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B2B7FC" w14:textId="30CA9191" w:rsidR="000D6D3B" w:rsidRPr="00903B45" w:rsidRDefault="000D6D3B" w:rsidP="000D6D3B">
      <w:pPr>
        <w:rPr>
          <w:rFonts w:ascii="Times New Roman" w:hAnsi="Times New Roman" w:cs="Times New Roman"/>
          <w:sz w:val="24"/>
          <w:szCs w:val="24"/>
        </w:rPr>
      </w:pPr>
      <w:r w:rsidRPr="000D6D3B">
        <w:rPr>
          <w:rFonts w:ascii="Times New Roman" w:hAnsi="Times New Roman" w:cs="Times New Roman"/>
          <w:b/>
          <w:bCs/>
          <w:color w:val="000000"/>
          <w:sz w:val="24"/>
          <w:szCs w:val="24"/>
        </w:rPr>
        <w:t xml:space="preserve">Supplementary </w:t>
      </w:r>
      <w:r w:rsidRPr="000D6D3B">
        <w:rPr>
          <w:rFonts w:ascii="Times New Roman" w:hAnsi="Times New Roman" w:cs="Times New Roman"/>
          <w:b/>
          <w:sz w:val="24"/>
          <w:szCs w:val="24"/>
        </w:rPr>
        <w:t xml:space="preserve">Table 1. </w:t>
      </w:r>
      <w:r w:rsidRPr="000D6D3B">
        <w:rPr>
          <w:rFonts w:ascii="Times New Roman" w:hAnsi="Times New Roman" w:cs="Times New Roman"/>
          <w:sz w:val="24"/>
          <w:szCs w:val="24"/>
        </w:rPr>
        <w:t xml:space="preserve">Summary of the modulatory mechanism of </w:t>
      </w:r>
      <w:r w:rsidRPr="000D6D3B">
        <w:rPr>
          <w:rFonts w:ascii="Times New Roman" w:hAnsi="Times New Roman" w:cs="Times New Roman" w:hint="eastAsia"/>
          <w:sz w:val="24"/>
          <w:szCs w:val="24"/>
        </w:rPr>
        <w:t>p</w:t>
      </w:r>
      <w:r w:rsidRPr="000D6D3B">
        <w:rPr>
          <w:rFonts w:ascii="Times New Roman" w:hAnsi="Times New Roman" w:cs="Times New Roman"/>
          <w:sz w:val="24"/>
          <w:szCs w:val="24"/>
        </w:rPr>
        <w:t>hytonutrients on gut microbiota</w:t>
      </w:r>
    </w:p>
    <w:p w14:paraId="664932FC" w14:textId="77777777" w:rsidR="000D6D3B" w:rsidRDefault="000D6D3B" w:rsidP="000D6D3B">
      <w:pPr>
        <w:rPr>
          <w:rFonts w:ascii="Times New Roman" w:hAnsi="Times New Roman" w:cs="Times New Roman"/>
          <w:color w:val="000000"/>
          <w:sz w:val="24"/>
          <w:szCs w:val="24"/>
        </w:rPr>
      </w:pPr>
    </w:p>
    <w:tbl>
      <w:tblPr>
        <w:tblStyle w:val="a7"/>
        <w:tblW w:w="0" w:type="auto"/>
        <w:jc w:val="center"/>
        <w:tblLook w:val="04A0" w:firstRow="1" w:lastRow="0" w:firstColumn="1" w:lastColumn="0" w:noHBand="0" w:noVBand="1"/>
      </w:tblPr>
      <w:tblGrid>
        <w:gridCol w:w="1843"/>
        <w:gridCol w:w="2305"/>
        <w:gridCol w:w="2656"/>
        <w:gridCol w:w="1492"/>
      </w:tblGrid>
      <w:tr w:rsidR="000D6D3B" w:rsidRPr="008A7434" w14:paraId="59090471" w14:textId="77777777" w:rsidTr="00D56250">
        <w:trPr>
          <w:jc w:val="center"/>
        </w:trPr>
        <w:tc>
          <w:tcPr>
            <w:tcW w:w="1843" w:type="dxa"/>
            <w:tcBorders>
              <w:left w:val="nil"/>
              <w:bottom w:val="single" w:sz="4" w:space="0" w:color="auto"/>
              <w:right w:val="nil"/>
            </w:tcBorders>
            <w:vAlign w:val="center"/>
          </w:tcPr>
          <w:p w14:paraId="2135D1BA" w14:textId="77777777" w:rsidR="000D6D3B" w:rsidRPr="008A7434" w:rsidRDefault="000D6D3B" w:rsidP="00D56250">
            <w:pPr>
              <w:widowControl/>
              <w:jc w:val="center"/>
              <w:rPr>
                <w:rFonts w:ascii="Times New Roman" w:eastAsia="黑体" w:hAnsi="Times New Roman" w:cs="Times New Roman"/>
                <w:b/>
                <w:color w:val="000000"/>
                <w:kern w:val="0"/>
                <w:sz w:val="18"/>
                <w:szCs w:val="18"/>
              </w:rPr>
            </w:pPr>
            <w:r w:rsidRPr="008A7434">
              <w:rPr>
                <w:rFonts w:ascii="Times New Roman" w:eastAsia="黑体" w:hAnsi="Times New Roman" w:cs="Times New Roman"/>
                <w:b/>
                <w:color w:val="000000"/>
                <w:kern w:val="0"/>
                <w:sz w:val="18"/>
                <w:szCs w:val="18"/>
              </w:rPr>
              <w:t>Phytonutrient</w:t>
            </w:r>
          </w:p>
        </w:tc>
        <w:tc>
          <w:tcPr>
            <w:tcW w:w="2305" w:type="dxa"/>
            <w:tcBorders>
              <w:left w:val="nil"/>
              <w:bottom w:val="single" w:sz="4" w:space="0" w:color="auto"/>
              <w:right w:val="nil"/>
            </w:tcBorders>
            <w:vAlign w:val="center"/>
          </w:tcPr>
          <w:p w14:paraId="28BBA0CB" w14:textId="77777777" w:rsidR="000D6D3B" w:rsidRPr="008A7434" w:rsidRDefault="000D6D3B" w:rsidP="00D56250">
            <w:pPr>
              <w:jc w:val="center"/>
              <w:rPr>
                <w:rFonts w:ascii="Times New Roman" w:hAnsi="Times New Roman" w:cs="Times New Roman"/>
                <w:b/>
                <w:sz w:val="18"/>
                <w:szCs w:val="18"/>
              </w:rPr>
            </w:pPr>
            <w:r w:rsidRPr="008A7434">
              <w:rPr>
                <w:rFonts w:ascii="Times New Roman" w:eastAsia="黑体" w:hAnsi="Times New Roman" w:cs="Times New Roman"/>
                <w:b/>
                <w:color w:val="000000"/>
                <w:kern w:val="0"/>
                <w:sz w:val="18"/>
                <w:szCs w:val="18"/>
              </w:rPr>
              <w:t xml:space="preserve">Modulatory </w:t>
            </w:r>
            <w:r>
              <w:rPr>
                <w:rFonts w:ascii="Times New Roman" w:eastAsia="黑体" w:hAnsi="Times New Roman" w:cs="Times New Roman"/>
                <w:b/>
                <w:color w:val="000000"/>
                <w:kern w:val="0"/>
                <w:sz w:val="18"/>
                <w:szCs w:val="18"/>
              </w:rPr>
              <w:t>e</w:t>
            </w:r>
            <w:r w:rsidRPr="008A7434">
              <w:rPr>
                <w:rFonts w:ascii="Times New Roman" w:eastAsia="黑体" w:hAnsi="Times New Roman" w:cs="Times New Roman"/>
                <w:b/>
                <w:color w:val="000000"/>
                <w:kern w:val="0"/>
                <w:sz w:val="18"/>
                <w:szCs w:val="18"/>
              </w:rPr>
              <w:t>ffect</w:t>
            </w:r>
          </w:p>
        </w:tc>
        <w:tc>
          <w:tcPr>
            <w:tcW w:w="2656" w:type="dxa"/>
            <w:tcBorders>
              <w:left w:val="nil"/>
              <w:bottom w:val="single" w:sz="4" w:space="0" w:color="auto"/>
              <w:right w:val="nil"/>
            </w:tcBorders>
            <w:vAlign w:val="center"/>
          </w:tcPr>
          <w:p w14:paraId="41144584" w14:textId="77777777" w:rsidR="000D6D3B" w:rsidRPr="008A7434" w:rsidRDefault="000D6D3B" w:rsidP="00D56250">
            <w:pPr>
              <w:jc w:val="center"/>
              <w:rPr>
                <w:rFonts w:ascii="Times New Roman" w:hAnsi="Times New Roman" w:cs="Times New Roman"/>
                <w:b/>
                <w:sz w:val="18"/>
                <w:szCs w:val="18"/>
              </w:rPr>
            </w:pPr>
            <w:r>
              <w:rPr>
                <w:rFonts w:ascii="Times New Roman" w:eastAsia="黑体" w:hAnsi="Times New Roman" w:cs="Times New Roman"/>
                <w:b/>
                <w:color w:val="000000"/>
                <w:kern w:val="0"/>
                <w:sz w:val="18"/>
                <w:szCs w:val="18"/>
              </w:rPr>
              <w:t>M</w:t>
            </w:r>
            <w:r w:rsidRPr="008A7434">
              <w:rPr>
                <w:rFonts w:ascii="Times New Roman" w:eastAsia="黑体" w:hAnsi="Times New Roman" w:cs="Times New Roman"/>
                <w:b/>
                <w:color w:val="000000"/>
                <w:kern w:val="0"/>
                <w:sz w:val="18"/>
                <w:szCs w:val="18"/>
              </w:rPr>
              <w:t>echanism</w:t>
            </w:r>
            <w:r>
              <w:rPr>
                <w:rFonts w:ascii="Times New Roman" w:eastAsia="黑体" w:hAnsi="Times New Roman" w:cs="Times New Roman"/>
                <w:b/>
                <w:color w:val="000000"/>
                <w:kern w:val="0"/>
                <w:sz w:val="18"/>
                <w:szCs w:val="18"/>
              </w:rPr>
              <w:t xml:space="preserve"> of action</w:t>
            </w:r>
          </w:p>
        </w:tc>
        <w:tc>
          <w:tcPr>
            <w:tcW w:w="1492" w:type="dxa"/>
            <w:tcBorders>
              <w:left w:val="nil"/>
              <w:bottom w:val="single" w:sz="4" w:space="0" w:color="auto"/>
              <w:right w:val="nil"/>
            </w:tcBorders>
            <w:vAlign w:val="center"/>
          </w:tcPr>
          <w:p w14:paraId="41BBB484" w14:textId="77777777" w:rsidR="000D6D3B" w:rsidRPr="008A7434" w:rsidRDefault="000D6D3B" w:rsidP="00D56250">
            <w:pPr>
              <w:jc w:val="center"/>
              <w:rPr>
                <w:rFonts w:ascii="Times New Roman" w:hAnsi="Times New Roman" w:cs="Times New Roman"/>
                <w:b/>
                <w:sz w:val="18"/>
                <w:szCs w:val="18"/>
              </w:rPr>
            </w:pPr>
            <w:r w:rsidRPr="008A7434">
              <w:rPr>
                <w:rFonts w:ascii="Times New Roman" w:eastAsia="黑体" w:hAnsi="Times New Roman" w:cs="Times New Roman"/>
                <w:b/>
                <w:color w:val="000000"/>
                <w:kern w:val="0"/>
                <w:sz w:val="18"/>
                <w:szCs w:val="18"/>
              </w:rPr>
              <w:t>Ref</w:t>
            </w:r>
          </w:p>
        </w:tc>
      </w:tr>
      <w:tr w:rsidR="000D6D3B" w:rsidRPr="008A7434" w14:paraId="4EC6715D" w14:textId="77777777" w:rsidTr="00D56250">
        <w:trPr>
          <w:trHeight w:val="874"/>
          <w:jc w:val="center"/>
        </w:trPr>
        <w:tc>
          <w:tcPr>
            <w:tcW w:w="1843" w:type="dxa"/>
            <w:tcBorders>
              <w:left w:val="nil"/>
              <w:bottom w:val="nil"/>
              <w:right w:val="nil"/>
            </w:tcBorders>
            <w:vAlign w:val="center"/>
          </w:tcPr>
          <w:p w14:paraId="49FC50BF" w14:textId="77777777" w:rsidR="000D6D3B" w:rsidRPr="00356C59" w:rsidRDefault="000D6D3B" w:rsidP="00D56250">
            <w:pPr>
              <w:jc w:val="center"/>
              <w:rPr>
                <w:rFonts w:ascii="Times New Roman" w:hAnsi="Times New Roman" w:cs="Times New Roman"/>
                <w:sz w:val="18"/>
                <w:szCs w:val="18"/>
              </w:rPr>
            </w:pPr>
            <w:r w:rsidRPr="00356C59">
              <w:rPr>
                <w:rFonts w:ascii="Times New Roman" w:hAnsi="Times New Roman" w:cs="Times New Roman"/>
                <w:sz w:val="18"/>
                <w:szCs w:val="18"/>
              </w:rPr>
              <w:t>Polyphenols</w:t>
            </w:r>
          </w:p>
        </w:tc>
        <w:tc>
          <w:tcPr>
            <w:tcW w:w="2305" w:type="dxa"/>
            <w:tcBorders>
              <w:left w:val="nil"/>
              <w:bottom w:val="nil"/>
              <w:right w:val="nil"/>
            </w:tcBorders>
            <w:vAlign w:val="center"/>
          </w:tcPr>
          <w:p w14:paraId="6FB2863A" w14:textId="77777777" w:rsidR="000D6D3B" w:rsidRPr="00356C59" w:rsidRDefault="000D6D3B" w:rsidP="00D56250">
            <w:pPr>
              <w:jc w:val="center"/>
              <w:rPr>
                <w:rFonts w:ascii="Times New Roman" w:hAnsi="Times New Roman" w:cs="Times New Roman"/>
                <w:sz w:val="18"/>
                <w:szCs w:val="18"/>
              </w:rPr>
            </w:pPr>
            <w:r w:rsidRPr="00356C59">
              <w:rPr>
                <w:rFonts w:ascii="Times New Roman" w:hAnsi="Times New Roman" w:cs="Times New Roman"/>
                <w:sz w:val="18"/>
                <w:szCs w:val="18"/>
              </w:rPr>
              <w:t>Reduction of medical chronic conditions</w:t>
            </w:r>
          </w:p>
        </w:tc>
        <w:tc>
          <w:tcPr>
            <w:tcW w:w="2656" w:type="dxa"/>
            <w:tcBorders>
              <w:left w:val="nil"/>
              <w:bottom w:val="nil"/>
              <w:right w:val="nil"/>
            </w:tcBorders>
            <w:vAlign w:val="center"/>
          </w:tcPr>
          <w:p w14:paraId="2ED44CEB" w14:textId="53143214" w:rsidR="000D6D3B" w:rsidRPr="00356C59" w:rsidRDefault="000D6D3B" w:rsidP="00D56250">
            <w:pPr>
              <w:jc w:val="center"/>
              <w:rPr>
                <w:rFonts w:ascii="Times New Roman" w:hAnsi="Times New Roman" w:cs="Times New Roman"/>
                <w:sz w:val="18"/>
                <w:szCs w:val="18"/>
              </w:rPr>
            </w:pPr>
            <w:r w:rsidRPr="00356C59">
              <w:rPr>
                <w:rFonts w:ascii="Times New Roman" w:hAnsi="Times New Roman" w:cs="Times New Roman"/>
                <w:sz w:val="18"/>
                <w:szCs w:val="18"/>
              </w:rPr>
              <w:t>Enhance phosphorylation of AMPK by affecting the symbiotic microbiota</w:t>
            </w:r>
          </w:p>
        </w:tc>
        <w:tc>
          <w:tcPr>
            <w:tcW w:w="1492" w:type="dxa"/>
            <w:tcBorders>
              <w:left w:val="nil"/>
              <w:bottom w:val="nil"/>
              <w:right w:val="nil"/>
            </w:tcBorders>
            <w:vAlign w:val="center"/>
          </w:tcPr>
          <w:p w14:paraId="219791F0" w14:textId="6226F77E" w:rsidR="000D6D3B" w:rsidRPr="00C108F7" w:rsidRDefault="000D6D3B" w:rsidP="00D56250">
            <w:pPr>
              <w:jc w:val="center"/>
              <w:rPr>
                <w:rFonts w:ascii="Times New Roman" w:hAnsi="Times New Roman" w:cs="Times New Roman"/>
                <w:sz w:val="18"/>
                <w:szCs w:val="18"/>
              </w:rPr>
            </w:pPr>
            <w:r w:rsidRPr="00C108F7">
              <w:rPr>
                <w:rFonts w:ascii="Times New Roman" w:hAnsi="Times New Roman" w:cs="Times New Roman"/>
                <w:sz w:val="18"/>
                <w:szCs w:val="18"/>
              </w:rPr>
              <w:fldChar w:fldCharType="begin">
                <w:fldData xml:space="preserve">PEVuZE5vdGU+PENpdGU+PEF1dGhvcj5YaW5nPC9BdXRob3I+PFllYXI+MjAxOTwvWWVhcj48UmVj
TnVtPjIwMTwvUmVjTnVtPjxEaXNwbGF5VGV4dD4oMSk8L0Rpc3BsYXlUZXh0PjxyZWNvcmQ+PHJl
Yy1udW1iZXI+MjAxPC9yZWMtbnVtYmVyPjxmb3JlaWduLWtleXM+PGtleSBhcHA9IkVOIiBkYi1p
ZD0ieHNkYWQ1MmRiZWR4dzdlcDlwaXhzMnJsd3JyZnowcnN4MmFhIiB0aW1lc3RhbXA9IjE2NTU5
OTkyOTAiPjIwMTwva2V5PjwvZm9yZWlnbi1rZXlzPjxyZWYtdHlwZSBuYW1lPSJKb3VybmFsIEFy
dGljbGUiPjE3PC9yZWYtdHlwZT48Y29udHJpYnV0b3JzPjxhdXRob3JzPjxhdXRob3I+WGluZywg
TC48L2F1dGhvcj48YXV0aG9yPlpoYW5nLCBILjwvYXV0aG9yPjxhdXRob3I+UWksIFIuPC9hdXRo
b3I+PGF1dGhvcj5Uc2FvLCBSLjwvYXV0aG9yPjxhdXRob3I+TWluZSwgWS48L2F1dGhvcj48L2F1
dGhvcnM+PC9jb250cmlidXRvcnM+PGF1dGgtYWRkcmVzcz5EZXBhcnRtZW50IG9mIEZvb2QgU2Np
ZW5jZSAsIFVuaXZlcnNpdHkgb2YgR3VlbHBoICwgR3VlbHBoICwgT250YXJpbyBOMUcgMlcxICwg
Q2FuYWRhLiYjeEQ7S2V5IExhYiBvZiBNZWF0IFByb2Nlc3NpbmcgYW5kIFF1YWxpdHkgQ29udHJv
bCwgQ29sbGVnZSBvZiBGb29kIFNjaWVuY2UgYW5kIFRlY2hub2xvZ3kgLCBOYW5qaW5nIEFncmlj
dWx0dXJhbCBVbml2ZXJzaXR5ICwgTmFuamluZyAsIEppYW5nc3UgMjEwMDk1ICwgQ2hpbmEuJiN4
RDtHdWVscGggRm9vZCBSZXNlYXJjaCBDZW50cmUsIEFncmljdWx0dXJlIGFuZCBBZ3JpLUZvb2Qg
Q2FuYWRhICwgOTMgU3RvbmUgUm9hZCBXZXN0ICwgR3VlbHBoICwgT250YXJpbyBOMUcgNUM5ICwg
Q2FuYWRhLjwvYXV0aC1hZGRyZXNzPjx0aXRsZXM+PHRpdGxlPlJlY2VudCBBZHZhbmNlcyBpbiB0
aGUgVW5kZXJzdGFuZGluZyBvZiB0aGUgSGVhbHRoIEJlbmVmaXRzIGFuZCBNb2xlY3VsYXIgTWVj
aGFuaXNtcyBBc3NvY2lhdGVkIHdpdGggR3JlZW4gVGVhIFBvbHlwaGVub2xzPC90aXRsZT48c2Vj
b25kYXJ5LXRpdGxlPkogQWdyaWMgRm9vZCBDaGVtPC9zZWNvbmRhcnktdGl0bGU+PC90aXRsZXM+
PHBlcmlvZGljYWw+PGZ1bGwtdGl0bGU+SiBBZ3JpYyBGb29kIENoZW08L2Z1bGwtdGl0bGU+PC9w
ZXJpb2RpY2FsPjxwYWdlcz4xMDI5LTEwNDM8L3BhZ2VzPjx2b2x1bWU+Njc8L3ZvbHVtZT48bnVt
YmVyPjQ8L251bWJlcj48ZWRpdGlvbj4yMDE5MDExNzwvZWRpdGlvbj48a2V5d29yZHM+PGtleXdv
cmQ+QW5pbWFsczwva2V5d29yZD48a2V5d29yZD5BbnRpLUluZmxhbW1hdG9yeSBBZ2VudHMvY2hl
bWlzdHJ5L21ldGFib2xpc208L2tleXdvcmQ+PGtleXdvcmQ+QW50aW5lb3BsYXN0aWMgQWdlbnRz
L2NoZW1pc3RyeS9tZXRhYm9saXNtPC9rZXl3b3JkPjxrZXl3b3JkPkFudGlveGlkYW50cy9jaGVt
aXN0cnkvbWV0YWJvbGlzbTwva2V5d29yZD48a2V5d29yZD5DYW1lbGxpYSBzaW5lbnNpcy9jaGVt
aXN0cnkvKm1ldGFib2xpc208L2tleXdvcmQ+PGtleXdvcmQ+SHVtYW5zPC9rZXl3b3JkPjxrZXl3
b3JkPkh5cG9nbHljZW1pYyBBZ2VudHMvY2hlbWlzdHJ5L21ldGFib2xpc208L2tleXdvcmQ+PGtl
eXdvcmQ+UG9seXBoZW5vbHMvY2hlbWlzdHJ5LyptZXRhYm9saXNtPC9rZXl3b3JkPjxrZXl3b3Jk
PlRlYS9jaGVtaXN0cnkvbWV0YWJvbGlzbTwva2V5d29yZD48a2V5d29yZD5FZ2NnPC9rZXl3b3Jk
PjxrZXl3b3JkPmZ1bmN0aW9uYWwgZWZmZWN0PC9rZXl3b3JkPjxrZXl3b3JkPmdyZWVuIHRlYTwv
a2V5d29yZD48a2V5d29yZD5tb2xlY3VsYXIgbWVjaGFuaXNtPC9rZXl3b3JkPjxrZXl3b3JkPnBv
bHlwaGVub2xzPC9rZXl3b3JkPjwva2V5d29yZHM+PGRhdGVzPjx5ZWFyPjIwMTk8L3llYXI+PHB1
Yi1kYXRlcz48ZGF0ZT5KYW4gMzA8L2RhdGU+PC9wdWItZGF0ZXM+PC9kYXRlcz48aXNibj4xNTIw
LTUxMTggKEVsZWN0cm9uaWMpJiN4RDswMDIxLTg1NjEgKExpbmtpbmcpPC9pc2JuPjxhY2Nlc3Np
b24tbnVtPjMwNjUzMzE2PC9hY2Nlc3Npb24tbnVtPjx1cmxzPjxyZWxhdGVkLXVybHM+PHVybD5o
dHRwczovL3d3dy5uY2JpLm5sbS5uaWguZ292L3B1Ym1lZC8zMDY1MzMxNjwvdXJsPjwvcmVsYXRl
ZC11cmxzPjwvdXJscz48ZWxlY3Ryb25pYy1yZXNvdXJjZS1udW0+MTAuMTAyMS9hY3MuamFmYy44
YjA2MTQ2PC9lbGVjdHJvbmljLXJlc291cmNlLW51bT48cmVtb3RlLWRhdGFiYXNlLW5hbWU+TWVk
bGluZTwvcmVtb3RlLWRhdGFiYXNlLW5hbWU+PHJlbW90ZS1kYXRhYmFzZS1wcm92aWRlcj5OTE08
L3JlbW90ZS1kYXRhYmFzZS1wcm92aWRlcj48L3JlY29yZD48L0NpdGU+PC9FbmROb3RlPn==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YaW5nPC9BdXRob3I+PFllYXI+MjAxOTwvWWVhcj48UmVj
TnVtPjIwMTwvUmVjTnVtPjxEaXNwbGF5VGV4dD4oMSk8L0Rpc3BsYXlUZXh0PjxyZWNvcmQ+PHJl
Yy1udW1iZXI+MjAxPC9yZWMtbnVtYmVyPjxmb3JlaWduLWtleXM+PGtleSBhcHA9IkVOIiBkYi1p
ZD0ieHNkYWQ1MmRiZWR4dzdlcDlwaXhzMnJsd3JyZnowcnN4MmFhIiB0aW1lc3RhbXA9IjE2NTU5
OTkyOTAiPjIwMTwva2V5PjwvZm9yZWlnbi1rZXlzPjxyZWYtdHlwZSBuYW1lPSJKb3VybmFsIEFy
dGljbGUiPjE3PC9yZWYtdHlwZT48Y29udHJpYnV0b3JzPjxhdXRob3JzPjxhdXRob3I+WGluZywg
TC48L2F1dGhvcj48YXV0aG9yPlpoYW5nLCBILjwvYXV0aG9yPjxhdXRob3I+UWksIFIuPC9hdXRo
b3I+PGF1dGhvcj5Uc2FvLCBSLjwvYXV0aG9yPjxhdXRob3I+TWluZSwgWS48L2F1dGhvcj48L2F1
dGhvcnM+PC9jb250cmlidXRvcnM+PGF1dGgtYWRkcmVzcz5EZXBhcnRtZW50IG9mIEZvb2QgU2Np
ZW5jZSAsIFVuaXZlcnNpdHkgb2YgR3VlbHBoICwgR3VlbHBoICwgT250YXJpbyBOMUcgMlcxICwg
Q2FuYWRhLiYjeEQ7S2V5IExhYiBvZiBNZWF0IFByb2Nlc3NpbmcgYW5kIFF1YWxpdHkgQ29udHJv
bCwgQ29sbGVnZSBvZiBGb29kIFNjaWVuY2UgYW5kIFRlY2hub2xvZ3kgLCBOYW5qaW5nIEFncmlj
dWx0dXJhbCBVbml2ZXJzaXR5ICwgTmFuamluZyAsIEppYW5nc3UgMjEwMDk1ICwgQ2hpbmEuJiN4
RDtHdWVscGggRm9vZCBSZXNlYXJjaCBDZW50cmUsIEFncmljdWx0dXJlIGFuZCBBZ3JpLUZvb2Qg
Q2FuYWRhICwgOTMgU3RvbmUgUm9hZCBXZXN0ICwgR3VlbHBoICwgT250YXJpbyBOMUcgNUM5ICwg
Q2FuYWRhLjwvYXV0aC1hZGRyZXNzPjx0aXRsZXM+PHRpdGxlPlJlY2VudCBBZHZhbmNlcyBpbiB0
aGUgVW5kZXJzdGFuZGluZyBvZiB0aGUgSGVhbHRoIEJlbmVmaXRzIGFuZCBNb2xlY3VsYXIgTWVj
aGFuaXNtcyBBc3NvY2lhdGVkIHdpdGggR3JlZW4gVGVhIFBvbHlwaGVub2xzPC90aXRsZT48c2Vj
b25kYXJ5LXRpdGxlPkogQWdyaWMgRm9vZCBDaGVtPC9zZWNvbmRhcnktdGl0bGU+PC90aXRsZXM+
PHBlcmlvZGljYWw+PGZ1bGwtdGl0bGU+SiBBZ3JpYyBGb29kIENoZW08L2Z1bGwtdGl0bGU+PC9w
ZXJpb2RpY2FsPjxwYWdlcz4xMDI5LTEwNDM8L3BhZ2VzPjx2b2x1bWU+Njc8L3ZvbHVtZT48bnVt
YmVyPjQ8L251bWJlcj48ZWRpdGlvbj4yMDE5MDExNzwvZWRpdGlvbj48a2V5d29yZHM+PGtleXdv
cmQ+QW5pbWFsczwva2V5d29yZD48a2V5d29yZD5BbnRpLUluZmxhbW1hdG9yeSBBZ2VudHMvY2hl
bWlzdHJ5L21ldGFib2xpc208L2tleXdvcmQ+PGtleXdvcmQ+QW50aW5lb3BsYXN0aWMgQWdlbnRz
L2NoZW1pc3RyeS9tZXRhYm9saXNtPC9rZXl3b3JkPjxrZXl3b3JkPkFudGlveGlkYW50cy9jaGVt
aXN0cnkvbWV0YWJvbGlzbTwva2V5d29yZD48a2V5d29yZD5DYW1lbGxpYSBzaW5lbnNpcy9jaGVt
aXN0cnkvKm1ldGFib2xpc208L2tleXdvcmQ+PGtleXdvcmQ+SHVtYW5zPC9rZXl3b3JkPjxrZXl3
b3JkPkh5cG9nbHljZW1pYyBBZ2VudHMvY2hlbWlzdHJ5L21ldGFib2xpc208L2tleXdvcmQ+PGtl
eXdvcmQ+UG9seXBoZW5vbHMvY2hlbWlzdHJ5LyptZXRhYm9saXNtPC9rZXl3b3JkPjxrZXl3b3Jk
PlRlYS9jaGVtaXN0cnkvbWV0YWJvbGlzbTwva2V5d29yZD48a2V5d29yZD5FZ2NnPC9rZXl3b3Jk
PjxrZXl3b3JkPmZ1bmN0aW9uYWwgZWZmZWN0PC9rZXl3b3JkPjxrZXl3b3JkPmdyZWVuIHRlYTwv
a2V5d29yZD48a2V5d29yZD5tb2xlY3VsYXIgbWVjaGFuaXNtPC9rZXl3b3JkPjxrZXl3b3JkPnBv
bHlwaGVub2xzPC9rZXl3b3JkPjwva2V5d29yZHM+PGRhdGVzPjx5ZWFyPjIwMTk8L3llYXI+PHB1
Yi1kYXRlcz48ZGF0ZT5KYW4gMzA8L2RhdGU+PC9wdWItZGF0ZXM+PC9kYXRlcz48aXNibj4xNTIw
LTUxMTggKEVsZWN0cm9uaWMpJiN4RDswMDIxLTg1NjEgKExpbmtpbmcpPC9pc2JuPjxhY2Nlc3Np
b24tbnVtPjMwNjUzMzE2PC9hY2Nlc3Npb24tbnVtPjx1cmxzPjxyZWxhdGVkLXVybHM+PHVybD5o
dHRwczovL3d3dy5uY2JpLm5sbS5uaWguZ292L3B1Ym1lZC8zMDY1MzMxNjwvdXJsPjwvcmVsYXRl
ZC11cmxzPjwvdXJscz48ZWxlY3Ryb25pYy1yZXNvdXJjZS1udW0+MTAuMTAyMS9hY3MuamFmYy44
YjA2MTQ2PC9lbGVjdHJvbmljLXJlc291cmNlLW51bT48cmVtb3RlLWRhdGFiYXNlLW5hbWU+TWVk
bGluZTwvcmVtb3RlLWRhdGFiYXNlLW5hbWU+PHJlbW90ZS1kYXRhYmFzZS1wcm92aWRlcj5OTE08
L3JlbW90ZS1kYXRhYmFzZS1wcm92aWRlcj48L3JlY29yZD48L0NpdGU+PC9FbmROb3RlPn==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C108F7">
              <w:rPr>
                <w:rFonts w:ascii="Times New Roman" w:hAnsi="Times New Roman" w:cs="Times New Roman"/>
                <w:sz w:val="18"/>
                <w:szCs w:val="18"/>
              </w:rPr>
            </w:r>
            <w:r w:rsidRPr="00C108F7">
              <w:rPr>
                <w:rFonts w:ascii="Times New Roman" w:hAnsi="Times New Roman" w:cs="Times New Roman"/>
                <w:sz w:val="18"/>
                <w:szCs w:val="18"/>
              </w:rPr>
              <w:fldChar w:fldCharType="separate"/>
            </w:r>
            <w:r>
              <w:rPr>
                <w:rFonts w:ascii="Times New Roman" w:hAnsi="Times New Roman" w:cs="Times New Roman"/>
                <w:noProof/>
                <w:sz w:val="18"/>
                <w:szCs w:val="18"/>
              </w:rPr>
              <w:t>(1)</w:t>
            </w:r>
            <w:r w:rsidRPr="00C108F7">
              <w:rPr>
                <w:rFonts w:ascii="Times New Roman" w:hAnsi="Times New Roman" w:cs="Times New Roman"/>
                <w:sz w:val="18"/>
                <w:szCs w:val="18"/>
              </w:rPr>
              <w:fldChar w:fldCharType="end"/>
            </w:r>
          </w:p>
        </w:tc>
      </w:tr>
      <w:tr w:rsidR="000D6D3B" w:rsidRPr="008A7434" w14:paraId="33EB9A73" w14:textId="77777777" w:rsidTr="00D56250">
        <w:trPr>
          <w:trHeight w:val="844"/>
          <w:jc w:val="center"/>
        </w:trPr>
        <w:tc>
          <w:tcPr>
            <w:tcW w:w="1843" w:type="dxa"/>
            <w:tcBorders>
              <w:top w:val="nil"/>
              <w:left w:val="nil"/>
              <w:bottom w:val="nil"/>
              <w:right w:val="nil"/>
            </w:tcBorders>
            <w:vAlign w:val="center"/>
          </w:tcPr>
          <w:p w14:paraId="2DF7DA13" w14:textId="77777777" w:rsidR="000D6D3B" w:rsidRPr="00356C59" w:rsidRDefault="000D6D3B" w:rsidP="00D56250">
            <w:pPr>
              <w:jc w:val="center"/>
              <w:rPr>
                <w:rFonts w:ascii="Times New Roman" w:hAnsi="Times New Roman" w:cs="Times New Roman"/>
                <w:sz w:val="18"/>
                <w:szCs w:val="18"/>
              </w:rPr>
            </w:pPr>
            <w:r w:rsidRPr="00356C59">
              <w:rPr>
                <w:rFonts w:ascii="Times New Roman" w:hAnsi="Times New Roman" w:cs="Times New Roman"/>
                <w:sz w:val="18"/>
                <w:szCs w:val="18"/>
              </w:rPr>
              <w:t>Green tea catechins</w:t>
            </w:r>
          </w:p>
        </w:tc>
        <w:tc>
          <w:tcPr>
            <w:tcW w:w="2305" w:type="dxa"/>
            <w:tcBorders>
              <w:top w:val="nil"/>
              <w:left w:val="nil"/>
              <w:bottom w:val="nil"/>
              <w:right w:val="nil"/>
            </w:tcBorders>
            <w:vAlign w:val="center"/>
          </w:tcPr>
          <w:p w14:paraId="1875C3DA" w14:textId="77777777" w:rsidR="000D6D3B" w:rsidRPr="00356C59" w:rsidRDefault="000D6D3B" w:rsidP="00D56250">
            <w:pPr>
              <w:jc w:val="center"/>
              <w:rPr>
                <w:rFonts w:ascii="Times New Roman" w:hAnsi="Times New Roman" w:cs="Times New Roman"/>
                <w:sz w:val="18"/>
                <w:szCs w:val="18"/>
              </w:rPr>
            </w:pPr>
            <w:r w:rsidRPr="00356C59">
              <w:rPr>
                <w:rFonts w:ascii="Times New Roman" w:hAnsi="Times New Roman" w:cs="Times New Roman"/>
                <w:sz w:val="18"/>
                <w:szCs w:val="18"/>
              </w:rPr>
              <w:t>Reduce atherosclerotic disease risk factors, and pro-inflammation</w:t>
            </w:r>
          </w:p>
        </w:tc>
        <w:tc>
          <w:tcPr>
            <w:tcW w:w="2656" w:type="dxa"/>
            <w:tcBorders>
              <w:top w:val="nil"/>
              <w:left w:val="nil"/>
              <w:bottom w:val="nil"/>
              <w:right w:val="nil"/>
            </w:tcBorders>
            <w:vAlign w:val="center"/>
          </w:tcPr>
          <w:p w14:paraId="78E73777" w14:textId="77777777" w:rsidR="000D6D3B" w:rsidRPr="00356C59" w:rsidRDefault="000D6D3B" w:rsidP="00D56250">
            <w:pPr>
              <w:jc w:val="center"/>
              <w:rPr>
                <w:rFonts w:ascii="Times New Roman" w:hAnsi="Times New Roman" w:cs="Times New Roman"/>
                <w:sz w:val="18"/>
                <w:szCs w:val="18"/>
              </w:rPr>
            </w:pPr>
            <w:r w:rsidRPr="00356C59">
              <w:rPr>
                <w:rFonts w:ascii="Times New Roman" w:hAnsi="Times New Roman" w:cs="Times New Roman"/>
                <w:sz w:val="18"/>
                <w:szCs w:val="18"/>
              </w:rPr>
              <w:t>Reduce the levels of reactive oxygen species (ROS) produced by hemodialysis</w:t>
            </w:r>
          </w:p>
        </w:tc>
        <w:tc>
          <w:tcPr>
            <w:tcW w:w="1492" w:type="dxa"/>
            <w:tcBorders>
              <w:top w:val="nil"/>
              <w:left w:val="nil"/>
              <w:bottom w:val="nil"/>
              <w:right w:val="nil"/>
            </w:tcBorders>
            <w:vAlign w:val="center"/>
          </w:tcPr>
          <w:p w14:paraId="5947D60D" w14:textId="71B5FB2E" w:rsidR="000D6D3B" w:rsidRPr="00C108F7" w:rsidRDefault="000D6D3B" w:rsidP="00D56250">
            <w:pPr>
              <w:jc w:val="center"/>
              <w:rPr>
                <w:rFonts w:ascii="Times New Roman" w:hAnsi="Times New Roman" w:cs="Times New Roman"/>
                <w:sz w:val="18"/>
                <w:szCs w:val="18"/>
              </w:rPr>
            </w:pPr>
            <w:r w:rsidRPr="00C108F7">
              <w:rPr>
                <w:rFonts w:ascii="Times New Roman" w:hAnsi="Times New Roman" w:cs="Times New Roman"/>
                <w:sz w:val="18"/>
                <w:szCs w:val="18"/>
              </w:rPr>
              <w:fldChar w:fldCharType="begin">
                <w:fldData xml:space="preserve">PEVuZE5vdGU+PENpdGU+PEF1dGhvcj5Ic3U8L0F1dGhvcj48WWVhcj4yMDA3PC9ZZWFyPjxSZWNO
dW0+MjIwPC9SZWNOdW0+PERpc3BsYXlUZXh0PigyKTwvRGlzcGxheVRleHQ+PHJlY29yZD48cmVj
LW51bWJlcj4yMjA8L3JlYy1udW1iZXI+PGZvcmVpZ24ta2V5cz48a2V5IGFwcD0iRU4iIGRiLWlk
PSJ4c2RhZDUyZGJlZHh3N2VwOXBpeHMycmx3cnJmejByc3gyYWEiIHRpbWVzdGFtcD0iMTY1NjE0
MDQ5OSI+MjIwPC9rZXk+PC9mb3JlaWduLWtleXM+PHJlZi10eXBlIG5hbWU9IkpvdXJuYWwgQXJ0
aWNsZSI+MTc8L3JlZi10eXBlPjxjb250cmlidXRvcnM+PGF1dGhvcnM+PGF1dGhvcj5Ic3UsIFMu
IFAuPC9hdXRob3I+PGF1dGhvcj5XdSwgTS4gUy48L2F1dGhvcj48YXV0aG9yPllhbmcsIEMuIEMu
PC9hdXRob3I+PGF1dGhvcj5IdWFuZywgSy4gQy48L2F1dGhvcj48YXV0aG9yPkxpb3UsIFMuIFku
PC9hdXRob3I+PGF1dGhvcj5Ic3UsIFMuIE0uPC9hdXRob3I+PGF1dGhvcj5DaGllbiwgQy4gVC48
L2F1dGhvcj48L2F1dGhvcnM+PC9jb250cmlidXRvcnM+PGF1dGgtYWRkcmVzcz5JbnN0aXR1dGUg
b2YgQ2xpbmljYWwgUmVzZWFyY2gsIE5hdGlvbmFsIFRhaXdhbiBVbml2ZXJzaXR5IENvbGxlZ2Ug
b2YgTWVkaWNpbmUgYW5kIE5hdGlvbmFsIFRhaXdhbiBVbml2ZXJzaXR5IEhvc3BpdGFsLCBUYWlw
ZWksIFRhaXdhbi48L2F1dGgtYWRkcmVzcz48dGl0bGVzPjx0aXRsZT5DaHJvbmljIGdyZWVuIHRl
YSBleHRyYWN0IHN1cHBsZW1lbnRhdGlvbiByZWR1Y2VzIGhlbW9kaWFseXNpcy1lbmhhbmNlZCBw
cm9kdWN0aW9uIG9mIGh5ZHJvZ2VuIHBlcm94aWRlIGFuZCBoeXBvY2hsb3JvdXMgYWNpZCwgYXRo
ZXJvc2NsZXJvdGljIGZhY3RvcnMsIGFuZCBwcm9pbmZsYW1tYXRvcnkgY3l0b2tpbmVzPC90aXRs
ZT48c2Vjb25kYXJ5LXRpdGxlPkFtIEogQ2xpbiBOdXRyPC9zZWNvbmRhcnktdGl0bGU+PC90aXRs
ZXM+PHBlcmlvZGljYWw+PGZ1bGwtdGl0bGU+QW0gSiBDbGluIE51dHI8L2Z1bGwtdGl0bGU+PC9w
ZXJpb2RpY2FsPjxwYWdlcz4xNTM5LTQ3PC9wYWdlcz48dm9sdW1lPjg2PC92b2x1bWU+PG51bWJl
cj41PC9udW1iZXI+PGtleXdvcmRzPjxrZXl3b3JkPkFkdWx0PC9rZXl3b3JkPjxrZXl3b3JkPkFn
ZWQ8L2tleXdvcmQ+PGtleXdvcmQ+QWdlZCwgODAgYW5kIG92ZXI8L2tleXdvcmQ+PGtleXdvcmQ+
QXJ5bGRpYWxreWxwaG9zcGhhdGFzZS9tZXRhYm9saXNtPC9rZXl3b3JkPjxrZXl3b3JkPkF0aGVy
b3NjbGVyb3Npcy8qcHJldmVudGlvbiAmYW1wOyBjb250cm9sPC9rZXl3b3JkPjxrZXl3b3JkPkNh
dGVjaGluL2FkbWluaXN0cmF0aW9uICZhbXA7IGRvc2FnZS9ibG9vZDwva2V5d29yZD48a2V5d29y
ZD5DeXRva2luZXMvKmJpb3N5bnRoZXNpczwva2V5d29yZD48a2V5d29yZD5GZW1hbGU8L2tleXdv
cmQ+PGtleXdvcmQ+SHVtYW5zPC9rZXl3b3JkPjxrZXl3b3JkPkh5ZHJvZ2VuIFBlcm94aWRlLypt
ZXRhYm9saXNtPC9rZXl3b3JkPjxrZXl3b3JkPkh5cG9jaGxvcm91cyBBY2lkPC9rZXl3b3JkPjxr
ZXl3b3JkPkxpcG9wcm90ZWlucywgTERML21ldGFib2xpc208L2tleXdvcmQ+PGtleXdvcmQ+TWFs
ZTwva2V5d29yZD48a2V5d29yZD5NaWRkbGUgQWdlZDwva2V5d29yZD48a2V5d29yZD5QZXJveGlk
YXNlL21ldGFib2xpc208L2tleXdvcmQ+PGtleXdvcmQ+UGxhbnQgRXh0cmFjdHMvKnBoYXJtYWNv
bG9neTwva2V5d29yZD48a2V5d29yZD5SZWFjdGl2ZSBPeHlnZW4gU3BlY2llcy9tZXRhYm9saXNt
PC9rZXl3b3JkPjxrZXl3b3JkPlJlbmFsIERpYWx5c2lzLyphZHZlcnNlIGVmZmVjdHM8L2tleXdv
cmQ+PGtleXdvcmQ+KlRlYTwva2V5d29yZD48L2tleXdvcmRzPjxkYXRlcz48eWVhcj4yMDA3PC95
ZWFyPjxwdWItZGF0ZXM+PGRhdGU+Tm92PC9kYXRlPjwvcHViLWRhdGVzPjwvZGF0ZXM+PGlzYm4+
MDAwMi05MTY1IChQcmludCkmI3hEOzAwMDItOTE2NSAoTGlua2luZyk8L2lzYm4+PGFjY2Vzc2lv
bi1udW0+MTc5OTE2NzA8L2FjY2Vzc2lvbi1udW0+PHVybHM+PHJlbGF0ZWQtdXJscz48dXJsPmh0
dHBzOi8vd3d3Lm5jYmkubmxtLm5paC5nb3YvcHVibWVkLzE3OTkxNjcwPC91cmw+PC9yZWxhdGVk
LXVybHM+PC91cmxzPjxlbGVjdHJvbmljLXJlc291cmNlLW51bT4xMC4xMDkzL2FqY24vODYuNS4x
NTM5PC9lbGVjdHJvbmljLXJlc291cmNlLW51bT48cmVtb3RlLWRhdGFiYXNlLW5hbWU+TWVkbGlu
ZTwvcmVtb3RlLWRhdGFiYXNlLW5hbWU+PHJlbW90ZS1kYXRhYmFzZS1wcm92aWRlcj5OTE08L3Jl
bW90ZS1kYXRhYmFzZS1wcm92aWRlcj48L3JlY29yZD48L0NpdGU+PC9FbmROb3RlPgB=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Ic3U8L0F1dGhvcj48WWVhcj4yMDA3PC9ZZWFyPjxSZWNO
dW0+MjIwPC9SZWNOdW0+PERpc3BsYXlUZXh0PigyKTwvRGlzcGxheVRleHQ+PHJlY29yZD48cmVj
LW51bWJlcj4yMjA8L3JlYy1udW1iZXI+PGZvcmVpZ24ta2V5cz48a2V5IGFwcD0iRU4iIGRiLWlk
PSJ4c2RhZDUyZGJlZHh3N2VwOXBpeHMycmx3cnJmejByc3gyYWEiIHRpbWVzdGFtcD0iMTY1NjE0
MDQ5OSI+MjIwPC9rZXk+PC9mb3JlaWduLWtleXM+PHJlZi10eXBlIG5hbWU9IkpvdXJuYWwgQXJ0
aWNsZSI+MTc8L3JlZi10eXBlPjxjb250cmlidXRvcnM+PGF1dGhvcnM+PGF1dGhvcj5Ic3UsIFMu
IFAuPC9hdXRob3I+PGF1dGhvcj5XdSwgTS4gUy48L2F1dGhvcj48YXV0aG9yPllhbmcsIEMuIEMu
PC9hdXRob3I+PGF1dGhvcj5IdWFuZywgSy4gQy48L2F1dGhvcj48YXV0aG9yPkxpb3UsIFMuIFku
PC9hdXRob3I+PGF1dGhvcj5Ic3UsIFMuIE0uPC9hdXRob3I+PGF1dGhvcj5DaGllbiwgQy4gVC48
L2F1dGhvcj48L2F1dGhvcnM+PC9jb250cmlidXRvcnM+PGF1dGgtYWRkcmVzcz5JbnN0aXR1dGUg
b2YgQ2xpbmljYWwgUmVzZWFyY2gsIE5hdGlvbmFsIFRhaXdhbiBVbml2ZXJzaXR5IENvbGxlZ2Ug
b2YgTWVkaWNpbmUgYW5kIE5hdGlvbmFsIFRhaXdhbiBVbml2ZXJzaXR5IEhvc3BpdGFsLCBUYWlw
ZWksIFRhaXdhbi48L2F1dGgtYWRkcmVzcz48dGl0bGVzPjx0aXRsZT5DaHJvbmljIGdyZWVuIHRl
YSBleHRyYWN0IHN1cHBsZW1lbnRhdGlvbiByZWR1Y2VzIGhlbW9kaWFseXNpcy1lbmhhbmNlZCBw
cm9kdWN0aW9uIG9mIGh5ZHJvZ2VuIHBlcm94aWRlIGFuZCBoeXBvY2hsb3JvdXMgYWNpZCwgYXRo
ZXJvc2NsZXJvdGljIGZhY3RvcnMsIGFuZCBwcm9pbmZsYW1tYXRvcnkgY3l0b2tpbmVzPC90aXRs
ZT48c2Vjb25kYXJ5LXRpdGxlPkFtIEogQ2xpbiBOdXRyPC9zZWNvbmRhcnktdGl0bGU+PC90aXRs
ZXM+PHBlcmlvZGljYWw+PGZ1bGwtdGl0bGU+QW0gSiBDbGluIE51dHI8L2Z1bGwtdGl0bGU+PC9w
ZXJpb2RpY2FsPjxwYWdlcz4xNTM5LTQ3PC9wYWdlcz48dm9sdW1lPjg2PC92b2x1bWU+PG51bWJl
cj41PC9udW1iZXI+PGtleXdvcmRzPjxrZXl3b3JkPkFkdWx0PC9rZXl3b3JkPjxrZXl3b3JkPkFn
ZWQ8L2tleXdvcmQ+PGtleXdvcmQ+QWdlZCwgODAgYW5kIG92ZXI8L2tleXdvcmQ+PGtleXdvcmQ+
QXJ5bGRpYWxreWxwaG9zcGhhdGFzZS9tZXRhYm9saXNtPC9rZXl3b3JkPjxrZXl3b3JkPkF0aGVy
b3NjbGVyb3Npcy8qcHJldmVudGlvbiAmYW1wOyBjb250cm9sPC9rZXl3b3JkPjxrZXl3b3JkPkNh
dGVjaGluL2FkbWluaXN0cmF0aW9uICZhbXA7IGRvc2FnZS9ibG9vZDwva2V5d29yZD48a2V5d29y
ZD5DeXRva2luZXMvKmJpb3N5bnRoZXNpczwva2V5d29yZD48a2V5d29yZD5GZW1hbGU8L2tleXdv
cmQ+PGtleXdvcmQ+SHVtYW5zPC9rZXl3b3JkPjxrZXl3b3JkPkh5ZHJvZ2VuIFBlcm94aWRlLypt
ZXRhYm9saXNtPC9rZXl3b3JkPjxrZXl3b3JkPkh5cG9jaGxvcm91cyBBY2lkPC9rZXl3b3JkPjxr
ZXl3b3JkPkxpcG9wcm90ZWlucywgTERML21ldGFib2xpc208L2tleXdvcmQ+PGtleXdvcmQ+TWFs
ZTwva2V5d29yZD48a2V5d29yZD5NaWRkbGUgQWdlZDwva2V5d29yZD48a2V5d29yZD5QZXJveGlk
YXNlL21ldGFib2xpc208L2tleXdvcmQ+PGtleXdvcmQ+UGxhbnQgRXh0cmFjdHMvKnBoYXJtYWNv
bG9neTwva2V5d29yZD48a2V5d29yZD5SZWFjdGl2ZSBPeHlnZW4gU3BlY2llcy9tZXRhYm9saXNt
PC9rZXl3b3JkPjxrZXl3b3JkPlJlbmFsIERpYWx5c2lzLyphZHZlcnNlIGVmZmVjdHM8L2tleXdv
cmQ+PGtleXdvcmQ+KlRlYTwva2V5d29yZD48L2tleXdvcmRzPjxkYXRlcz48eWVhcj4yMDA3PC95
ZWFyPjxwdWItZGF0ZXM+PGRhdGU+Tm92PC9kYXRlPjwvcHViLWRhdGVzPjwvZGF0ZXM+PGlzYm4+
MDAwMi05MTY1IChQcmludCkmI3hEOzAwMDItOTE2NSAoTGlua2luZyk8L2lzYm4+PGFjY2Vzc2lv
bi1udW0+MTc5OTE2NzA8L2FjY2Vzc2lvbi1udW0+PHVybHM+PHJlbGF0ZWQtdXJscz48dXJsPmh0
dHBzOi8vd3d3Lm5jYmkubmxtLm5paC5nb3YvcHVibWVkLzE3OTkxNjcwPC91cmw+PC9yZWxhdGVk
LXVybHM+PC91cmxzPjxlbGVjdHJvbmljLXJlc291cmNlLW51bT4xMC4xMDkzL2FqY24vODYuNS4x
NTM5PC9lbGVjdHJvbmljLXJlc291cmNlLW51bT48cmVtb3RlLWRhdGFiYXNlLW5hbWU+TWVkbGlu
ZTwvcmVtb3RlLWRhdGFiYXNlLW5hbWU+PHJlbW90ZS1kYXRhYmFzZS1wcm92aWRlcj5OTE08L3Jl
bW90ZS1kYXRhYmFzZS1wcm92aWRlcj48L3JlY29yZD48L0NpdGU+PC9FbmROb3RlPgB=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C108F7">
              <w:rPr>
                <w:rFonts w:ascii="Times New Roman" w:hAnsi="Times New Roman" w:cs="Times New Roman"/>
                <w:sz w:val="18"/>
                <w:szCs w:val="18"/>
              </w:rPr>
            </w:r>
            <w:r w:rsidRPr="00C108F7">
              <w:rPr>
                <w:rFonts w:ascii="Times New Roman" w:hAnsi="Times New Roman" w:cs="Times New Roman"/>
                <w:sz w:val="18"/>
                <w:szCs w:val="18"/>
              </w:rPr>
              <w:fldChar w:fldCharType="separate"/>
            </w:r>
            <w:r>
              <w:rPr>
                <w:rFonts w:ascii="Times New Roman" w:hAnsi="Times New Roman" w:cs="Times New Roman"/>
                <w:noProof/>
                <w:sz w:val="18"/>
                <w:szCs w:val="18"/>
              </w:rPr>
              <w:t>(2)</w:t>
            </w:r>
            <w:r w:rsidRPr="00C108F7">
              <w:rPr>
                <w:rFonts w:ascii="Times New Roman" w:hAnsi="Times New Roman" w:cs="Times New Roman"/>
                <w:sz w:val="18"/>
                <w:szCs w:val="18"/>
              </w:rPr>
              <w:fldChar w:fldCharType="end"/>
            </w:r>
          </w:p>
        </w:tc>
      </w:tr>
      <w:tr w:rsidR="000D6D3B" w:rsidRPr="008A7434" w14:paraId="4F26798D" w14:textId="77777777" w:rsidTr="00D56250">
        <w:trPr>
          <w:trHeight w:val="1267"/>
          <w:jc w:val="center"/>
        </w:trPr>
        <w:tc>
          <w:tcPr>
            <w:tcW w:w="1843" w:type="dxa"/>
            <w:tcBorders>
              <w:top w:val="nil"/>
              <w:left w:val="nil"/>
              <w:bottom w:val="nil"/>
              <w:right w:val="nil"/>
            </w:tcBorders>
            <w:vAlign w:val="center"/>
          </w:tcPr>
          <w:p w14:paraId="7090EC91" w14:textId="77777777" w:rsidR="000D6D3B" w:rsidRPr="00356C59" w:rsidRDefault="000D6D3B" w:rsidP="00D56250">
            <w:pPr>
              <w:jc w:val="center"/>
              <w:rPr>
                <w:rFonts w:ascii="Times New Roman" w:hAnsi="Times New Roman" w:cs="Times New Roman"/>
                <w:sz w:val="18"/>
                <w:szCs w:val="18"/>
              </w:rPr>
            </w:pPr>
            <w:r w:rsidRPr="00356C59">
              <w:rPr>
                <w:rFonts w:ascii="Times New Roman" w:hAnsi="Times New Roman" w:cs="Times New Roman"/>
                <w:sz w:val="18"/>
                <w:szCs w:val="18"/>
              </w:rPr>
              <w:t>EGCG</w:t>
            </w:r>
          </w:p>
        </w:tc>
        <w:tc>
          <w:tcPr>
            <w:tcW w:w="2305" w:type="dxa"/>
            <w:tcBorders>
              <w:top w:val="nil"/>
              <w:left w:val="nil"/>
              <w:bottom w:val="nil"/>
              <w:right w:val="nil"/>
            </w:tcBorders>
            <w:vAlign w:val="center"/>
          </w:tcPr>
          <w:p w14:paraId="02D058C3" w14:textId="77777777" w:rsidR="000D6D3B" w:rsidRPr="00356C59" w:rsidRDefault="000D6D3B" w:rsidP="00D56250">
            <w:pPr>
              <w:jc w:val="center"/>
              <w:rPr>
                <w:rFonts w:ascii="Times New Roman" w:hAnsi="Times New Roman" w:cs="Times New Roman"/>
                <w:sz w:val="18"/>
                <w:szCs w:val="18"/>
              </w:rPr>
            </w:pPr>
            <w:r w:rsidRPr="00356C59">
              <w:rPr>
                <w:rFonts w:ascii="Times New Roman" w:hAnsi="Times New Roman" w:cs="Times New Roman"/>
                <w:sz w:val="18"/>
                <w:szCs w:val="18"/>
              </w:rPr>
              <w:t>Treatment of diabetes, neurological diseases,</w:t>
            </w:r>
            <w:r>
              <w:rPr>
                <w:rFonts w:ascii="Times New Roman" w:hAnsi="Times New Roman" w:cs="Times New Roman"/>
                <w:sz w:val="18"/>
                <w:szCs w:val="18"/>
              </w:rPr>
              <w:t xml:space="preserve"> </w:t>
            </w:r>
            <w:r w:rsidRPr="00356C59">
              <w:rPr>
                <w:rFonts w:ascii="Times New Roman" w:hAnsi="Times New Roman" w:cs="Times New Roman"/>
                <w:sz w:val="18"/>
                <w:szCs w:val="18"/>
              </w:rPr>
              <w:t>cognitive dysfunction</w:t>
            </w:r>
          </w:p>
        </w:tc>
        <w:tc>
          <w:tcPr>
            <w:tcW w:w="2656" w:type="dxa"/>
            <w:tcBorders>
              <w:top w:val="nil"/>
              <w:left w:val="nil"/>
              <w:bottom w:val="nil"/>
              <w:right w:val="nil"/>
            </w:tcBorders>
            <w:vAlign w:val="center"/>
          </w:tcPr>
          <w:p w14:paraId="0DE9DB7A" w14:textId="77777777" w:rsidR="000D6D3B" w:rsidRPr="00356C59" w:rsidRDefault="000D6D3B" w:rsidP="00D56250">
            <w:pPr>
              <w:jc w:val="center"/>
              <w:rPr>
                <w:rFonts w:ascii="Times New Roman" w:hAnsi="Times New Roman" w:cs="Times New Roman"/>
                <w:sz w:val="18"/>
                <w:szCs w:val="18"/>
              </w:rPr>
            </w:pPr>
            <w:r w:rsidRPr="00356C59">
              <w:rPr>
                <w:rFonts w:ascii="Times New Roman" w:hAnsi="Times New Roman" w:cs="Times New Roman"/>
                <w:sz w:val="18"/>
                <w:szCs w:val="18"/>
              </w:rPr>
              <w:t>Enhance the insulin signaling and dispel oxidative stress;</w:t>
            </w:r>
          </w:p>
          <w:p w14:paraId="5F95985C" w14:textId="77777777" w:rsidR="000D6D3B" w:rsidRPr="00356C59" w:rsidRDefault="000D6D3B" w:rsidP="00D56250">
            <w:pPr>
              <w:jc w:val="center"/>
              <w:rPr>
                <w:rFonts w:ascii="Times New Roman" w:hAnsi="Times New Roman" w:cs="Times New Roman"/>
                <w:sz w:val="18"/>
                <w:szCs w:val="18"/>
              </w:rPr>
            </w:pPr>
            <w:r w:rsidRPr="00356C59">
              <w:rPr>
                <w:rFonts w:ascii="Times New Roman" w:hAnsi="Times New Roman" w:cs="Times New Roman"/>
                <w:sz w:val="18"/>
                <w:szCs w:val="18"/>
              </w:rPr>
              <w:t>restrain the neuronal apoptosis, oxidative stress injury and brain damage marker levels</w:t>
            </w:r>
          </w:p>
        </w:tc>
        <w:tc>
          <w:tcPr>
            <w:tcW w:w="1492" w:type="dxa"/>
            <w:tcBorders>
              <w:top w:val="nil"/>
              <w:left w:val="nil"/>
              <w:bottom w:val="nil"/>
              <w:right w:val="nil"/>
            </w:tcBorders>
            <w:vAlign w:val="center"/>
          </w:tcPr>
          <w:p w14:paraId="0902E561" w14:textId="4E1DDDED" w:rsidR="000D6D3B" w:rsidRPr="00C108F7" w:rsidRDefault="000D6D3B" w:rsidP="00D56250">
            <w:pPr>
              <w:jc w:val="center"/>
              <w:rPr>
                <w:rFonts w:ascii="Times New Roman" w:hAnsi="Times New Roman" w:cs="Times New Roman"/>
                <w:sz w:val="18"/>
                <w:szCs w:val="18"/>
              </w:rPr>
            </w:pPr>
            <w:r w:rsidRPr="00C108F7">
              <w:rPr>
                <w:rFonts w:ascii="Times New Roman" w:hAnsi="Times New Roman" w:cs="Times New Roman"/>
                <w:sz w:val="18"/>
                <w:szCs w:val="18"/>
              </w:rPr>
              <w:fldChar w:fldCharType="begin">
                <w:fldData xml:space="preserve">PEVuZE5vdGU+PENpdGU+PEF1dGhvcj5LaGFuPC9BdXRob3I+PFllYXI+MjAxODwvWWVhcj48UmVj
TnVtPjIwNzwvUmVjTnVtPjxEaXNwbGF5VGV4dD4oMywgNCk8L0Rpc3BsYXlUZXh0PjxyZWNvcmQ+
PHJlYy1udW1iZXI+MjA3PC9yZWMtbnVtYmVyPjxmb3JlaWduLWtleXM+PGtleSBhcHA9IkVOIiBk
Yi1pZD0ieHNkYWQ1MmRiZWR4dzdlcDlwaXhzMnJsd3JyZnowcnN4MmFhIiB0aW1lc3RhbXA9IjE2
NTU5OTkzMDciPjIwNzwva2V5PjwvZm9yZWlnbi1rZXlzPjxyZWYtdHlwZSBuYW1lPSJKb3VybmFs
IEFydGljbGUiPjE3PC9yZWYtdHlwZT48Y29udHJpYnV0b3JzPjxhdXRob3JzPjxhdXRob3I+S2hh
biwgTi48L2F1dGhvcj48YXV0aG9yPk11a2h0YXIsIEguPC9hdXRob3I+PC9hdXRob3JzPjwvY29u
dHJpYnV0b3JzPjxhdXRoLWFkZHJlc3M+NDM4NSBNZWRpY2FsIFNjaWVuY2VzIENlbnRlciwgMTMw
MCBVbml2ZXJzaXR5IEF2ZSwgRGVwdC4gb2YgRGVybWF0b2xvZ3ksIFVuaXZlcnNpdHkgb2YgV2lz
Y29uc2luLU1hZGlzb24sIE1hZGlzb24sIFdJIDUzNzA2LCBVU0EuIG5raGFuQGRlcm1hdG9sb2d5
Lndpc2MuZWR1LiYjeEQ7NDM4NSBNZWRpY2FsIFNjaWVuY2VzIENlbnRlciwgMTMwMCBVbml2ZXJz
aXR5IEF2ZSwgRGVwdC4gb2YgRGVybWF0b2xvZ3ksIFVuaXZlcnNpdHkgb2YgV2lzY29uc2luLU1h
ZGlzb24sIE1hZGlzb24sIFdJIDUzNzA2LCBVU0EuIGhtdWtodGFyQGRlcm1hdG9sb2d5Lndpc2Mu
ZWR1LjwvYXV0aC1hZGRyZXNzPjx0aXRsZXM+PHRpdGxlPlRlYSBQb2x5cGhlbm9scyBpbiBQcm9t
b3Rpb24gb2YgSHVtYW4gSGVhbHRoPC90aXRsZT48c2Vjb25kYXJ5LXRpdGxlPk51dHJpZW50czwv
c2Vjb25kYXJ5LXRpdGxlPjwvdGl0bGVzPjxwZXJpb2RpY2FsPjxmdWxsLXRpdGxlPk51dHJpZW50
czwvZnVsbC10aXRsZT48L3BlcmlvZGljYWw+PHZvbHVtZT4xMTwvdm9sdW1lPjxudW1iZXI+MTwv
bnVtYmVyPjxlZGl0aW9uPjIwMTgxMjI1PC9lZGl0aW9uPjxrZXl3b3Jkcz48a2V5d29yZD5DYXJk
aW92YXNjdWxhciBEaXNlYXNlcy9wcmV2ZW50aW9uICZhbXA7IGNvbnRyb2w8L2tleXdvcmQ+PGtl
eXdvcmQ+Q2VudHJhbCBOZXJ2b3VzIFN5c3RlbSBEaXNlYXNlcy9wcmV2ZW50aW9uICZhbXA7IGNv
bnRyb2w8L2tleXdvcmQ+PGtleXdvcmQ+RGlhYmV0ZXMgTWVsbGl0dXMvcHJldmVudGlvbiAmYW1w
OyBjb250cm9sPC9rZXl3b3JkPjxrZXl3b3JkPkh1bWFuczwva2V5d29yZD48a2V5d29yZD5OZW9w
bGFzbXMvcHJldmVudGlvbiAmYW1wOyBjb250cm9sPC9rZXl3b3JkPjxrZXl3b3JkPlBvbHlwaGVu
b2xzLypjaGVtaXN0cnkvKnBoYXJtYWNvbG9neTwva2V5d29yZD48a2V5d29yZD5UZWEvKmNoZW1p
c3RyeTwva2V5d29yZD48a2V5d29yZD5FZ2NnPC9rZXl3b3JkPjxrZXl3b3JkPmNhbmNlcjwva2V5
d29yZD48a2V5d29yZD5kaXNlYXNlczwva2V5d29yZD48a2V5d29yZD5ncmVlbiB0ZWE8L2tleXdv
cmQ+PGtleXdvcmQ+dGVhIHBvbHlwaGVub2xzPC9rZXl3b3JkPjwva2V5d29yZHM+PGRhdGVzPjx5
ZWFyPjIwMTg8L3llYXI+PHB1Yi1kYXRlcz48ZGF0ZT5EZWMgMjU8L2RhdGU+PC9wdWItZGF0ZXM+
PC9kYXRlcz48aXNibj4yMDcyLTY2NDMgKEVsZWN0cm9uaWMpJiN4RDsyMDcyLTY2NDMgKExpbmtp
bmcpPC9pc2JuPjxhY2Nlc3Npb24tbnVtPjMwNTg1MTkyPC9hY2Nlc3Npb24tbnVtPjx1cmxzPjxy
ZWxhdGVkLXVybHM+PHVybD5odHRwczovL3d3dy5uY2JpLm5sbS5uaWguZ292L3B1Ym1lZC8zMDU4
NTE5MjwvdXJsPjwvcmVsYXRlZC11cmxzPjwvdXJscz48Y3VzdG9tMj5QTUM2MzU2MzMyPC9jdXN0
b20yPjxlbGVjdHJvbmljLXJlc291cmNlLW51bT4xMC4zMzkwL251MTEwMTAwMzk8L2VsZWN0cm9u
aWMtcmVzb3VyY2UtbnVtPjxyZW1vdGUtZGF0YWJhc2UtbmFtZT5NZWRsaW5lPC9yZW1vdGUtZGF0
YWJhc2UtbmFtZT48cmVtb3RlLWRhdGFiYXNlLXByb3ZpZGVyPk5MTTwvcmVtb3RlLWRhdGFiYXNl
LXByb3ZpZGVyPjwvcmVjb3JkPjwvQ2l0ZT48Q2l0ZT48QXV0aG9yPlBlcnZpbjwvQXV0aG9yPjxZ
ZWFyPjIwMTk8L1llYXI+PFJlY051bT4yMDg8L1JlY051bT48cmVjb3JkPjxyZWMtbnVtYmVyPjIw
ODwvcmVjLW51bWJlcj48Zm9yZWlnbi1rZXlzPjxrZXkgYXBwPSJFTiIgZGItaWQ9InhzZGFkNTJk
YmVkeHc3ZXA5cGl4czJybHdycmZ6MHJzeDJhYSIgdGltZXN0YW1wPSIxNjU1OTk5MzEwIj4yMDg8
L2tleT48L2ZvcmVpZ24ta2V5cz48cmVmLXR5cGUgbmFtZT0iSm91cm5hbCBBcnRpY2xlIj4xNzwv
cmVmLXR5cGU+PGNvbnRyaWJ1dG9ycz48YXV0aG9ycz48YXV0aG9yPlBlcnZpbiwgTS48L2F1dGhv
cj48YXV0aG9yPlVubm8sIEsuPC9hdXRob3I+PGF1dGhvcj5UYWthZ2FraSwgQS48L2F1dGhvcj48
YXV0aG9yPklzZW11cmEsIE0uPC9hdXRob3I+PGF1dGhvcj5OYWthbXVyYSwgWS48L2F1dGhvcj48
L2F1dGhvcnM+PC9jb250cmlidXRvcnM+PGF1dGgtYWRkcmVzcz5UZWEgU2NpZW5jZSBDZW50ZXIs
IEdyYWR1YXRlIFNjaG9vbCBvZiBJbnRlZ3JhdGVkIFBoYXJtYWNldXRpY2FsIGFuZCBOdXRyaXRp
b25hbCBTY2llbmNlcywgVW5pdmVyc2l0eSBvZiBTaGl6dW9rYSwgU2hpenVva2EgNDIyLTg1MjYs
IEphcGFuLiBncDE3NDdAdS1zaGl6dW9rYS1rZW4uYWMuanAuJiN4RDtUZWEgU2NpZW5jZSBDZW50
ZXIsIEdyYWR1YXRlIFNjaG9vbCBvZiBJbnRlZ3JhdGVkIFBoYXJtYWNldXRpY2FsIGFuZCBOdXRy
aXRpb25hbCBTY2llbmNlcywgVW5pdmVyc2l0eSBvZiBTaGl6dW9rYSwgU2hpenVva2EgNDIyLTg1
MjYsIEphcGFuLiB1bm5vQHUtc2hpenVva2Eta2VuLmFjLmpwLiYjeEQ7UiZhbXA7RCBncm91cCwg
TWl0c3VpIE5vcmluIENvLiBMdGQuLCBTaGl6dW9rYSA0MjYtMDEzMywgSmFwYW4uJiN4RDtUZWEg
U2NpZW5jZSBDZW50ZXIsIEdyYWR1YXRlIFNjaG9vbCBvZiBJbnRlZ3JhdGVkIFBoYXJtYWNldXRp
Y2FsIGFuZCBOdXRyaXRpb25hbCBTY2llbmNlcywgVW5pdmVyc2l0eSBvZiBTaGl6dW9rYSwgU2hp
enVva2EgNDIyLTg1MjYsIEphcGFuLjwvYXV0aC1hZGRyZXNzPjx0aXRsZXM+PHRpdGxlPkZ1bmN0
aW9uIG9mIEdyZWVuIFRlYSBDYXRlY2hpbnMgaW4gdGhlIEJyYWluOiBFcGlnYWxsb2NhdGVjaGlu
IEdhbGxhdGUgYW5kIGl0cyBNZXRhYm9saXRlczwvdGl0bGU+PHNlY29uZGFyeS10aXRsZT5JbnQg
SiBNb2wgU2NpPC9zZWNvbmRhcnktdGl0bGU+PC90aXRsZXM+PHBlcmlvZGljYWw+PGZ1bGwtdGl0
bGU+SW50IEogTW9sIFNjaTwvZnVsbC10aXRsZT48L3BlcmlvZGljYWw+PHZvbHVtZT4yMDwvdm9s
dW1lPjxudW1iZXI+MTU8L251bWJlcj48ZWRpdGlvbj4yMDE5MDcyNTwvZWRpdGlvbj48a2V5d29y
ZHM+PGtleXdvcmQ+QW5pbWFsczwva2V5d29yZD48a2V5d29yZD5CbG9vZC1CcmFpbiBCYXJyaWVy
L21ldGFib2xpc208L2tleXdvcmQ+PGtleXdvcmQ+QnJhaW4vKmRydWcgZWZmZWN0cy8qbWV0YWJv
bGlzbTwva2V5d29yZD48a2V5d29yZD5DYXRlY2hpbi9hbmFsb2dzICZhbXA7IGRlcml2YXRpdmVz
L2NoZW1pc3RyeS9tZXRhYm9saXNtLypwaGFybWFjb2xvZ3k8L2tleXdvcmQ+PGtleXdvcmQ+Q29n
bml0aW9uL2RydWcgZWZmZWN0czwva2V5d29yZD48a2V5d29yZD5IdW1hbnM8L2tleXdvcmQ+PGtl
eXdvcmQ+TW9sZWN1bGFyIFN0cnVjdHVyZTwva2V5d29yZD48a2V5d29yZD5OZXVyb2dlbmVzaXMv
ZHJ1ZyBlZmZlY3RzPC9rZXl3b3JkPjxrZXl3b3JkPlBlcm1lYWJpbGl0eTwva2V5d29yZD48a2V5
d29yZD5QbGFudCBFeHRyYWN0cy9jaGVtaXN0cnkvbWV0YWJvbGlzbS8qcGhhcm1hY29sb2d5PC9r
ZXl3b3JkPjxrZXl3b3JkPlN0cnVjdHVyZS1BY3Rpdml0eSBSZWxhdGlvbnNoaXA8L2tleXdvcmQ+
PGtleXdvcmQ+VGVhLypjaGVtaXN0cnk8L2tleXdvcmQ+PGtleXdvcmQ+NS0oMyw1LWRpaHlkcm94
eXBoZW55bCktZ2FtbWEtdmFsZXJvbGFjdG9uZTwva2V5d29yZD48a2V5d29yZD5ibG9vZC1icmFp
biBiYXJyaWVyPC9rZXl3b3JkPjxrZXl3b3JkPmNhdGVjaGluPC9rZXl3b3JkPjxrZXl3b3JkPmNv
Z25pdGlvbjwva2V5d29yZD48a2V5d29yZD5lcGlnYWxsb2NhdGVjaGluIGdhbGxhdGU8L2tleXdv
cmQ+PGtleXdvcmQ+Z3JlZW4gdGVhPC9rZXl3b3JkPjxrZXl3b3JkPm1pY3JvYmlvdGE8L2tleXdv
cmQ+PC9rZXl3b3Jkcz48ZGF0ZXM+PHllYXI+MjAxOTwveWVhcj48cHViLWRhdGVzPjxkYXRlPkp1
bCAyNTwvZGF0ZT48L3B1Yi1kYXRlcz48L2RhdGVzPjxpc2JuPjE0MjItMDA2NyAoRWxlY3Ryb25p
YykmI3hEOzE0MjItMDA2NyAoTGlua2luZyk8L2lzYm4+PGFjY2Vzc2lvbi1udW0+MzEzNDk1MzU8
L2FjY2Vzc2lvbi1udW0+PHVybHM+PHJlbGF0ZWQtdXJscz48dXJsPmh0dHBzOi8vd3d3Lm5jYmku
bmxtLm5paC5nb3YvcHVibWVkLzMxMzQ5NTM1PC91cmw+PC9yZWxhdGVkLXVybHM+PC91cmxzPjxj
dXN0b20yPlBNQzY2OTY0ODE8L2N1c3RvbTI+PGVsZWN0cm9uaWMtcmVzb3VyY2UtbnVtPjEwLjMz
OTAvaWptczIwMTUzNjMwPC9lbGVjdHJvbmljLXJlc291cmNlLW51bT48cmVtb3RlLWRhdGFiYXNl
LW5hbWU+TWVkbGluZTwvcmVtb3RlLWRhdGFiYXNlLW5hbWU+PHJlbW90ZS1kYXRhYmFzZS1wcm92
aWRlcj5OTE08L3JlbW90ZS1kYXRhYmFzZS1wcm92aWRlcj48L3JlY29yZD48L0NpdGU+PC9FbmRO
b3RlPn==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LaGFuPC9BdXRob3I+PFllYXI+MjAxODwvWWVhcj48UmVj
TnVtPjIwNzwvUmVjTnVtPjxEaXNwbGF5VGV4dD4oMywgNCk8L0Rpc3BsYXlUZXh0PjxyZWNvcmQ+
PHJlYy1udW1iZXI+MjA3PC9yZWMtbnVtYmVyPjxmb3JlaWduLWtleXM+PGtleSBhcHA9IkVOIiBk
Yi1pZD0ieHNkYWQ1MmRiZWR4dzdlcDlwaXhzMnJsd3JyZnowcnN4MmFhIiB0aW1lc3RhbXA9IjE2
NTU5OTkzMDciPjIwNzwva2V5PjwvZm9yZWlnbi1rZXlzPjxyZWYtdHlwZSBuYW1lPSJKb3VybmFs
IEFydGljbGUiPjE3PC9yZWYtdHlwZT48Y29udHJpYnV0b3JzPjxhdXRob3JzPjxhdXRob3I+S2hh
biwgTi48L2F1dGhvcj48YXV0aG9yPk11a2h0YXIsIEguPC9hdXRob3I+PC9hdXRob3JzPjwvY29u
dHJpYnV0b3JzPjxhdXRoLWFkZHJlc3M+NDM4NSBNZWRpY2FsIFNjaWVuY2VzIENlbnRlciwgMTMw
MCBVbml2ZXJzaXR5IEF2ZSwgRGVwdC4gb2YgRGVybWF0b2xvZ3ksIFVuaXZlcnNpdHkgb2YgV2lz
Y29uc2luLU1hZGlzb24sIE1hZGlzb24sIFdJIDUzNzA2LCBVU0EuIG5raGFuQGRlcm1hdG9sb2d5
Lndpc2MuZWR1LiYjeEQ7NDM4NSBNZWRpY2FsIFNjaWVuY2VzIENlbnRlciwgMTMwMCBVbml2ZXJz
aXR5IEF2ZSwgRGVwdC4gb2YgRGVybWF0b2xvZ3ksIFVuaXZlcnNpdHkgb2YgV2lzY29uc2luLU1h
ZGlzb24sIE1hZGlzb24sIFdJIDUzNzA2LCBVU0EuIGhtdWtodGFyQGRlcm1hdG9sb2d5Lndpc2Mu
ZWR1LjwvYXV0aC1hZGRyZXNzPjx0aXRsZXM+PHRpdGxlPlRlYSBQb2x5cGhlbm9scyBpbiBQcm9t
b3Rpb24gb2YgSHVtYW4gSGVhbHRoPC90aXRsZT48c2Vjb25kYXJ5LXRpdGxlPk51dHJpZW50czwv
c2Vjb25kYXJ5LXRpdGxlPjwvdGl0bGVzPjxwZXJpb2RpY2FsPjxmdWxsLXRpdGxlPk51dHJpZW50
czwvZnVsbC10aXRsZT48L3BlcmlvZGljYWw+PHZvbHVtZT4xMTwvdm9sdW1lPjxudW1iZXI+MTwv
bnVtYmVyPjxlZGl0aW9uPjIwMTgxMjI1PC9lZGl0aW9uPjxrZXl3b3Jkcz48a2V5d29yZD5DYXJk
aW92YXNjdWxhciBEaXNlYXNlcy9wcmV2ZW50aW9uICZhbXA7IGNvbnRyb2w8L2tleXdvcmQ+PGtl
eXdvcmQ+Q2VudHJhbCBOZXJ2b3VzIFN5c3RlbSBEaXNlYXNlcy9wcmV2ZW50aW9uICZhbXA7IGNv
bnRyb2w8L2tleXdvcmQ+PGtleXdvcmQ+RGlhYmV0ZXMgTWVsbGl0dXMvcHJldmVudGlvbiAmYW1w
OyBjb250cm9sPC9rZXl3b3JkPjxrZXl3b3JkPkh1bWFuczwva2V5d29yZD48a2V5d29yZD5OZW9w
bGFzbXMvcHJldmVudGlvbiAmYW1wOyBjb250cm9sPC9rZXl3b3JkPjxrZXl3b3JkPlBvbHlwaGVu
b2xzLypjaGVtaXN0cnkvKnBoYXJtYWNvbG9neTwva2V5d29yZD48a2V5d29yZD5UZWEvKmNoZW1p
c3RyeTwva2V5d29yZD48a2V5d29yZD5FZ2NnPC9rZXl3b3JkPjxrZXl3b3JkPmNhbmNlcjwva2V5
d29yZD48a2V5d29yZD5kaXNlYXNlczwva2V5d29yZD48a2V5d29yZD5ncmVlbiB0ZWE8L2tleXdv
cmQ+PGtleXdvcmQ+dGVhIHBvbHlwaGVub2xzPC9rZXl3b3JkPjwva2V5d29yZHM+PGRhdGVzPjx5
ZWFyPjIwMTg8L3llYXI+PHB1Yi1kYXRlcz48ZGF0ZT5EZWMgMjU8L2RhdGU+PC9wdWItZGF0ZXM+
PC9kYXRlcz48aXNibj4yMDcyLTY2NDMgKEVsZWN0cm9uaWMpJiN4RDsyMDcyLTY2NDMgKExpbmtp
bmcpPC9pc2JuPjxhY2Nlc3Npb24tbnVtPjMwNTg1MTkyPC9hY2Nlc3Npb24tbnVtPjx1cmxzPjxy
ZWxhdGVkLXVybHM+PHVybD5odHRwczovL3d3dy5uY2JpLm5sbS5uaWguZ292L3B1Ym1lZC8zMDU4
NTE5MjwvdXJsPjwvcmVsYXRlZC11cmxzPjwvdXJscz48Y3VzdG9tMj5QTUM2MzU2MzMyPC9jdXN0
b20yPjxlbGVjdHJvbmljLXJlc291cmNlLW51bT4xMC4zMzkwL251MTEwMTAwMzk8L2VsZWN0cm9u
aWMtcmVzb3VyY2UtbnVtPjxyZW1vdGUtZGF0YWJhc2UtbmFtZT5NZWRsaW5lPC9yZW1vdGUtZGF0
YWJhc2UtbmFtZT48cmVtb3RlLWRhdGFiYXNlLXByb3ZpZGVyPk5MTTwvcmVtb3RlLWRhdGFiYXNl
LXByb3ZpZGVyPjwvcmVjb3JkPjwvQ2l0ZT48Q2l0ZT48QXV0aG9yPlBlcnZpbjwvQXV0aG9yPjxZ
ZWFyPjIwMTk8L1llYXI+PFJlY051bT4yMDg8L1JlY051bT48cmVjb3JkPjxyZWMtbnVtYmVyPjIw
ODwvcmVjLW51bWJlcj48Zm9yZWlnbi1rZXlzPjxrZXkgYXBwPSJFTiIgZGItaWQ9InhzZGFkNTJk
YmVkeHc3ZXA5cGl4czJybHdycmZ6MHJzeDJhYSIgdGltZXN0YW1wPSIxNjU1OTk5MzEwIj4yMDg8
L2tleT48L2ZvcmVpZ24ta2V5cz48cmVmLXR5cGUgbmFtZT0iSm91cm5hbCBBcnRpY2xlIj4xNzwv
cmVmLXR5cGU+PGNvbnRyaWJ1dG9ycz48YXV0aG9ycz48YXV0aG9yPlBlcnZpbiwgTS48L2F1dGhv
cj48YXV0aG9yPlVubm8sIEsuPC9hdXRob3I+PGF1dGhvcj5UYWthZ2FraSwgQS48L2F1dGhvcj48
YXV0aG9yPklzZW11cmEsIE0uPC9hdXRob3I+PGF1dGhvcj5OYWthbXVyYSwgWS48L2F1dGhvcj48
L2F1dGhvcnM+PC9jb250cmlidXRvcnM+PGF1dGgtYWRkcmVzcz5UZWEgU2NpZW5jZSBDZW50ZXIs
IEdyYWR1YXRlIFNjaG9vbCBvZiBJbnRlZ3JhdGVkIFBoYXJtYWNldXRpY2FsIGFuZCBOdXRyaXRp
b25hbCBTY2llbmNlcywgVW5pdmVyc2l0eSBvZiBTaGl6dW9rYSwgU2hpenVva2EgNDIyLTg1MjYs
IEphcGFuLiBncDE3NDdAdS1zaGl6dW9rYS1rZW4uYWMuanAuJiN4RDtUZWEgU2NpZW5jZSBDZW50
ZXIsIEdyYWR1YXRlIFNjaG9vbCBvZiBJbnRlZ3JhdGVkIFBoYXJtYWNldXRpY2FsIGFuZCBOdXRy
aXRpb25hbCBTY2llbmNlcywgVW5pdmVyc2l0eSBvZiBTaGl6dW9rYSwgU2hpenVva2EgNDIyLTg1
MjYsIEphcGFuLiB1bm5vQHUtc2hpenVva2Eta2VuLmFjLmpwLiYjeEQ7UiZhbXA7RCBncm91cCwg
TWl0c3VpIE5vcmluIENvLiBMdGQuLCBTaGl6dW9rYSA0MjYtMDEzMywgSmFwYW4uJiN4RDtUZWEg
U2NpZW5jZSBDZW50ZXIsIEdyYWR1YXRlIFNjaG9vbCBvZiBJbnRlZ3JhdGVkIFBoYXJtYWNldXRp
Y2FsIGFuZCBOdXRyaXRpb25hbCBTY2llbmNlcywgVW5pdmVyc2l0eSBvZiBTaGl6dW9rYSwgU2hp
enVva2EgNDIyLTg1MjYsIEphcGFuLjwvYXV0aC1hZGRyZXNzPjx0aXRsZXM+PHRpdGxlPkZ1bmN0
aW9uIG9mIEdyZWVuIFRlYSBDYXRlY2hpbnMgaW4gdGhlIEJyYWluOiBFcGlnYWxsb2NhdGVjaGlu
IEdhbGxhdGUgYW5kIGl0cyBNZXRhYm9saXRlczwvdGl0bGU+PHNlY29uZGFyeS10aXRsZT5JbnQg
SiBNb2wgU2NpPC9zZWNvbmRhcnktdGl0bGU+PC90aXRsZXM+PHBlcmlvZGljYWw+PGZ1bGwtdGl0
bGU+SW50IEogTW9sIFNjaTwvZnVsbC10aXRsZT48L3BlcmlvZGljYWw+PHZvbHVtZT4yMDwvdm9s
dW1lPjxudW1iZXI+MTU8L251bWJlcj48ZWRpdGlvbj4yMDE5MDcyNTwvZWRpdGlvbj48a2V5d29y
ZHM+PGtleXdvcmQ+QW5pbWFsczwva2V5d29yZD48a2V5d29yZD5CbG9vZC1CcmFpbiBCYXJyaWVy
L21ldGFib2xpc208L2tleXdvcmQ+PGtleXdvcmQ+QnJhaW4vKmRydWcgZWZmZWN0cy8qbWV0YWJv
bGlzbTwva2V5d29yZD48a2V5d29yZD5DYXRlY2hpbi9hbmFsb2dzICZhbXA7IGRlcml2YXRpdmVz
L2NoZW1pc3RyeS9tZXRhYm9saXNtLypwaGFybWFjb2xvZ3k8L2tleXdvcmQ+PGtleXdvcmQ+Q29n
bml0aW9uL2RydWcgZWZmZWN0czwva2V5d29yZD48a2V5d29yZD5IdW1hbnM8L2tleXdvcmQ+PGtl
eXdvcmQ+TW9sZWN1bGFyIFN0cnVjdHVyZTwva2V5d29yZD48a2V5d29yZD5OZXVyb2dlbmVzaXMv
ZHJ1ZyBlZmZlY3RzPC9rZXl3b3JkPjxrZXl3b3JkPlBlcm1lYWJpbGl0eTwva2V5d29yZD48a2V5
d29yZD5QbGFudCBFeHRyYWN0cy9jaGVtaXN0cnkvbWV0YWJvbGlzbS8qcGhhcm1hY29sb2d5PC9r
ZXl3b3JkPjxrZXl3b3JkPlN0cnVjdHVyZS1BY3Rpdml0eSBSZWxhdGlvbnNoaXA8L2tleXdvcmQ+
PGtleXdvcmQ+VGVhLypjaGVtaXN0cnk8L2tleXdvcmQ+PGtleXdvcmQ+NS0oMyw1LWRpaHlkcm94
eXBoZW55bCktZ2FtbWEtdmFsZXJvbGFjdG9uZTwva2V5d29yZD48a2V5d29yZD5ibG9vZC1icmFp
biBiYXJyaWVyPC9rZXl3b3JkPjxrZXl3b3JkPmNhdGVjaGluPC9rZXl3b3JkPjxrZXl3b3JkPmNv
Z25pdGlvbjwva2V5d29yZD48a2V5d29yZD5lcGlnYWxsb2NhdGVjaGluIGdhbGxhdGU8L2tleXdv
cmQ+PGtleXdvcmQ+Z3JlZW4gdGVhPC9rZXl3b3JkPjxrZXl3b3JkPm1pY3JvYmlvdGE8L2tleXdv
cmQ+PC9rZXl3b3Jkcz48ZGF0ZXM+PHllYXI+MjAxOTwveWVhcj48cHViLWRhdGVzPjxkYXRlPkp1
bCAyNTwvZGF0ZT48L3B1Yi1kYXRlcz48L2RhdGVzPjxpc2JuPjE0MjItMDA2NyAoRWxlY3Ryb25p
YykmI3hEOzE0MjItMDA2NyAoTGlua2luZyk8L2lzYm4+PGFjY2Vzc2lvbi1udW0+MzEzNDk1MzU8
L2FjY2Vzc2lvbi1udW0+PHVybHM+PHJlbGF0ZWQtdXJscz48dXJsPmh0dHBzOi8vd3d3Lm5jYmku
bmxtLm5paC5nb3YvcHVibWVkLzMxMzQ5NTM1PC91cmw+PC9yZWxhdGVkLXVybHM+PC91cmxzPjxj
dXN0b20yPlBNQzY2OTY0ODE8L2N1c3RvbTI+PGVsZWN0cm9uaWMtcmVzb3VyY2UtbnVtPjEwLjMz
OTAvaWptczIwMTUzNjMwPC9lbGVjdHJvbmljLXJlc291cmNlLW51bT48cmVtb3RlLWRhdGFiYXNl
LW5hbWU+TWVkbGluZTwvcmVtb3RlLWRhdGFiYXNlLW5hbWU+PHJlbW90ZS1kYXRhYmFzZS1wcm92
aWRlcj5OTE08L3JlbW90ZS1kYXRhYmFzZS1wcm92aWRlcj48L3JlY29yZD48L0NpdGU+PC9FbmRO
b3RlPn==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C108F7">
              <w:rPr>
                <w:rFonts w:ascii="Times New Roman" w:hAnsi="Times New Roman" w:cs="Times New Roman"/>
                <w:sz w:val="18"/>
                <w:szCs w:val="18"/>
              </w:rPr>
            </w:r>
            <w:r w:rsidRPr="00C108F7">
              <w:rPr>
                <w:rFonts w:ascii="Times New Roman" w:hAnsi="Times New Roman" w:cs="Times New Roman"/>
                <w:sz w:val="18"/>
                <w:szCs w:val="18"/>
              </w:rPr>
              <w:fldChar w:fldCharType="separate"/>
            </w:r>
            <w:r>
              <w:rPr>
                <w:rFonts w:ascii="Times New Roman" w:hAnsi="Times New Roman" w:cs="Times New Roman"/>
                <w:noProof/>
                <w:sz w:val="18"/>
                <w:szCs w:val="18"/>
              </w:rPr>
              <w:t>(3, 4)</w:t>
            </w:r>
            <w:r w:rsidRPr="00C108F7">
              <w:rPr>
                <w:rFonts w:ascii="Times New Roman" w:hAnsi="Times New Roman" w:cs="Times New Roman"/>
                <w:sz w:val="18"/>
                <w:szCs w:val="18"/>
              </w:rPr>
              <w:fldChar w:fldCharType="end"/>
            </w:r>
          </w:p>
        </w:tc>
      </w:tr>
      <w:tr w:rsidR="000D6D3B" w:rsidRPr="008A7434" w14:paraId="150136B8" w14:textId="77777777" w:rsidTr="00D56250">
        <w:trPr>
          <w:trHeight w:val="1271"/>
          <w:jc w:val="center"/>
        </w:trPr>
        <w:tc>
          <w:tcPr>
            <w:tcW w:w="1843" w:type="dxa"/>
            <w:tcBorders>
              <w:top w:val="nil"/>
              <w:left w:val="nil"/>
              <w:bottom w:val="nil"/>
              <w:right w:val="nil"/>
            </w:tcBorders>
            <w:vAlign w:val="center"/>
          </w:tcPr>
          <w:p w14:paraId="121202B9" w14:textId="77777777" w:rsidR="000D6D3B" w:rsidRPr="00356C59" w:rsidRDefault="000D6D3B" w:rsidP="00D56250">
            <w:pPr>
              <w:jc w:val="center"/>
              <w:rPr>
                <w:rFonts w:ascii="Times New Roman" w:hAnsi="Times New Roman" w:cs="Times New Roman"/>
                <w:sz w:val="18"/>
                <w:szCs w:val="18"/>
              </w:rPr>
            </w:pPr>
            <w:r w:rsidRPr="00356C59">
              <w:rPr>
                <w:rFonts w:ascii="Times New Roman" w:hAnsi="Times New Roman" w:cs="Times New Roman"/>
                <w:sz w:val="18"/>
                <w:szCs w:val="18"/>
              </w:rPr>
              <w:t>Flavanols</w:t>
            </w:r>
          </w:p>
        </w:tc>
        <w:tc>
          <w:tcPr>
            <w:tcW w:w="2305" w:type="dxa"/>
            <w:tcBorders>
              <w:top w:val="nil"/>
              <w:left w:val="nil"/>
              <w:bottom w:val="nil"/>
              <w:right w:val="nil"/>
            </w:tcBorders>
            <w:vAlign w:val="center"/>
          </w:tcPr>
          <w:p w14:paraId="57FF2748" w14:textId="77777777" w:rsidR="000D6D3B" w:rsidRPr="00356C59" w:rsidRDefault="000D6D3B" w:rsidP="00D56250">
            <w:pPr>
              <w:jc w:val="center"/>
              <w:rPr>
                <w:rFonts w:ascii="Times New Roman" w:hAnsi="Times New Roman" w:cs="Times New Roman"/>
                <w:sz w:val="18"/>
                <w:szCs w:val="18"/>
              </w:rPr>
            </w:pPr>
            <w:r w:rsidRPr="00356C59">
              <w:rPr>
                <w:rFonts w:ascii="Times New Roman" w:hAnsi="Times New Roman" w:cs="Times New Roman"/>
                <w:sz w:val="18"/>
                <w:szCs w:val="18"/>
              </w:rPr>
              <w:t>Resistance to oxidative stress-induced nerves damage</w:t>
            </w:r>
          </w:p>
        </w:tc>
        <w:tc>
          <w:tcPr>
            <w:tcW w:w="2656" w:type="dxa"/>
            <w:tcBorders>
              <w:top w:val="nil"/>
              <w:left w:val="nil"/>
              <w:bottom w:val="nil"/>
              <w:right w:val="nil"/>
            </w:tcBorders>
            <w:vAlign w:val="center"/>
          </w:tcPr>
          <w:p w14:paraId="7292D835" w14:textId="77777777" w:rsidR="000D6D3B" w:rsidRPr="00356C59" w:rsidRDefault="000D6D3B" w:rsidP="00D56250">
            <w:pPr>
              <w:jc w:val="center"/>
              <w:rPr>
                <w:rFonts w:ascii="Times New Roman" w:hAnsi="Times New Roman" w:cs="Times New Roman"/>
                <w:sz w:val="18"/>
                <w:szCs w:val="18"/>
              </w:rPr>
            </w:pPr>
            <w:r w:rsidRPr="00356C59">
              <w:rPr>
                <w:rFonts w:ascii="Times New Roman" w:hAnsi="Times New Roman" w:cs="Times New Roman"/>
                <w:sz w:val="18"/>
                <w:szCs w:val="18"/>
              </w:rPr>
              <w:t>Activate intracellular antioxidant enzyme activity by blocking radical chain reaction, and chelate iron or copper ions to carry out free radical scavenging</w:t>
            </w:r>
          </w:p>
        </w:tc>
        <w:tc>
          <w:tcPr>
            <w:tcW w:w="1492" w:type="dxa"/>
            <w:tcBorders>
              <w:top w:val="nil"/>
              <w:left w:val="nil"/>
              <w:bottom w:val="nil"/>
              <w:right w:val="nil"/>
            </w:tcBorders>
            <w:vAlign w:val="center"/>
          </w:tcPr>
          <w:p w14:paraId="067D6E68" w14:textId="30D788B8" w:rsidR="000D6D3B" w:rsidRPr="00C108F7" w:rsidRDefault="000D6D3B" w:rsidP="00D56250">
            <w:pPr>
              <w:jc w:val="center"/>
              <w:rPr>
                <w:rFonts w:ascii="Times New Roman" w:hAnsi="Times New Roman" w:cs="Times New Roman"/>
                <w:sz w:val="18"/>
                <w:szCs w:val="18"/>
              </w:rPr>
            </w:pPr>
            <w:r w:rsidRPr="00C108F7">
              <w:rPr>
                <w:rFonts w:ascii="Times New Roman" w:hAnsi="Times New Roman" w:cs="Times New Roman"/>
                <w:sz w:val="18"/>
                <w:szCs w:val="18"/>
              </w:rPr>
              <w:fldChar w:fldCharType="begin">
                <w:fldData xml:space="preserve">PEVuZE5vdGU+PENpdGU+PEF1dGhvcj5HcmF1LUJvdmU8L0F1dGhvcj48WWVhcj4yMDIwPC9ZZWFy
PjxSZWNOdW0+MjA5PC9SZWNOdW0+PERpc3BsYXlUZXh0Pig1KTwvRGlzcGxheVRleHQ+PHJlY29y
ZD48cmVjLW51bWJlcj4yMDk8L3JlYy1udW1iZXI+PGZvcmVpZ24ta2V5cz48a2V5IGFwcD0iRU4i
IGRiLWlkPSJ4c2RhZDUyZGJlZHh3N2VwOXBpeHMycmx3cnJmejByc3gyYWEiIHRpbWVzdGFtcD0i
MTY1NTk5OTMxMiI+MjA5PC9rZXk+PC9mb3JlaWduLWtleXM+PHJlZi10eXBlIG5hbWU9IkpvdXJu
YWwgQXJ0aWNsZSI+MTc8L3JlZi10eXBlPjxjb250cmlidXRvcnM+PGF1dGhvcnM+PGF1dGhvcj5H
cmF1LUJvdmUsIEMuPC9hdXRob3I+PGF1dGhvcj5Hb256YWxlei1RdWlsZW4sIEMuPC9hdXRob3I+
PGF1dGhvcj5UZXJyYSwgWC48L2F1dGhvcj48YXV0aG9yPkJsYXksIE0uIFQuPC9hdXRob3I+PGF1
dGhvcj5CZWx0cmFuLURlYm9uLCBSLjwvYXV0aG9yPjxhdXRob3I+Sm9yYmEtTWFydGluLCBSLjwv
YXV0aG9yPjxhdXRob3I+RXNwaW5hLCBCLjwvYXV0aG9yPjxhdXRob3I+UGluZW50LCBNLjwvYXV0
aG9yPjxhdXRob3I+QXJkZXZvbCwgQS48L2F1dGhvcj48L2F1dGhvcnM+PC9jb250cmlidXRvcnM+
PGF1dGgtYWRkcmVzcz5Nb0Jpb0Zvb2QgUmVzZWFyY2ggR3JvdXAsIERlcGFydGFtZW50IGRlIEJp
b3F1aW1pY2EgaSBCaW90ZWNub2xvZ2lhLCBVbml2ZXJzaXRhdCBSb3ZpcmEgaSBWaXJnaWxpLCBj
L01hcmNlbC5saSBEb21pbmdvIG4gbWFzY3VsaW5lMSwgNDMwMDcgVGFycmFnb25hLCBTcGFpbi4m
I3hEO0luc3RpdHV0IGQmYXBvcztJbnZlc3RpZ2FjaW8gU2FuaXRhcmlhIFBlcmUgVmlyZ2lsaSAo
SUlTUFYpLCA0MzAwNSBUYXJyYWdvbmEsIFNwYWluLiYjeEQ7U2VydmVpIGRlIENpcnVyZ2lhIEdl
bmVyYWwgaSBkZSBsJmFwb3M7QXBhcmVsbCBEaWdlc3RpdSwgSG9zcGl0YWwgVW5pdmVyc2l0YXJp
IEpvYW4gWFhJSUksIDQzMDA1IFRhcnJhZ29uYSwgU3BhaW4uPC9hdXRoLWFkZHJlc3M+PHRpdGxl
cz48dGl0bGU+RWZmZWN0cyBvZiBGbGF2YW5vbHMgb24gRW50ZXJvZW5kb2NyaW5lIFNlY3JldGlv
bjwvdGl0bGU+PHNlY29uZGFyeS10aXRsZT5CaW9tb2xlY3VsZXM8L3NlY29uZGFyeS10aXRsZT48
L3RpdGxlcz48cGVyaW9kaWNhbD48ZnVsbC10aXRsZT5CaW9tb2xlY3VsZXM8L2Z1bGwtdGl0bGU+
PC9wZXJpb2RpY2FsPjx2b2x1bWU+MTA8L3ZvbHVtZT48bnVtYmVyPjY8L251bWJlcj48ZWRpdGlv
bj4yMDIwMDYwMTwvZWRpdGlvbj48a2V5d29yZHM+PGtleXdvcmQ+QW5pbWFsczwva2V5d29yZD48
a2V5d29yZD5DaG9sZWN5c3Rva2luaW4vKm1ldGFib2xpc208L2tleXdvcmQ+PGtleXdvcmQ+R2Fz
dHJvaW50ZXN0aW5hbCBUcmFjdC9kcnVnIGVmZmVjdHMvbWV0YWJvbGlzbTwva2V5d29yZD48a2V5
d29yZD5HbHVjYWdvbi1MaWtlIFBlcHRpZGUgMS9tZXRhYm9saXNtPC9rZXl3b3JkPjxrZXl3b3Jk
Pkh1bWFuczwva2V5d29yZD48a2V5d29yZD5QZXB0aWRlIFlZL21ldGFib2xpc208L2tleXdvcmQ+
PGtleXdvcmQ+UGxhbnQgRXh0cmFjdHMvY2hlbWlzdHJ5LypwaGFybWFjb2xvZ3k8L2tleXdvcmQ+
PGtleXdvcmQ+UHJvYW50aG9jeWFuaWRpbnMvY2hlbWlzdHJ5LypwaGFybWFjb2xvZ3k8L2tleXdv
cmQ+PGtleXdvcmQ+U2VlZHMvY2hlbWlzdHJ5PC9rZXl3b3JkPjxrZXl3b3JkPlN3aW5lPC9rZXl3
b3JkPjxrZXl3b3JkPlZpdGlzL2NoZW1pc3RyeTwva2V5d29yZD48a2V5d29yZD4qY2NrPC9rZXl3
b3JkPjxrZXl3b3JkPipnbHAtMTwva2V5d29yZD48a2V5d29yZD4qcHl5PC9rZXl3b3JkPjxrZXl3
b3JkPipmbGF2b25vaWRzPC9rZXl3b3JkPjxrZXl3b3JkPippbnRlc3RpbmU8L2tleXdvcmQ+PC9r
ZXl3b3Jkcz48ZGF0ZXM+PHllYXI+MjAyMDwveWVhcj48cHViLWRhdGVzPjxkYXRlPkp1biAxPC9k
YXRlPjwvcHViLWRhdGVzPjwvZGF0ZXM+PGlzYm4+MjIxOC0yNzNYIChFbGVjdHJvbmljKSYjeEQ7
MjIxOC0yNzNYIChMaW5raW5nKTwvaXNibj48YWNjZXNzaW9uLW51bT4zMjQ5Mjk1ODwvYWNjZXNz
aW9uLW51bT48dXJscz48cmVsYXRlZC11cmxzPjx1cmw+aHR0cHM6Ly93d3cubmNiaS5ubG0ubmlo
Lmdvdi9wdWJtZWQvMzI0OTI5NTg8L3VybD48L3JlbGF0ZWQtdXJscz48L3VybHM+PGN1c3RvbTI+
UE1DNzM1NTQyMTwvY3VzdG9tMj48ZWxlY3Ryb25pYy1yZXNvdXJjZS1udW0+MTAuMzM5MC9iaW9t
MTAwNjA4NDQ8L2VsZWN0cm9uaWMtcmVzb3VyY2UtbnVtPjxyZW1vdGUtZGF0YWJhc2UtbmFtZT5N
ZWRsaW5lPC9yZW1vdGUtZGF0YWJhc2UtbmFtZT48cmVtb3RlLWRhdGFiYXNlLXByb3ZpZGVyPk5M
TTwvcmVtb3RlLWRhdGFiYXNlLXByb3ZpZGVyPjwvcmVjb3JkPjwvQ2l0ZT48L0VuZE5vdGU+AG==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HcmF1LUJvdmU8L0F1dGhvcj48WWVhcj4yMDIwPC9ZZWFy
PjxSZWNOdW0+MjA5PC9SZWNOdW0+PERpc3BsYXlUZXh0Pig1KTwvRGlzcGxheVRleHQ+PHJlY29y
ZD48cmVjLW51bWJlcj4yMDk8L3JlYy1udW1iZXI+PGZvcmVpZ24ta2V5cz48a2V5IGFwcD0iRU4i
IGRiLWlkPSJ4c2RhZDUyZGJlZHh3N2VwOXBpeHMycmx3cnJmejByc3gyYWEiIHRpbWVzdGFtcD0i
MTY1NTk5OTMxMiI+MjA5PC9rZXk+PC9mb3JlaWduLWtleXM+PHJlZi10eXBlIG5hbWU9IkpvdXJu
YWwgQXJ0aWNsZSI+MTc8L3JlZi10eXBlPjxjb250cmlidXRvcnM+PGF1dGhvcnM+PGF1dGhvcj5H
cmF1LUJvdmUsIEMuPC9hdXRob3I+PGF1dGhvcj5Hb256YWxlei1RdWlsZW4sIEMuPC9hdXRob3I+
PGF1dGhvcj5UZXJyYSwgWC48L2F1dGhvcj48YXV0aG9yPkJsYXksIE0uIFQuPC9hdXRob3I+PGF1
dGhvcj5CZWx0cmFuLURlYm9uLCBSLjwvYXV0aG9yPjxhdXRob3I+Sm9yYmEtTWFydGluLCBSLjwv
YXV0aG9yPjxhdXRob3I+RXNwaW5hLCBCLjwvYXV0aG9yPjxhdXRob3I+UGluZW50LCBNLjwvYXV0
aG9yPjxhdXRob3I+QXJkZXZvbCwgQS48L2F1dGhvcj48L2F1dGhvcnM+PC9jb250cmlidXRvcnM+
PGF1dGgtYWRkcmVzcz5Nb0Jpb0Zvb2QgUmVzZWFyY2ggR3JvdXAsIERlcGFydGFtZW50IGRlIEJp
b3F1aW1pY2EgaSBCaW90ZWNub2xvZ2lhLCBVbml2ZXJzaXRhdCBSb3ZpcmEgaSBWaXJnaWxpLCBj
L01hcmNlbC5saSBEb21pbmdvIG4gbWFzY3VsaW5lMSwgNDMwMDcgVGFycmFnb25hLCBTcGFpbi4m
I3hEO0luc3RpdHV0IGQmYXBvcztJbnZlc3RpZ2FjaW8gU2FuaXRhcmlhIFBlcmUgVmlyZ2lsaSAo
SUlTUFYpLCA0MzAwNSBUYXJyYWdvbmEsIFNwYWluLiYjeEQ7U2VydmVpIGRlIENpcnVyZ2lhIEdl
bmVyYWwgaSBkZSBsJmFwb3M7QXBhcmVsbCBEaWdlc3RpdSwgSG9zcGl0YWwgVW5pdmVyc2l0YXJp
IEpvYW4gWFhJSUksIDQzMDA1IFRhcnJhZ29uYSwgU3BhaW4uPC9hdXRoLWFkZHJlc3M+PHRpdGxl
cz48dGl0bGU+RWZmZWN0cyBvZiBGbGF2YW5vbHMgb24gRW50ZXJvZW5kb2NyaW5lIFNlY3JldGlv
bjwvdGl0bGU+PHNlY29uZGFyeS10aXRsZT5CaW9tb2xlY3VsZXM8L3NlY29uZGFyeS10aXRsZT48
L3RpdGxlcz48cGVyaW9kaWNhbD48ZnVsbC10aXRsZT5CaW9tb2xlY3VsZXM8L2Z1bGwtdGl0bGU+
PC9wZXJpb2RpY2FsPjx2b2x1bWU+MTA8L3ZvbHVtZT48bnVtYmVyPjY8L251bWJlcj48ZWRpdGlv
bj4yMDIwMDYwMTwvZWRpdGlvbj48a2V5d29yZHM+PGtleXdvcmQ+QW5pbWFsczwva2V5d29yZD48
a2V5d29yZD5DaG9sZWN5c3Rva2luaW4vKm1ldGFib2xpc208L2tleXdvcmQ+PGtleXdvcmQ+R2Fz
dHJvaW50ZXN0aW5hbCBUcmFjdC9kcnVnIGVmZmVjdHMvbWV0YWJvbGlzbTwva2V5d29yZD48a2V5
d29yZD5HbHVjYWdvbi1MaWtlIFBlcHRpZGUgMS9tZXRhYm9saXNtPC9rZXl3b3JkPjxrZXl3b3Jk
Pkh1bWFuczwva2V5d29yZD48a2V5d29yZD5QZXB0aWRlIFlZL21ldGFib2xpc208L2tleXdvcmQ+
PGtleXdvcmQ+UGxhbnQgRXh0cmFjdHMvY2hlbWlzdHJ5LypwaGFybWFjb2xvZ3k8L2tleXdvcmQ+
PGtleXdvcmQ+UHJvYW50aG9jeWFuaWRpbnMvY2hlbWlzdHJ5LypwaGFybWFjb2xvZ3k8L2tleXdv
cmQ+PGtleXdvcmQ+U2VlZHMvY2hlbWlzdHJ5PC9rZXl3b3JkPjxrZXl3b3JkPlN3aW5lPC9rZXl3
b3JkPjxrZXl3b3JkPlZpdGlzL2NoZW1pc3RyeTwva2V5d29yZD48a2V5d29yZD4qY2NrPC9rZXl3
b3JkPjxrZXl3b3JkPipnbHAtMTwva2V5d29yZD48a2V5d29yZD4qcHl5PC9rZXl3b3JkPjxrZXl3
b3JkPipmbGF2b25vaWRzPC9rZXl3b3JkPjxrZXl3b3JkPippbnRlc3RpbmU8L2tleXdvcmQ+PC9r
ZXl3b3Jkcz48ZGF0ZXM+PHllYXI+MjAyMDwveWVhcj48cHViLWRhdGVzPjxkYXRlPkp1biAxPC9k
YXRlPjwvcHViLWRhdGVzPjwvZGF0ZXM+PGlzYm4+MjIxOC0yNzNYIChFbGVjdHJvbmljKSYjeEQ7
MjIxOC0yNzNYIChMaW5raW5nKTwvaXNibj48YWNjZXNzaW9uLW51bT4zMjQ5Mjk1ODwvYWNjZXNz
aW9uLW51bT48dXJscz48cmVsYXRlZC11cmxzPjx1cmw+aHR0cHM6Ly93d3cubmNiaS5ubG0ubmlo
Lmdvdi9wdWJtZWQvMzI0OTI5NTg8L3VybD48L3JlbGF0ZWQtdXJscz48L3VybHM+PGN1c3RvbTI+
UE1DNzM1NTQyMTwvY3VzdG9tMj48ZWxlY3Ryb25pYy1yZXNvdXJjZS1udW0+MTAuMzM5MC9iaW9t
MTAwNjA4NDQ8L2VsZWN0cm9uaWMtcmVzb3VyY2UtbnVtPjxyZW1vdGUtZGF0YWJhc2UtbmFtZT5N
ZWRsaW5lPC9yZW1vdGUtZGF0YWJhc2UtbmFtZT48cmVtb3RlLWRhdGFiYXNlLXByb3ZpZGVyPk5M
TTwvcmVtb3RlLWRhdGFiYXNlLXByb3ZpZGVyPjwvcmVjb3JkPjwvQ2l0ZT48L0VuZE5vdGU+AG==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C108F7">
              <w:rPr>
                <w:rFonts w:ascii="Times New Roman" w:hAnsi="Times New Roman" w:cs="Times New Roman"/>
                <w:sz w:val="18"/>
                <w:szCs w:val="18"/>
              </w:rPr>
            </w:r>
            <w:r w:rsidRPr="00C108F7">
              <w:rPr>
                <w:rFonts w:ascii="Times New Roman" w:hAnsi="Times New Roman" w:cs="Times New Roman"/>
                <w:sz w:val="18"/>
                <w:szCs w:val="18"/>
              </w:rPr>
              <w:fldChar w:fldCharType="separate"/>
            </w:r>
            <w:r>
              <w:rPr>
                <w:rFonts w:ascii="Times New Roman" w:hAnsi="Times New Roman" w:cs="Times New Roman"/>
                <w:noProof/>
                <w:sz w:val="18"/>
                <w:szCs w:val="18"/>
              </w:rPr>
              <w:t>(5)</w:t>
            </w:r>
            <w:r w:rsidRPr="00C108F7">
              <w:rPr>
                <w:rFonts w:ascii="Times New Roman" w:hAnsi="Times New Roman" w:cs="Times New Roman"/>
                <w:sz w:val="18"/>
                <w:szCs w:val="18"/>
              </w:rPr>
              <w:fldChar w:fldCharType="end"/>
            </w:r>
          </w:p>
        </w:tc>
      </w:tr>
      <w:tr w:rsidR="000D6D3B" w:rsidRPr="008A7434" w14:paraId="626723F4" w14:textId="77777777" w:rsidTr="00D56250">
        <w:trPr>
          <w:trHeight w:val="1828"/>
          <w:jc w:val="center"/>
        </w:trPr>
        <w:tc>
          <w:tcPr>
            <w:tcW w:w="1843" w:type="dxa"/>
            <w:tcBorders>
              <w:top w:val="nil"/>
              <w:left w:val="nil"/>
              <w:bottom w:val="nil"/>
              <w:right w:val="nil"/>
            </w:tcBorders>
            <w:vAlign w:val="center"/>
          </w:tcPr>
          <w:p w14:paraId="6A9CE764" w14:textId="77777777" w:rsidR="000D6D3B" w:rsidRPr="00356C59" w:rsidRDefault="000D6D3B" w:rsidP="00D56250">
            <w:pPr>
              <w:jc w:val="center"/>
              <w:rPr>
                <w:rFonts w:ascii="Times New Roman" w:hAnsi="Times New Roman" w:cs="Times New Roman"/>
                <w:sz w:val="18"/>
                <w:szCs w:val="18"/>
              </w:rPr>
            </w:pPr>
            <w:r w:rsidRPr="00356C59">
              <w:rPr>
                <w:rFonts w:ascii="Times New Roman" w:hAnsi="Times New Roman" w:cs="Times New Roman"/>
                <w:sz w:val="18"/>
                <w:szCs w:val="18"/>
              </w:rPr>
              <w:t>Curcumin</w:t>
            </w:r>
          </w:p>
        </w:tc>
        <w:tc>
          <w:tcPr>
            <w:tcW w:w="2305" w:type="dxa"/>
            <w:tcBorders>
              <w:top w:val="nil"/>
              <w:left w:val="nil"/>
              <w:bottom w:val="nil"/>
              <w:right w:val="nil"/>
            </w:tcBorders>
            <w:vAlign w:val="center"/>
          </w:tcPr>
          <w:p w14:paraId="2065CA29" w14:textId="77777777" w:rsidR="000D6D3B" w:rsidRPr="00356C59" w:rsidRDefault="000D6D3B" w:rsidP="00D56250">
            <w:pPr>
              <w:jc w:val="center"/>
              <w:rPr>
                <w:rFonts w:ascii="Times New Roman" w:hAnsi="Times New Roman" w:cs="Times New Roman"/>
                <w:sz w:val="18"/>
                <w:szCs w:val="18"/>
              </w:rPr>
            </w:pPr>
            <w:r w:rsidRPr="00356C59">
              <w:rPr>
                <w:rFonts w:ascii="Times New Roman" w:hAnsi="Times New Roman" w:cs="Times New Roman"/>
                <w:sz w:val="18"/>
                <w:szCs w:val="18"/>
              </w:rPr>
              <w:t xml:space="preserve">A relative increase in </w:t>
            </w:r>
            <w:r w:rsidRPr="008B05A1">
              <w:rPr>
                <w:rFonts w:ascii="Times New Roman" w:hAnsi="Times New Roman" w:cs="Times New Roman"/>
                <w:i/>
                <w:iCs/>
                <w:sz w:val="18"/>
                <w:szCs w:val="18"/>
              </w:rPr>
              <w:t>Lactobacillus</w:t>
            </w:r>
            <w:r w:rsidRPr="00356C59">
              <w:rPr>
                <w:rFonts w:ascii="Times New Roman" w:hAnsi="Times New Roman" w:cs="Times New Roman"/>
                <w:sz w:val="18"/>
                <w:szCs w:val="18"/>
              </w:rPr>
              <w:t xml:space="preserve"> abundance and a decrease in </w:t>
            </w:r>
            <w:r w:rsidRPr="008B05A1">
              <w:rPr>
                <w:rFonts w:ascii="Times New Roman" w:hAnsi="Times New Roman" w:cs="Times New Roman"/>
                <w:i/>
                <w:iCs/>
                <w:sz w:val="18"/>
                <w:szCs w:val="18"/>
              </w:rPr>
              <w:t>Corybacteriaceae</w:t>
            </w:r>
          </w:p>
        </w:tc>
        <w:tc>
          <w:tcPr>
            <w:tcW w:w="2656" w:type="dxa"/>
            <w:tcBorders>
              <w:top w:val="nil"/>
              <w:left w:val="nil"/>
              <w:bottom w:val="nil"/>
              <w:right w:val="nil"/>
            </w:tcBorders>
            <w:vAlign w:val="center"/>
          </w:tcPr>
          <w:p w14:paraId="0C6C9985" w14:textId="3F83A232" w:rsidR="000D6D3B" w:rsidRPr="00356C59" w:rsidRDefault="000D6D3B" w:rsidP="0009341B">
            <w:pPr>
              <w:jc w:val="center"/>
              <w:rPr>
                <w:rFonts w:ascii="Times New Roman" w:hAnsi="Times New Roman" w:cs="Times New Roman"/>
                <w:sz w:val="18"/>
                <w:szCs w:val="18"/>
              </w:rPr>
            </w:pPr>
            <w:r w:rsidRPr="00356C59">
              <w:rPr>
                <w:rFonts w:ascii="Times New Roman" w:hAnsi="Times New Roman" w:cs="Times New Roman"/>
                <w:sz w:val="18"/>
                <w:szCs w:val="18"/>
              </w:rPr>
              <w:t>Suppress mucosal</w:t>
            </w:r>
            <w:r w:rsidR="0009341B">
              <w:rPr>
                <w:rFonts w:ascii="Times New Roman" w:hAnsi="Times New Roman" w:cs="Times New Roman"/>
                <w:sz w:val="18"/>
                <w:szCs w:val="18"/>
              </w:rPr>
              <w:t xml:space="preserve"> </w:t>
            </w:r>
            <w:r w:rsidRPr="00356C59">
              <w:rPr>
                <w:rFonts w:ascii="Times New Roman" w:hAnsi="Times New Roman" w:cs="Times New Roman"/>
                <w:sz w:val="18"/>
                <w:szCs w:val="18"/>
              </w:rPr>
              <w:t xml:space="preserve">mRNA expression of inflammatory mediators and the activation of NF-κB in colonic epithelial cells; </w:t>
            </w:r>
            <w:r w:rsidR="001845FD">
              <w:rPr>
                <w:rFonts w:ascii="Times New Roman" w:hAnsi="Times New Roman" w:cs="Times New Roman"/>
                <w:sz w:val="18"/>
                <w:szCs w:val="18"/>
              </w:rPr>
              <w:t>i</w:t>
            </w:r>
            <w:r w:rsidRPr="00356C59">
              <w:rPr>
                <w:rFonts w:ascii="Times New Roman" w:hAnsi="Times New Roman" w:cs="Times New Roman"/>
                <w:sz w:val="18"/>
                <w:szCs w:val="18"/>
              </w:rPr>
              <w:t>nhibit the proliferation and induce apoptosis through the COX-2 and non-COX-2 pathways</w:t>
            </w:r>
          </w:p>
        </w:tc>
        <w:tc>
          <w:tcPr>
            <w:tcW w:w="1492" w:type="dxa"/>
            <w:tcBorders>
              <w:top w:val="nil"/>
              <w:left w:val="nil"/>
              <w:bottom w:val="nil"/>
              <w:right w:val="nil"/>
            </w:tcBorders>
            <w:vAlign w:val="center"/>
          </w:tcPr>
          <w:p w14:paraId="3D4A31D9" w14:textId="60AF5F48" w:rsidR="000D6D3B" w:rsidRPr="00C108F7" w:rsidRDefault="000D6D3B" w:rsidP="00D56250">
            <w:pPr>
              <w:jc w:val="center"/>
              <w:rPr>
                <w:rFonts w:ascii="Times New Roman" w:hAnsi="Times New Roman" w:cs="Times New Roman"/>
                <w:sz w:val="18"/>
                <w:szCs w:val="18"/>
              </w:rPr>
            </w:pPr>
            <w:r w:rsidRPr="00C108F7">
              <w:rPr>
                <w:rFonts w:ascii="Times New Roman" w:hAnsi="Times New Roman" w:cs="Times New Roman"/>
                <w:sz w:val="18"/>
                <w:szCs w:val="18"/>
              </w:rPr>
              <w:fldChar w:fldCharType="begin">
                <w:fldData xml:space="preserve">PEVuZE5vdGU+PENpdGU+PEF1dGhvcj5PaG5vPC9BdXRob3I+PFllYXI+MjAxNzwvWWVhcj48UmVj
TnVtPjM1PC9SZWNOdW0+PERpc3BsYXlUZXh0Pig2LCA3KTwvRGlzcGxheVRleHQ+PHJlY29yZD48
cmVjLW51bWJlcj4zNTwvcmVjLW51bWJlcj48Zm9yZWlnbi1rZXlzPjxrZXkgYXBwPSJFTiIgZGIt
aWQ9ImE1MDIyOXdkcnJycnBxZWE5cmJ2dGR6ZnJ6enJkdzJhcHI5dCIgdGltZXN0YW1wPSIxNjUz
MzcwMjYyIj4zNTwva2V5PjwvZm9yZWlnbi1rZXlzPjxyZWYtdHlwZSBuYW1lPSJKb3VybmFsIEFy
dGljbGUiPjE3PC9yZWYtdHlwZT48Y29udHJpYnV0b3JzPjxhdXRob3JzPjxhdXRob3I+T2hubywg
TS48L2F1dGhvcj48YXV0aG9yPk5pc2hpZGEsIEEuPC9hdXRob3I+PGF1dGhvcj5TdWdpdGFuaSwg
WS48L2F1dGhvcj48YXV0aG9yPk5pc2hpbm8sIEsuPC9hdXRob3I+PGF1dGhvcj5JbmF0b21pLCBP
LjwvYXV0aG9yPjxhdXRob3I+U3VnaW1vdG8sIE0uPC9hdXRob3I+PGF1dGhvcj5LYXdhaGFyYSwg
TS48L2F1dGhvcj48YXV0aG9yPkFuZG9oLCBBLjwvYXV0aG9yPjwvYXV0aG9ycz48L2NvbnRyaWJ1
dG9ycz48YXV0aC1hZGRyZXNzPkRlcGFydG1lbnQgb2YgTWVkaWNpbmUsIFNoaWdhIFVuaXZlcnNp
dHkgb2YgTWVkaWNhbCBTY2llbmNlLCBPdHN1LCBKYXBhbi48L2F1dGgtYWRkcmVzcz48dGl0bGVz
Pjx0aXRsZT5OYW5vcGFydGljbGUgY3VyY3VtaW4gYW1lbGlvcmF0ZXMgZXhwZXJpbWVudGFsIGNv
bGl0aXMgdmlhIG1vZHVsYXRpb24gb2YgZ3V0IG1pY3JvYmlvdGEgYW5kIGluZHVjdGlvbiBvZiBy
ZWd1bGF0b3J5IFQgY2VsbHM8L3RpdGxlPjxzZWNvbmRhcnktdGl0bGU+UExvUyBPbmU8L3NlY29u
ZGFyeS10aXRsZT48L3RpdGxlcz48cGVyaW9kaWNhbD48ZnVsbC10aXRsZT5QTG9TIE9ORTwvZnVs
bC10aXRsZT48YWJici0xPlBMb1MgT05FPC9hYmJyLTE+PGFiYnItMj5QTG9TIE9ORTwvYWJici0y
PjwvcGVyaW9kaWNhbD48cGFnZXM+ZTAxODU5OTk8L3BhZ2VzPjx2b2x1bWU+MTI8L3ZvbHVtZT48
bnVtYmVyPjEwPC9udW1iZXI+PGVkaXRpb24+MjAxNy8xMC8wNzwvZWRpdGlvbj48a2V5d29yZHM+
PGtleXdvcmQ+QW5pbWFsczwva2V5d29yZD48a2V5d29yZD5Db2xpdGlzL2NoZW1pY2FsbHkgaW5k
dWNlZC8qZHJ1ZyB0aGVyYXB5L21ldGFib2xpc20vbWljcm9iaW9sb2d5PC9rZXl3b3JkPjxrZXl3
b3JkPkN1cmN1bWluL2FkbWluaXN0cmF0aW9uICZhbXA7IGRvc2FnZS8qdGhlcmFwZXV0aWMgdXNl
PC9rZXl3b3JkPjxrZXl3b3JkPkN5dG9raW5lcy9tZXRhYm9saXNtPC9rZXl3b3JkPjxrZXl3b3Jk
PkRleHRyYW4gU3VsZmF0ZTwva2V5d29yZD48a2V5d29yZD5EaXNlYXNlIE1vZGVscywgQW5pbWFs
PC9rZXl3b3JkPjxrZXl3b3JkPkdhc3Ryb2ludGVzdGluYWwgTWljcm9iaW9tZS8qZHJ1ZyBlZmZl
Y3RzPC9rZXl3b3JkPjxrZXl3b3JkPkludGVzdGluYWwgTXVjb3NhL21ldGFib2xpc208L2tleXdv
cmQ+PGtleXdvcmQ+TWljZTwva2V5d29yZD48a2V5d29yZD5NaWNlLCBJbmJyZWQgQkFMQiBDPC9r
ZXl3b3JkPjxrZXl3b3JkPk5hbm9wYXJ0aWNsZXMvYWRtaW5pc3RyYXRpb24gJmFtcDsgZG9zYWdl
Lyp0aGVyYXBldXRpYyB1c2U8L2tleXdvcmQ+PGtleXdvcmQ+VC1MeW1waG9jeXRlcywgUmVndWxh
dG9yeS8qZHJ1ZyBlZmZlY3RzL2ltbXVub2xvZ3k8L2tleXdvcmQ+PC9rZXl3b3Jkcz48ZGF0ZXM+
PHllYXI+MjAxNzwveWVhcj48L2RhdGVzPjxpc2JuPjE5MzItNjIwMyAoRWxlY3Ryb25pYykmI3hE
OzE5MzItNjIwMyAoTGlua2luZyk8L2lzYm4+PGFjY2Vzc2lvbi1udW0+Mjg5ODUyMjc8L2FjY2Vz
c2lvbi1udW0+PHVybHM+PHJlbGF0ZWQtdXJscz48dXJsPmh0dHBzOi8vd3d3Lm5jYmkubmxtLm5p
aC5nb3YvcHVibWVkLzI4OTg1MjI3PC91cmw+PC9yZWxhdGVkLXVybHM+PC91cmxzPjxjdXN0b20y
PlBNQzU2MzAxNTU8L2N1c3RvbTI+PGVsZWN0cm9uaWMtcmVzb3VyY2UtbnVtPjEwLjEzNzEvam91
cm5hbC5wb25lLjAxODU5OTk8L2VsZWN0cm9uaWMtcmVzb3VyY2UtbnVtPjwvcmVjb3JkPjwvQ2l0
ZT48Q2l0ZT48QXV0aG9yPk1jRmFkZGVuPC9BdXRob3I+PFllYXI+MjAxNTwvWWVhcj48UmVjTnVt
PjExMDwvUmVjTnVtPjxyZWNvcmQ+PHJlYy1udW1iZXI+MTEwPC9yZWMtbnVtYmVyPjxmb3JlaWdu
LWtleXM+PGtleSBhcHA9IkVOIiBkYi1pZD0iYTUwMjI5d2RycnJycHFlYTlyYnZ0ZHpmcnp6cmR3
MmFwcjl0IiB0aW1lc3RhbXA9IjE2NTMzNzAyNjYiPjExMDwva2V5PjwvZm9yZWlnbi1rZXlzPjxy
ZWYtdHlwZSBuYW1lPSJKb3VybmFsIEFydGljbGUiPjE3PC9yZWYtdHlwZT48Y29udHJpYnV0b3Jz
PjxhdXRob3JzPjxhdXRob3I+TWNGYWRkZW4sIFIuIE0uPC9hdXRob3I+PGF1dGhvcj5MYXJtb25p
ZXIsIEMuIEIuPC9hdXRob3I+PGF1dGhvcj5TaGVoYWIsIEsuIFcuPC9hdXRob3I+PGF1dGhvcj5N
aWR1cmEtS2llbGEsIE0uPC9hdXRob3I+PGF1dGhvcj5SYW1hbGluZ2FtLCBSLjwvYXV0aG9yPjxh
dXRob3I+SGFycmlzb24sIEMuIEEuPC9hdXRob3I+PGF1dGhvcj5CZXNzZWxzZW4sIEQuIEcuPC9h
dXRob3I+PGF1dGhvcj5DaGFzZSwgSi4gSC48L2F1dGhvcj48YXV0aG9yPkNhcG9yYXNvLCBKLiBH
LjwvYXV0aG9yPjxhdXRob3I+Sm9iaW4sIEMuPC9hdXRob3I+PGF1dGhvcj5HaGlzaGFuLCBGLiBL
LjwvYXV0aG9yPjxhdXRob3I+S2llbGEsIFAuIFIuPC9hdXRob3I+PC9hdXRob3JzPjwvY29udHJp
YnV0b3JzPjxhdXRoLWFkZHJlc3M+KkRlcGFydG1lbnQgb2YgUGVkaWF0cmljcywgU3RlZWxlIENo
aWxkcmVuJmFwb3M7cyBSZXNlYXJjaCBDZW50ZXIsIFVuaXZlcnNpdHkgb2YgQXJpem9uYSBIZWFs
dGggU2NpZW5jZXMgQ2VudGVyLCBUdWNzb24sIEFyaXpvbmE7IGRhZ2dlclNjaG9vbCBvZiBEZW50
aXN0cnksIE9yYWwgQmlvbG9neSBQcm9ncmFtLCBVbml2ZXJzaXR5IG9mIE5vcnRoIENhcm9saW5h
LCBDaGFwZWwgSGlsbCwgTm9ydGggQ2Fyb2xpbmE7IGRvdWJsZSBkYWdnZXJVbml2ZXJzaXR5IEFu
aW1hbCBDYXJlLCBVbml2ZXJzaXR5IG9mIEFyaXpvbmEgSGVhbHRoIFNjaWVuY2VzIENlbnRlciwg
VHVjc29uLCBBcml6b25hOyBzZWN0aW9uIHNpZ25EZXBhcnRtZW50IG9mIEJpb2xvZ2ljYWwgU2Np
ZW5jZXMsIENlbnRlciBmb3IgTWljcm9iaWFsIEdlbmV0aWNzIGFuZCBHZW5vbWljcyBhdCBOb3J0
aGVybiBBcml6b25hIFVuaXZlcnNpdHksIEZsYWdzdGFmZiwgQXJpem9uYTsgfHxEZXBhcnRtZW50
IG9mIE1lZGljaW5lLCBEaXZpc2lvbiBvZiBHYXN0cm9lbnRlcm9sb2d5LCBDb2xsZWdlIG9mIE1l
ZGljaW5lLCBVbml2ZXJzaXR5IG9mIEZsb3JpZGEsIEdhaW5lc3ZpbGxlLCBGbG9yaWRhOyBhbmQg
cGFyYWdyYXBoIHNpZ25EZXBhcnRtZW50IG9mIEltbXVub2Jpb2xvZ3ksIFVuaXZlcnNpdHkgb2Yg
QXJpem9uYSBIZWFsdGggU2NpZW5jZXMgQ2VudGVyLCBUdWNzb24sIEFyaXpvbmEuPC9hdXRoLWFk
ZHJlc3M+PHRpdGxlcz48dGl0bGU+VGhlIFJvbGUgb2YgQ3VyY3VtaW4gaW4gTW9kdWxhdGluZyBD
b2xvbmljIE1pY3JvYmlvdGEgRHVyaW5nIENvbGl0aXMgYW5kIENvbG9uIENhbmNlciBQcmV2ZW50
aW9uPC90aXRsZT48c2Vjb25kYXJ5LXRpdGxlPkluZmxhbW0gQm93ZWwgRGlzPC9zZWNvbmRhcnkt
dGl0bGU+PC90aXRsZXM+PHBlcmlvZGljYWw+PGZ1bGwtdGl0bGU+SW5mbGFtbWF0b3J5IEJvd2Vs
IERpc2Vhc2VzPC9mdWxsLXRpdGxlPjxhYmJyLTE+SW5mbGFtbS4gQm93ZWwgRGlzLjwvYWJici0x
PjxhYmJyLTI+SW5mbGFtbSBCb3dlbCBEaXM8L2FiYnItMj48L3BlcmlvZGljYWw+PHBhZ2VzPjI0
ODMtOTQ8L3BhZ2VzPjx2b2x1bWU+MjE8L3ZvbHVtZT48bnVtYmVyPjExPC9udW1iZXI+PGVkaXRp
b24+MjAxNS8wNy8yOTwvZWRpdGlvbj48a2V5d29yZHM+PGtleXdvcmQ+QW5pbWFsczwva2V5d29y
ZD48a2V5d29yZD5Bem94eW1ldGhhbmUvYWRtaW5pc3RyYXRpb24gJmFtcDsgZG9zYWdlPC9rZXl3
b3JkPjxrZXl3b3JkPkNhcmNpbm9nZW5zL3BoYXJtYWNvbG9neTwva2V5d29yZD48a2V5d29yZD5D
ZWxsIFRyYW5zZm9ybWF0aW9uLCBOZW9wbGFzdGljLypkcnVnIGVmZmVjdHM8L2tleXdvcmQ+PGtl
eXdvcmQ+Q29saXRpcy9jaGVtaWNhbGx5IGluZHVjZWQvZHJ1ZyB0aGVyYXB5PC9rZXl3b3JkPjxr
ZXl3b3JkPkNvbG9uL21pY3JvYmlvbG9neS8qcGF0aG9sb2d5PC9rZXl3b3JkPjxrZXl3b3JkPkNv
bG9yZWN0YWwgTmVvcGxhc21zL2NoZW1pY2FsbHkgaW5kdWNlZC8qZHJ1ZyB0aGVyYXB5PC9rZXl3
b3JkPjxrZXl3b3JkPkN1cmN1bWluLyphZG1pbmlzdHJhdGlvbiAmYW1wOyBkb3NhZ2U8L2tleXdv
cmQ+PGtleXdvcmQ+RGlldGFyeSBTdXBwbGVtZW50czwva2V5d29yZD48a2V5d29yZD5EaXNlYXNl
IE1vZGVscywgQW5pbWFsPC9rZXl3b3JkPjxrZXl3b3JkPkltbXVuaXR5LCBNdWNvc2FsPC9rZXl3
b3JkPjxrZXl3b3JkPkludGVzdGluYWwgTXVjb3NhLypwYXRob2xvZ3k8L2tleXdvcmQ+PGtleXdv
cmQ+TWljZTwva2V5d29yZD48a2V5d29yZD5NaWNlLCAxMjkgU3RyYWluPC9rZXl3b3JkPjxrZXl3
b3JkPk1pY2UsIEtub2Nrb3V0PC9rZXl3b3JkPjxrZXl3b3JkPk1pY3JvYmlvdGEvKmRydWcgZWZm
ZWN0czwva2V5d29yZD48L2tleXdvcmRzPjxkYXRlcz48eWVhcj4yMDE1PC95ZWFyPjxwdWItZGF0
ZXM+PGRhdGU+Tm92PC9kYXRlPjwvcHViLWRhdGVzPjwvZGF0ZXM+PGlzYm4+MTUzNi00ODQ0IChF
bGVjdHJvbmljKSYjeEQ7MTA3OC0wOTk4IChMaW5raW5nKTwvaXNibj48YWNjZXNzaW9uLW51bT4y
NjIxODE0MTwvYWNjZXNzaW9uLW51bT48dXJscz48cmVsYXRlZC11cmxzPjx1cmw+aHR0cHM6Ly93
d3cubmNiaS5ubG0ubmloLmdvdi9wdWJtZWQvMjYyMTgxNDE8L3VybD48L3JlbGF0ZWQtdXJscz48
L3VybHM+PGN1c3RvbTI+UE1DNDYxNTMxMzwvY3VzdG9tMj48ZWxlY3Ryb25pYy1yZXNvdXJjZS1u
dW0+MTAuMTA5Ny9NSUIuMDAwMDAwMDAwMDAwMDUyMjwvZWxlY3Ryb25pYy1yZXNvdXJjZS1udW0+
PC9yZWNvcmQ+PC9DaXRlPjwvRW5kTm90ZT5=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PaG5vPC9BdXRob3I+PFllYXI+MjAxNzwvWWVhcj48UmVj
TnVtPjM1PC9SZWNOdW0+PERpc3BsYXlUZXh0Pig2LCA3KTwvRGlzcGxheVRleHQ+PHJlY29yZD48
cmVjLW51bWJlcj4zNTwvcmVjLW51bWJlcj48Zm9yZWlnbi1rZXlzPjxrZXkgYXBwPSJFTiIgZGIt
aWQ9ImE1MDIyOXdkcnJycnBxZWE5cmJ2dGR6ZnJ6enJkdzJhcHI5dCIgdGltZXN0YW1wPSIxNjUz
MzcwMjYyIj4zNTwva2V5PjwvZm9yZWlnbi1rZXlzPjxyZWYtdHlwZSBuYW1lPSJKb3VybmFsIEFy
dGljbGUiPjE3PC9yZWYtdHlwZT48Y29udHJpYnV0b3JzPjxhdXRob3JzPjxhdXRob3I+T2hubywg
TS48L2F1dGhvcj48YXV0aG9yPk5pc2hpZGEsIEEuPC9hdXRob3I+PGF1dGhvcj5TdWdpdGFuaSwg
WS48L2F1dGhvcj48YXV0aG9yPk5pc2hpbm8sIEsuPC9hdXRob3I+PGF1dGhvcj5JbmF0b21pLCBP
LjwvYXV0aG9yPjxhdXRob3I+U3VnaW1vdG8sIE0uPC9hdXRob3I+PGF1dGhvcj5LYXdhaGFyYSwg
TS48L2F1dGhvcj48YXV0aG9yPkFuZG9oLCBBLjwvYXV0aG9yPjwvYXV0aG9ycz48L2NvbnRyaWJ1
dG9ycz48YXV0aC1hZGRyZXNzPkRlcGFydG1lbnQgb2YgTWVkaWNpbmUsIFNoaWdhIFVuaXZlcnNp
dHkgb2YgTWVkaWNhbCBTY2llbmNlLCBPdHN1LCBKYXBhbi48L2F1dGgtYWRkcmVzcz48dGl0bGVz
Pjx0aXRsZT5OYW5vcGFydGljbGUgY3VyY3VtaW4gYW1lbGlvcmF0ZXMgZXhwZXJpbWVudGFsIGNv
bGl0aXMgdmlhIG1vZHVsYXRpb24gb2YgZ3V0IG1pY3JvYmlvdGEgYW5kIGluZHVjdGlvbiBvZiBy
ZWd1bGF0b3J5IFQgY2VsbHM8L3RpdGxlPjxzZWNvbmRhcnktdGl0bGU+UExvUyBPbmU8L3NlY29u
ZGFyeS10aXRsZT48L3RpdGxlcz48cGVyaW9kaWNhbD48ZnVsbC10aXRsZT5QTG9TIE9ORTwvZnVs
bC10aXRsZT48YWJici0xPlBMb1MgT05FPC9hYmJyLTE+PGFiYnItMj5QTG9TIE9ORTwvYWJici0y
PjwvcGVyaW9kaWNhbD48cGFnZXM+ZTAxODU5OTk8L3BhZ2VzPjx2b2x1bWU+MTI8L3ZvbHVtZT48
bnVtYmVyPjEwPC9udW1iZXI+PGVkaXRpb24+MjAxNy8xMC8wNzwvZWRpdGlvbj48a2V5d29yZHM+
PGtleXdvcmQ+QW5pbWFsczwva2V5d29yZD48a2V5d29yZD5Db2xpdGlzL2NoZW1pY2FsbHkgaW5k
dWNlZC8qZHJ1ZyB0aGVyYXB5L21ldGFib2xpc20vbWljcm9iaW9sb2d5PC9rZXl3b3JkPjxrZXl3
b3JkPkN1cmN1bWluL2FkbWluaXN0cmF0aW9uICZhbXA7IGRvc2FnZS8qdGhlcmFwZXV0aWMgdXNl
PC9rZXl3b3JkPjxrZXl3b3JkPkN5dG9raW5lcy9tZXRhYm9saXNtPC9rZXl3b3JkPjxrZXl3b3Jk
PkRleHRyYW4gU3VsZmF0ZTwva2V5d29yZD48a2V5d29yZD5EaXNlYXNlIE1vZGVscywgQW5pbWFs
PC9rZXl3b3JkPjxrZXl3b3JkPkdhc3Ryb2ludGVzdGluYWwgTWljcm9iaW9tZS8qZHJ1ZyBlZmZl
Y3RzPC9rZXl3b3JkPjxrZXl3b3JkPkludGVzdGluYWwgTXVjb3NhL21ldGFib2xpc208L2tleXdv
cmQ+PGtleXdvcmQ+TWljZTwva2V5d29yZD48a2V5d29yZD5NaWNlLCBJbmJyZWQgQkFMQiBDPC9r
ZXl3b3JkPjxrZXl3b3JkPk5hbm9wYXJ0aWNsZXMvYWRtaW5pc3RyYXRpb24gJmFtcDsgZG9zYWdl
Lyp0aGVyYXBldXRpYyB1c2U8L2tleXdvcmQ+PGtleXdvcmQ+VC1MeW1waG9jeXRlcywgUmVndWxh
dG9yeS8qZHJ1ZyBlZmZlY3RzL2ltbXVub2xvZ3k8L2tleXdvcmQ+PC9rZXl3b3Jkcz48ZGF0ZXM+
PHllYXI+MjAxNzwveWVhcj48L2RhdGVzPjxpc2JuPjE5MzItNjIwMyAoRWxlY3Ryb25pYykmI3hE
OzE5MzItNjIwMyAoTGlua2luZyk8L2lzYm4+PGFjY2Vzc2lvbi1udW0+Mjg5ODUyMjc8L2FjY2Vz
c2lvbi1udW0+PHVybHM+PHJlbGF0ZWQtdXJscz48dXJsPmh0dHBzOi8vd3d3Lm5jYmkubmxtLm5p
aC5nb3YvcHVibWVkLzI4OTg1MjI3PC91cmw+PC9yZWxhdGVkLXVybHM+PC91cmxzPjxjdXN0b20y
PlBNQzU2MzAxNTU8L2N1c3RvbTI+PGVsZWN0cm9uaWMtcmVzb3VyY2UtbnVtPjEwLjEzNzEvam91
cm5hbC5wb25lLjAxODU5OTk8L2VsZWN0cm9uaWMtcmVzb3VyY2UtbnVtPjwvcmVjb3JkPjwvQ2l0
ZT48Q2l0ZT48QXV0aG9yPk1jRmFkZGVuPC9BdXRob3I+PFllYXI+MjAxNTwvWWVhcj48UmVjTnVt
PjExMDwvUmVjTnVtPjxyZWNvcmQ+PHJlYy1udW1iZXI+MTEwPC9yZWMtbnVtYmVyPjxmb3JlaWdu
LWtleXM+PGtleSBhcHA9IkVOIiBkYi1pZD0iYTUwMjI5d2RycnJycHFlYTlyYnZ0ZHpmcnp6cmR3
MmFwcjl0IiB0aW1lc3RhbXA9IjE2NTMzNzAyNjYiPjExMDwva2V5PjwvZm9yZWlnbi1rZXlzPjxy
ZWYtdHlwZSBuYW1lPSJKb3VybmFsIEFydGljbGUiPjE3PC9yZWYtdHlwZT48Y29udHJpYnV0b3Jz
PjxhdXRob3JzPjxhdXRob3I+TWNGYWRkZW4sIFIuIE0uPC9hdXRob3I+PGF1dGhvcj5MYXJtb25p
ZXIsIEMuIEIuPC9hdXRob3I+PGF1dGhvcj5TaGVoYWIsIEsuIFcuPC9hdXRob3I+PGF1dGhvcj5N
aWR1cmEtS2llbGEsIE0uPC9hdXRob3I+PGF1dGhvcj5SYW1hbGluZ2FtLCBSLjwvYXV0aG9yPjxh
dXRob3I+SGFycmlzb24sIEMuIEEuPC9hdXRob3I+PGF1dGhvcj5CZXNzZWxzZW4sIEQuIEcuPC9h
dXRob3I+PGF1dGhvcj5DaGFzZSwgSi4gSC48L2F1dGhvcj48YXV0aG9yPkNhcG9yYXNvLCBKLiBH
LjwvYXV0aG9yPjxhdXRob3I+Sm9iaW4sIEMuPC9hdXRob3I+PGF1dGhvcj5HaGlzaGFuLCBGLiBL
LjwvYXV0aG9yPjxhdXRob3I+S2llbGEsIFAuIFIuPC9hdXRob3I+PC9hdXRob3JzPjwvY29udHJp
YnV0b3JzPjxhdXRoLWFkZHJlc3M+KkRlcGFydG1lbnQgb2YgUGVkaWF0cmljcywgU3RlZWxlIENo
aWxkcmVuJmFwb3M7cyBSZXNlYXJjaCBDZW50ZXIsIFVuaXZlcnNpdHkgb2YgQXJpem9uYSBIZWFs
dGggU2NpZW5jZXMgQ2VudGVyLCBUdWNzb24sIEFyaXpvbmE7IGRhZ2dlclNjaG9vbCBvZiBEZW50
aXN0cnksIE9yYWwgQmlvbG9neSBQcm9ncmFtLCBVbml2ZXJzaXR5IG9mIE5vcnRoIENhcm9saW5h
LCBDaGFwZWwgSGlsbCwgTm9ydGggQ2Fyb2xpbmE7IGRvdWJsZSBkYWdnZXJVbml2ZXJzaXR5IEFu
aW1hbCBDYXJlLCBVbml2ZXJzaXR5IG9mIEFyaXpvbmEgSGVhbHRoIFNjaWVuY2VzIENlbnRlciwg
VHVjc29uLCBBcml6b25hOyBzZWN0aW9uIHNpZ25EZXBhcnRtZW50IG9mIEJpb2xvZ2ljYWwgU2Np
ZW5jZXMsIENlbnRlciBmb3IgTWljcm9iaWFsIEdlbmV0aWNzIGFuZCBHZW5vbWljcyBhdCBOb3J0
aGVybiBBcml6b25hIFVuaXZlcnNpdHksIEZsYWdzdGFmZiwgQXJpem9uYTsgfHxEZXBhcnRtZW50
IG9mIE1lZGljaW5lLCBEaXZpc2lvbiBvZiBHYXN0cm9lbnRlcm9sb2d5LCBDb2xsZWdlIG9mIE1l
ZGljaW5lLCBVbml2ZXJzaXR5IG9mIEZsb3JpZGEsIEdhaW5lc3ZpbGxlLCBGbG9yaWRhOyBhbmQg
cGFyYWdyYXBoIHNpZ25EZXBhcnRtZW50IG9mIEltbXVub2Jpb2xvZ3ksIFVuaXZlcnNpdHkgb2Yg
QXJpem9uYSBIZWFsdGggU2NpZW5jZXMgQ2VudGVyLCBUdWNzb24sIEFyaXpvbmEuPC9hdXRoLWFk
ZHJlc3M+PHRpdGxlcz48dGl0bGU+VGhlIFJvbGUgb2YgQ3VyY3VtaW4gaW4gTW9kdWxhdGluZyBD
b2xvbmljIE1pY3JvYmlvdGEgRHVyaW5nIENvbGl0aXMgYW5kIENvbG9uIENhbmNlciBQcmV2ZW50
aW9uPC90aXRsZT48c2Vjb25kYXJ5LXRpdGxlPkluZmxhbW0gQm93ZWwgRGlzPC9zZWNvbmRhcnkt
dGl0bGU+PC90aXRsZXM+PHBlcmlvZGljYWw+PGZ1bGwtdGl0bGU+SW5mbGFtbWF0b3J5IEJvd2Vs
IERpc2Vhc2VzPC9mdWxsLXRpdGxlPjxhYmJyLTE+SW5mbGFtbS4gQm93ZWwgRGlzLjwvYWJici0x
PjxhYmJyLTI+SW5mbGFtbSBCb3dlbCBEaXM8L2FiYnItMj48L3BlcmlvZGljYWw+PHBhZ2VzPjI0
ODMtOTQ8L3BhZ2VzPjx2b2x1bWU+MjE8L3ZvbHVtZT48bnVtYmVyPjExPC9udW1iZXI+PGVkaXRp
b24+MjAxNS8wNy8yOTwvZWRpdGlvbj48a2V5d29yZHM+PGtleXdvcmQ+QW5pbWFsczwva2V5d29y
ZD48a2V5d29yZD5Bem94eW1ldGhhbmUvYWRtaW5pc3RyYXRpb24gJmFtcDsgZG9zYWdlPC9rZXl3
b3JkPjxrZXl3b3JkPkNhcmNpbm9nZW5zL3BoYXJtYWNvbG9neTwva2V5d29yZD48a2V5d29yZD5D
ZWxsIFRyYW5zZm9ybWF0aW9uLCBOZW9wbGFzdGljLypkcnVnIGVmZmVjdHM8L2tleXdvcmQ+PGtl
eXdvcmQ+Q29saXRpcy9jaGVtaWNhbGx5IGluZHVjZWQvZHJ1ZyB0aGVyYXB5PC9rZXl3b3JkPjxr
ZXl3b3JkPkNvbG9uL21pY3JvYmlvbG9neS8qcGF0aG9sb2d5PC9rZXl3b3JkPjxrZXl3b3JkPkNv
bG9yZWN0YWwgTmVvcGxhc21zL2NoZW1pY2FsbHkgaW5kdWNlZC8qZHJ1ZyB0aGVyYXB5PC9rZXl3
b3JkPjxrZXl3b3JkPkN1cmN1bWluLyphZG1pbmlzdHJhdGlvbiAmYW1wOyBkb3NhZ2U8L2tleXdv
cmQ+PGtleXdvcmQ+RGlldGFyeSBTdXBwbGVtZW50czwva2V5d29yZD48a2V5d29yZD5EaXNlYXNl
IE1vZGVscywgQW5pbWFsPC9rZXl3b3JkPjxrZXl3b3JkPkltbXVuaXR5LCBNdWNvc2FsPC9rZXl3
b3JkPjxrZXl3b3JkPkludGVzdGluYWwgTXVjb3NhLypwYXRob2xvZ3k8L2tleXdvcmQ+PGtleXdv
cmQ+TWljZTwva2V5d29yZD48a2V5d29yZD5NaWNlLCAxMjkgU3RyYWluPC9rZXl3b3JkPjxrZXl3
b3JkPk1pY2UsIEtub2Nrb3V0PC9rZXl3b3JkPjxrZXl3b3JkPk1pY3JvYmlvdGEvKmRydWcgZWZm
ZWN0czwva2V5d29yZD48L2tleXdvcmRzPjxkYXRlcz48eWVhcj4yMDE1PC95ZWFyPjxwdWItZGF0
ZXM+PGRhdGU+Tm92PC9kYXRlPjwvcHViLWRhdGVzPjwvZGF0ZXM+PGlzYm4+MTUzNi00ODQ0IChF
bGVjdHJvbmljKSYjeEQ7MTA3OC0wOTk4IChMaW5raW5nKTwvaXNibj48YWNjZXNzaW9uLW51bT4y
NjIxODE0MTwvYWNjZXNzaW9uLW51bT48dXJscz48cmVsYXRlZC11cmxzPjx1cmw+aHR0cHM6Ly93
d3cubmNiaS5ubG0ubmloLmdvdi9wdWJtZWQvMjYyMTgxNDE8L3VybD48L3JlbGF0ZWQtdXJscz48
L3VybHM+PGN1c3RvbTI+UE1DNDYxNTMxMzwvY3VzdG9tMj48ZWxlY3Ryb25pYy1yZXNvdXJjZS1u
dW0+MTAuMTA5Ny9NSUIuMDAwMDAwMDAwMDAwMDUyMjwvZWxlY3Ryb25pYy1yZXNvdXJjZS1udW0+
PC9yZWNvcmQ+PC9DaXRlPjwvRW5kTm90ZT5=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C108F7">
              <w:rPr>
                <w:rFonts w:ascii="Times New Roman" w:hAnsi="Times New Roman" w:cs="Times New Roman"/>
                <w:sz w:val="18"/>
                <w:szCs w:val="18"/>
              </w:rPr>
            </w:r>
            <w:r w:rsidRPr="00C108F7">
              <w:rPr>
                <w:rFonts w:ascii="Times New Roman" w:hAnsi="Times New Roman" w:cs="Times New Roman"/>
                <w:sz w:val="18"/>
                <w:szCs w:val="18"/>
              </w:rPr>
              <w:fldChar w:fldCharType="separate"/>
            </w:r>
            <w:r>
              <w:rPr>
                <w:rFonts w:ascii="Times New Roman" w:hAnsi="Times New Roman" w:cs="Times New Roman"/>
                <w:noProof/>
                <w:sz w:val="18"/>
                <w:szCs w:val="18"/>
              </w:rPr>
              <w:t>(6, 7)</w:t>
            </w:r>
            <w:r w:rsidRPr="00C108F7">
              <w:rPr>
                <w:rFonts w:ascii="Times New Roman" w:hAnsi="Times New Roman" w:cs="Times New Roman"/>
                <w:sz w:val="18"/>
                <w:szCs w:val="18"/>
              </w:rPr>
              <w:fldChar w:fldCharType="end"/>
            </w:r>
          </w:p>
        </w:tc>
      </w:tr>
      <w:tr w:rsidR="000D6D3B" w:rsidRPr="008A7434" w14:paraId="74B4C7DF" w14:textId="77777777" w:rsidTr="00D56250">
        <w:trPr>
          <w:trHeight w:val="1550"/>
          <w:jc w:val="center"/>
        </w:trPr>
        <w:tc>
          <w:tcPr>
            <w:tcW w:w="1843" w:type="dxa"/>
            <w:tcBorders>
              <w:top w:val="nil"/>
              <w:left w:val="nil"/>
              <w:bottom w:val="nil"/>
              <w:right w:val="nil"/>
            </w:tcBorders>
            <w:vAlign w:val="center"/>
          </w:tcPr>
          <w:p w14:paraId="29DB247A" w14:textId="77777777" w:rsidR="000D6D3B" w:rsidRPr="00356C59" w:rsidRDefault="000D6D3B" w:rsidP="00D56250">
            <w:pPr>
              <w:jc w:val="center"/>
              <w:rPr>
                <w:rFonts w:ascii="Times New Roman" w:hAnsi="Times New Roman" w:cs="Times New Roman"/>
                <w:sz w:val="18"/>
                <w:szCs w:val="18"/>
              </w:rPr>
            </w:pPr>
            <w:r w:rsidRPr="00356C59">
              <w:rPr>
                <w:rFonts w:ascii="Times New Roman" w:hAnsi="Times New Roman" w:cs="Times New Roman"/>
                <w:sz w:val="18"/>
                <w:szCs w:val="18"/>
              </w:rPr>
              <w:t>Quercetin</w:t>
            </w:r>
          </w:p>
        </w:tc>
        <w:tc>
          <w:tcPr>
            <w:tcW w:w="2305" w:type="dxa"/>
            <w:tcBorders>
              <w:top w:val="nil"/>
              <w:left w:val="nil"/>
              <w:bottom w:val="nil"/>
              <w:right w:val="nil"/>
            </w:tcBorders>
            <w:vAlign w:val="center"/>
          </w:tcPr>
          <w:p w14:paraId="5713382E" w14:textId="59435887" w:rsidR="000D6D3B" w:rsidRPr="00356C59" w:rsidRDefault="000D6D3B" w:rsidP="00D56250">
            <w:pPr>
              <w:jc w:val="center"/>
              <w:rPr>
                <w:rFonts w:ascii="Times New Roman" w:hAnsi="Times New Roman" w:cs="Times New Roman"/>
                <w:sz w:val="18"/>
                <w:szCs w:val="18"/>
              </w:rPr>
            </w:pPr>
            <w:r w:rsidRPr="00356C59">
              <w:rPr>
                <w:rFonts w:ascii="Times New Roman" w:hAnsi="Times New Roman" w:cs="Times New Roman"/>
                <w:sz w:val="18"/>
                <w:szCs w:val="18"/>
              </w:rPr>
              <w:t>Increase Nrf2-mediated GCLC/GCLM expression, increas</w:t>
            </w:r>
            <w:r w:rsidR="001845FD">
              <w:rPr>
                <w:rFonts w:ascii="Times New Roman" w:hAnsi="Times New Roman" w:cs="Times New Roman"/>
                <w:sz w:val="18"/>
                <w:szCs w:val="18"/>
              </w:rPr>
              <w:t>e</w:t>
            </w:r>
            <w:r w:rsidRPr="00356C59">
              <w:rPr>
                <w:rFonts w:ascii="Times New Roman" w:hAnsi="Times New Roman" w:cs="Times New Roman"/>
                <w:sz w:val="18"/>
                <w:szCs w:val="18"/>
              </w:rPr>
              <w:t xml:space="preserve"> GSH content in cells; </w:t>
            </w:r>
            <w:r w:rsidR="001845FD">
              <w:rPr>
                <w:rFonts w:ascii="Times New Roman" w:hAnsi="Times New Roman" w:cs="Times New Roman"/>
                <w:sz w:val="18"/>
                <w:szCs w:val="18"/>
              </w:rPr>
              <w:t>i</w:t>
            </w:r>
            <w:r w:rsidRPr="00356C59">
              <w:rPr>
                <w:rFonts w:ascii="Times New Roman" w:hAnsi="Times New Roman" w:cs="Times New Roman"/>
                <w:sz w:val="18"/>
                <w:szCs w:val="18"/>
              </w:rPr>
              <w:t>nhibit lead-induced endoplasmic reticulum stress</w:t>
            </w:r>
          </w:p>
        </w:tc>
        <w:tc>
          <w:tcPr>
            <w:tcW w:w="2656" w:type="dxa"/>
            <w:tcBorders>
              <w:top w:val="nil"/>
              <w:left w:val="nil"/>
              <w:bottom w:val="nil"/>
              <w:right w:val="nil"/>
            </w:tcBorders>
            <w:vAlign w:val="center"/>
          </w:tcPr>
          <w:p w14:paraId="175F3114" w14:textId="00CFE8C2" w:rsidR="000D6D3B" w:rsidRPr="00356C59" w:rsidRDefault="000D6D3B" w:rsidP="00D56250">
            <w:pPr>
              <w:jc w:val="center"/>
              <w:rPr>
                <w:rFonts w:ascii="Times New Roman" w:hAnsi="Times New Roman" w:cs="Times New Roman"/>
                <w:sz w:val="18"/>
                <w:szCs w:val="18"/>
              </w:rPr>
            </w:pPr>
            <w:r w:rsidRPr="00356C59">
              <w:rPr>
                <w:rFonts w:ascii="Times New Roman" w:hAnsi="Times New Roman" w:cs="Times New Roman"/>
                <w:sz w:val="18"/>
                <w:szCs w:val="18"/>
              </w:rPr>
              <w:t xml:space="preserve">Induce Nrf2/GCL/GSH antioxidant signal transduction pathways; </w:t>
            </w:r>
            <w:r w:rsidR="001845FD">
              <w:rPr>
                <w:rFonts w:ascii="Times New Roman" w:hAnsi="Times New Roman" w:cs="Times New Roman"/>
                <w:sz w:val="18"/>
                <w:szCs w:val="18"/>
              </w:rPr>
              <w:t>r</w:t>
            </w:r>
            <w:r w:rsidRPr="00356C59">
              <w:rPr>
                <w:rFonts w:ascii="Times New Roman" w:hAnsi="Times New Roman" w:cs="Times New Roman"/>
                <w:sz w:val="18"/>
                <w:szCs w:val="18"/>
              </w:rPr>
              <w:t>educe oxidative stress in liver, inhibit JNK phosphorylation, and increase PI3K and Akt levels</w:t>
            </w:r>
          </w:p>
        </w:tc>
        <w:tc>
          <w:tcPr>
            <w:tcW w:w="1492" w:type="dxa"/>
            <w:tcBorders>
              <w:top w:val="nil"/>
              <w:left w:val="nil"/>
              <w:bottom w:val="nil"/>
              <w:right w:val="nil"/>
            </w:tcBorders>
            <w:vAlign w:val="center"/>
          </w:tcPr>
          <w:p w14:paraId="39EA831D" w14:textId="0ED4E239" w:rsidR="000D6D3B" w:rsidRPr="00C108F7" w:rsidRDefault="000D6D3B" w:rsidP="00D56250">
            <w:pPr>
              <w:jc w:val="center"/>
              <w:rPr>
                <w:rFonts w:ascii="Times New Roman" w:hAnsi="Times New Roman" w:cs="Times New Roman"/>
                <w:sz w:val="18"/>
                <w:szCs w:val="18"/>
              </w:rPr>
            </w:pPr>
            <w:r w:rsidRPr="00C108F7">
              <w:rPr>
                <w:rFonts w:ascii="Times New Roman" w:hAnsi="Times New Roman" w:cs="Times New Roman"/>
                <w:sz w:val="18"/>
                <w:szCs w:val="18"/>
              </w:rPr>
              <w:fldChar w:fldCharType="begin">
                <w:fldData xml:space="preserve">PEVuZE5vdGU+PENpdGU+PEF1dGhvcj5KaW48L0F1dGhvcj48WWVhcj4yMDE5PC9ZZWFyPjxSZWNO
dW0+MjEwPC9SZWNOdW0+PERpc3BsYXlUZXh0Pig4LCA5KTwvRGlzcGxheVRleHQ+PHJlY29yZD48
cmVjLW51bWJlcj4yMTA8L3JlYy1udW1iZXI+PGZvcmVpZ24ta2V5cz48a2V5IGFwcD0iRU4iIGRi
LWlkPSJ4c2RhZDUyZGJlZHh3N2VwOXBpeHMycmx3cnJmejByc3gyYWEiIHRpbWVzdGFtcD0iMTY1
NTk5OTMxOSI+MjEwPC9rZXk+PC9mb3JlaWduLWtleXM+PHJlZi10eXBlIG5hbWU9IkpvdXJuYWwg
QXJ0aWNsZSI+MTc8L3JlZi10eXBlPjxjb250cmlidXRvcnM+PGF1dGhvcnM+PGF1dGhvcj5KaW4s
IFkuPC9hdXRob3I+PGF1dGhvcj5IdWFuZywgWi4gTC48L2F1dGhvcj48YXV0aG9yPkxpLCBMLjwv
YXV0aG9yPjxhdXRob3I+WWFuZywgWS48L2F1dGhvcj48YXV0aG9yPldhbmcsIEMuIEguPC9hdXRo
b3I+PGF1dGhvcj5XYW5nLCBaLiBULjwvYXV0aG9yPjxhdXRob3I+SmksIEwuIEwuPC9hdXRob3I+
PC9hdXRob3JzPjwvY29udHJpYnV0b3JzPjxhdXRoLWFkZHJlc3M+VGhlIE1PRSBLZXkgTGFib3Jh
dG9yeSBmb3IgU3RhbmRhcmRpemF0aW9uIG9mIENoaW5lc2UgTWVkaWNpbmVzLCBTaGFuZ2hhaSBL
ZXkgTGFib3JhdG9yeSBvZiBDb21wb3VuZCBDaGluZXNlIE1lZGljaW5lcyBhbmQgVGhlIFNBVENN
IEtleSBMYWJvcmF0b3J5IGZvciBOZXcgUmVzb3VyY2VzIGFuZCBRdWFsaXR5IEV2YWx1YXRpb24g
b2YgQ2hpbmVzZSBNZWRpY2luZXMsIEluc3RpdHV0ZSBvZiBDaGluZXNlIE1hdGVyaWEgTWVkaWNh
LCBTaGFuZ2hhaSBVbml2ZXJzaXR5IG9mIFRyYWRpdGlvbmFsIENoaW5lc2UgTWVkaWNpbmUsIDIw
MTIwMywgU2hhbmdoYWksIENoaW5hLiYjeEQ7TmFuamluZyBEcnVtIFRvd2VyIEhvc3BpdGFsLCBU
aGUgQWZmaWxpYXRlZCBIb3NwaXRhbCBvZiBOYW5qaW5nIFVuaXZlcnNpdHkgTWVkaWNhbCBTY2hv
b2wsIDIxMDAwOCwgTmFuamluZywgQ2hpbmEuJiN4RDtUaGUgTU9FIEtleSBMYWJvcmF0b3J5IGZv
ciBTdGFuZGFyZGl6YXRpb24gb2YgQ2hpbmVzZSBNZWRpY2luZXMsIFNoYW5naGFpIEtleSBMYWJv
cmF0b3J5IG9mIENvbXBvdW5kIENoaW5lc2UgTWVkaWNpbmVzIGFuZCBUaGUgU0FUQ00gS2V5IExh
Ym9yYXRvcnkgZm9yIE5ldyBSZXNvdXJjZXMgYW5kIFF1YWxpdHkgRXZhbHVhdGlvbiBvZiBDaGlu
ZXNlIE1lZGljaW5lcywgSW5zdGl0dXRlIG9mIENoaW5lc2UgTWF0ZXJpYSBNZWRpY2EsIFNoYW5n
aGFpIFVuaXZlcnNpdHkgb2YgVHJhZGl0aW9uYWwgQ2hpbmVzZSBNZWRpY2luZSwgMjAxMjAzLCBT
aGFuZ2hhaSwgQ2hpbmEuIGxpY2hlbnl1ZTEzMDdAMTI2LmNvbS48L2F1dGgtYWRkcmVzcz48dGl0
bGVzPjx0aXRsZT5RdWVyY2V0aW4gYXR0ZW51YXRlcyB0b29zZW5kYW5pbi1pbmR1Y2VkIGhlcGF0
b3RveGljaXR5IHRocm91Z2ggaW5kdWNpbmcgdGhlIE5yZjIvR0NML0dTSCBhbnRpb3hpZGFudCBz
aWduYWxpbmcgcGF0aHdheTwvdGl0bGU+PHNlY29uZGFyeS10aXRsZT5BY3RhIFBoYXJtYWNvbCBT
aW48L3NlY29uZGFyeS10aXRsZT48L3RpdGxlcz48cGVyaW9kaWNhbD48ZnVsbC10aXRsZT5BY3Rh
IFBoYXJtYWNvbCBTaW48L2Z1bGwtdGl0bGU+PC9wZXJpb2RpY2FsPjxwYWdlcz43NS04NTwvcGFn
ZXM+PHZvbHVtZT40MDwvdm9sdW1lPjxudW1iZXI+MTwvbnVtYmVyPjxlZGl0aW9uPjIwMTgwNjE5
PC9lZGl0aW9uPjxrZXl3b3Jkcz48a2V5d29yZD5BbmltYWxzPC9rZXl3b3JkPjxrZXl3b3JkPkNl
bGwgTGluZTwva2V5d29yZD48a2V5d29yZD5DaGVtaWNhbCBhbmQgRHJ1ZyBJbmR1Y2VkIExpdmVy
IEluanVyeS8qcHJldmVudGlvbiAmYW1wOyBjb250cm9sPC9rZXl3b3JkPjxrZXl3b3JkPkRydWdz
LCBDaGluZXNlIEhlcmJhbC8qYWR2ZXJzZSBlZmZlY3RzPC9rZXl3b3JkPjxrZXl3b3JkPkdsdXRh
bWF0ZS1DeXN0ZWluZSBMaWdhc2UvbWV0YWJvbGlzbTwva2V5d29yZD48a2V5d29yZD5HbHV0YXRo
aW9uZS9tZXRhYm9saXNtPC9rZXl3b3JkPjxrZXl3b3JkPkh1bWFuczwva2V5d29yZD48a2V5d29y
ZD5NYWxlPC9rZXl3b3JkPjxrZXl3b3JkPk1pY2UsIEluYnJlZCBDNTdCTDwva2V5d29yZD48a2V5
d29yZD5ORi1FMi1SZWxhdGVkIEZhY3RvciAyL2dlbmV0aWNzL21ldGFib2xpc208L2tleXdvcmQ+
PGtleXdvcmQ+UHJvdGVjdGl2ZSBBZ2VudHMvKnRoZXJhcGV1dGljIHVzZTwva2V5d29yZD48a2V5
d29yZD5RdWVyY2V0aW4vKnRoZXJhcGV1dGljIHVzZTwva2V5d29yZD48a2V5d29yZD5STkEsIE1l
c3Nlbmdlci9nZW5ldGljczwva2V5d29yZD48a2V5d29yZD5TaWduYWwgVHJhbnNkdWN0aW9uLypk
cnVnIGVmZmVjdHM8L2tleXdvcmQ+PGtleXdvcmQ+R2NsPC9rZXl3b3JkPjxrZXl3b3JkPkdzaDwv
a2V5d29yZD48a2V5d29yZD5OcmYyPC9rZXl3b3JkPjxrZXl3b3JkPmhlcGF0b3RveGljaXR5PC9r
ZXl3b3JkPjxrZXl3b3JkPnF1ZXJjZXRpbjwva2V5d29yZD48a2V5d29yZD50b29zZW5kYW5pbjwv
a2V5d29yZD48a2V5d29yZD50cmFkaXRpb25hbCBjaGluZXNlIG1lZGljaW5lPC9rZXl3b3JkPjwv
a2V5d29yZHM+PGRhdGVzPjx5ZWFyPjIwMTk8L3llYXI+PHB1Yi1kYXRlcz48ZGF0ZT5KYW48L2Rh
dGU+PC9wdWItZGF0ZXM+PC9kYXRlcz48aXNibj4xNzQ1LTcyNTQgKEVsZWN0cm9uaWMpJiN4RDsx
NjcxLTQwODMgKExpbmtpbmcpPC9pc2JuPjxhY2Nlc3Npb24tbnVtPjI5OTIxODgyPC9hY2Nlc3Np
b24tbnVtPjx1cmxzPjxyZWxhdGVkLXVybHM+PHVybD5odHRwczovL3d3dy5uY2JpLm5sbS5uaWgu
Z292L3B1Ym1lZC8yOTkyMTg4MjwvdXJsPjwvcmVsYXRlZC11cmxzPjwvdXJscz48Y3VzdG9tMj5Q
TUM2MzE4MzA5PC9jdXN0b20yPjxlbGVjdHJvbmljLXJlc291cmNlLW51bT4xMC4xMDM4L3M0MTQw
MS0wMTgtMDAyNC04PC9lbGVjdHJvbmljLXJlc291cmNlLW51bT48cmVtb3RlLWRhdGFiYXNlLW5h
bWU+TWVkbGluZTwvcmVtb3RlLWRhdGFiYXNlLW5hbWU+PHJlbW90ZS1kYXRhYmFzZS1wcm92aWRl
cj5OTE08L3JlbW90ZS1kYXRhYmFzZS1wcm92aWRlcj48L3JlY29yZD48L0NpdGU+PENpdGU+PEF1
dGhvcj5MaXU8L0F1dGhvcj48WWVhcj4yMDEzPC9ZZWFyPjxSZWNOdW0+MjExPC9SZWNOdW0+PHJl
Y29yZD48cmVjLW51bWJlcj4yMTE8L3JlYy1udW1iZXI+PGZvcmVpZ24ta2V5cz48a2V5IGFwcD0i
RU4iIGRiLWlkPSJ4c2RhZDUyZGJlZHh3N2VwOXBpeHMycmx3cnJmejByc3gyYWEiIHRpbWVzdGFt
cD0iMTY1NTk5OTMyMiI+MjExPC9rZXk+PC9mb3JlaWduLWtleXM+PHJlZi10eXBlIG5hbWU9Ikpv
dXJuYWwgQXJ0aWNsZSI+MTc8L3JlZi10eXBlPjxjb250cmlidXRvcnM+PGF1dGhvcnM+PGF1dGhv
cj5MaXUsIEMuIE0uPC9hdXRob3I+PGF1dGhvcj5aaGVuZywgRy4gSC48L2F1dGhvcj48YXV0aG9y
Pk1pbmcsIFEuIEwuPC9hdXRob3I+PGF1dGhvcj5TdW4sIEouIE0uPC9hdXRob3I+PGF1dGhvcj5D
aGVuZywgQy48L2F1dGhvcj48L2F1dGhvcnM+PC9jb250cmlidXRvcnM+PGF1dGgtYWRkcmVzcz5T
Y2hvb2wgb2YgTGlmZSBTY2llbmNlLCBUaGUgS2V5IExhYm9yYXRvcnkgb2YgQmlvdGVjaG5vbG9n
eSBmb3IgTWVkaWNhbCBQbGFudCBvZiBKaWFuZ3N1IFByb3ZpbmNlLCBKaWFuZ3N1IE5vcm1hbCBV
bml2ZXJzaXR5ICwgVGFuZ3NoYW4gTmV3IEFyZWEsIFh1emhvdSBDaXR5LCBKaWFuZ3N1IFByb3Zp
bmNlICwgUCBSIENoaW5hLiBsY205MDA5QDEyNi5jb208L2F1dGgtYWRkcmVzcz48dGl0bGVzPjx0
aXRsZT5Qcm90ZWN0aXZlIGVmZmVjdCBvZiBxdWVyY2V0aW4gb24gbGVhZC1pbmR1Y2VkIG94aWRh
dGl2ZSBzdHJlc3MgYW5kIGVuZG9wbGFzbWljIHJldGljdWx1bSBzdHJlc3MgaW4gcmF0IGxpdmVy
IHZpYSB0aGUgSVJFMS9KTksgYW5kIFBJM0svQWt0IHBhdGh3YXk8L3RpdGxlPjxzZWNvbmRhcnkt
dGl0bGU+RnJlZSBSYWRpYyBSZXM8L3NlY29uZGFyeS10aXRsZT48L3RpdGxlcz48cGVyaW9kaWNh
bD48ZnVsbC10aXRsZT5GcmVlIFJhZGljIFJlczwvZnVsbC10aXRsZT48L3BlcmlvZGljYWw+PHBh
Z2VzPjE5Mi0yMDE8L3BhZ2VzPjx2b2x1bWU+NDc8L3ZvbHVtZT48bnVtYmVyPjM8L251bWJlcj48
ZWRpdGlvbj4yMDEzMDExNTwvZWRpdGlvbj48a2V5d29yZHM+PGtleXdvcmQ+QW5pbWFsczwva2V5
d29yZD48a2V5d29yZD5BbnRpb3hpZGFudHMvKnBoYXJtYWNvbG9neTwva2V5d29yZD48a2V5d29y
ZD5DaGVtaWNhbCBhbmQgRHJ1ZyBJbmR1Y2VkIExpdmVyIEluanVyeS9kcnVnIHRoZXJhcHkvKmVu
enltb2xvZ3kvcGF0aG9sb2d5PC9rZXl3b3JkPjxrZXl3b3JkPkRyaW5raW5nIFdhdGVyL2NoZW1p
c3RyeTwva2V5d29yZD48a2V5d29yZD5FbmRvcGxhc21pYyBSZXRpY3VsdW0gU3RyZXNzLypkcnVn
IGVmZmVjdHM8L2tleXdvcmQ+PGtleXdvcmQ+RW56eW1lIEFjdGl2YXRpb24vZHJ1ZyBlZmZlY3Rz
PC9rZXl3b3JkPjxrZXl3b3JkPkpOSyBNaXRvZ2VuLUFjdGl2YXRlZCBQcm90ZWluIEtpbmFzZXMv
bWV0YWJvbGlzbTwva2V5d29yZD48a2V5d29yZD5MaXZlci9kcnVnIGVmZmVjdHMvZW56eW1vbG9n
eS9wYXRob2xvZ3k8L2tleXdvcmQ+PGtleXdvcmQ+TWFsZTwva2V5d29yZD48a2V5d29yZD5NZW1i
cmFuZSBQcm90ZWlucy9tZXRhYm9saXNtPC9rZXl3b3JkPjxrZXl3b3JkPk9yZ2Fub21ldGFsbGlj
IENvbXBvdW5kcy9waGFybWFjb2tpbmV0aWNzLyp0b3hpY2l0eTwva2V5d29yZD48a2V5d29yZD5P
eGlkYXRpdmUgU3RyZXNzLypkcnVnIGVmZmVjdHM8L2tleXdvcmQ+PGtleXdvcmQ+UGhvc3BoYXRp
ZHlsaW5vc2l0b2wgMy1LaW5hc2VzL21ldGFib2xpc208L2tleXdvcmQ+PGtleXdvcmQ+UGhvc3Bo
b3J5bGF0aW9uPC9rZXl3b3JkPjxrZXl3b3JkPlByb3RlaW4gUHJvY2Vzc2luZywgUG9zdC1UcmFu
c2xhdGlvbmFsL2RydWcgZWZmZWN0czwva2V5d29yZD48a2V5d29yZD5Qcm90ZWluIFNlcmluZS1U
aHJlb25pbmUgS2luYXNlcy9tZXRhYm9saXNtPC9rZXl3b3JkPjxrZXl3b3JkPlByb3RvLU9uY29n
ZW5lIFByb3RlaW5zIGMtYWt0L21ldGFib2xpc208L2tleXdvcmQ+PGtleXdvcmQ+UXVlcmNldGlu
LypwaGFybWFjb2xvZ3k8L2tleXdvcmQ+PGtleXdvcmQ+UmF0czwva2V5d29yZD48a2V5d29yZD5S
YXRzLCBXaXN0YXI8L2tleXdvcmQ+PGtleXdvcmQ+UmVhY3RpdmUgT3h5Z2VuIFNwZWNpZXMvbWV0
YWJvbGlzbTwva2V5d29yZD48a2V5d29yZD5TaWduYWwgVHJhbnNkdWN0aW9uPC9rZXl3b3JkPjxr
ZXl3b3JkPlVuZm9sZGVkIFByb3RlaW4gUmVzcG9uc2UvZHJ1ZyBlZmZlY3RzPC9rZXl3b3JkPjxr
ZXl3b3JkPldhdGVyIFBvbGx1dGFudHMsIENoZW1pY2FsL3BoYXJtYWNva2luZXRpY3MvdG94aWNp
dHk8L2tleXdvcmQ+PC9rZXl3b3Jkcz48ZGF0ZXM+PHllYXI+MjAxMzwveWVhcj48cHViLWRhdGVz
PjxkYXRlPk1hcjwvZGF0ZT48L3B1Yi1kYXRlcz48L2RhdGVzPjxpc2JuPjEwMjktMjQ3MCAoRWxl
Y3Ryb25pYykmI3hEOzEwMjktMjQ3MCAoTGlua2luZyk8L2lzYm4+PGFjY2Vzc2lvbi1udW0+MjMy
NDkxNDc8L2FjY2Vzc2lvbi1udW0+PHVybHM+PHJlbGF0ZWQtdXJscz48dXJsPmh0dHBzOi8vd3d3
Lm5jYmkubmxtLm5paC5nb3YvcHVibWVkLzIzMjQ5MTQ3PC91cmw+PC9yZWxhdGVkLXVybHM+PC91
cmxzPjxlbGVjdHJvbmljLXJlc291cmNlLW51bT4xMC4zMTA5LzEwNzE1NzYyLjIwMTIuNzYwMTk4
PC9lbGVjdHJvbmljLXJlc291cmNlLW51bT48cmVtb3RlLWRhdGFiYXNlLW5hbWU+TWVkbGluZTwv
cmVtb3RlLWRhdGFiYXNlLW5hbWU+PHJlbW90ZS1kYXRhYmFzZS1wcm92aWRlcj5OTE08L3JlbW90
ZS1kYXRhYmFzZS1wcm92aWRlcj48L3JlY29yZD48L0NpdGU+PC9FbmROb3RlPn==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KaW48L0F1dGhvcj48WWVhcj4yMDE5PC9ZZWFyPjxSZWNO
dW0+MjEwPC9SZWNOdW0+PERpc3BsYXlUZXh0Pig4LCA5KTwvRGlzcGxheVRleHQ+PHJlY29yZD48
cmVjLW51bWJlcj4yMTA8L3JlYy1udW1iZXI+PGZvcmVpZ24ta2V5cz48a2V5IGFwcD0iRU4iIGRi
LWlkPSJ4c2RhZDUyZGJlZHh3N2VwOXBpeHMycmx3cnJmejByc3gyYWEiIHRpbWVzdGFtcD0iMTY1
NTk5OTMxOSI+MjEwPC9rZXk+PC9mb3JlaWduLWtleXM+PHJlZi10eXBlIG5hbWU9IkpvdXJuYWwg
QXJ0aWNsZSI+MTc8L3JlZi10eXBlPjxjb250cmlidXRvcnM+PGF1dGhvcnM+PGF1dGhvcj5KaW4s
IFkuPC9hdXRob3I+PGF1dGhvcj5IdWFuZywgWi4gTC48L2F1dGhvcj48YXV0aG9yPkxpLCBMLjwv
YXV0aG9yPjxhdXRob3I+WWFuZywgWS48L2F1dGhvcj48YXV0aG9yPldhbmcsIEMuIEguPC9hdXRo
b3I+PGF1dGhvcj5XYW5nLCBaLiBULjwvYXV0aG9yPjxhdXRob3I+SmksIEwuIEwuPC9hdXRob3I+
PC9hdXRob3JzPjwvY29udHJpYnV0b3JzPjxhdXRoLWFkZHJlc3M+VGhlIE1PRSBLZXkgTGFib3Jh
dG9yeSBmb3IgU3RhbmRhcmRpemF0aW9uIG9mIENoaW5lc2UgTWVkaWNpbmVzLCBTaGFuZ2hhaSBL
ZXkgTGFib3JhdG9yeSBvZiBDb21wb3VuZCBDaGluZXNlIE1lZGljaW5lcyBhbmQgVGhlIFNBVENN
IEtleSBMYWJvcmF0b3J5IGZvciBOZXcgUmVzb3VyY2VzIGFuZCBRdWFsaXR5IEV2YWx1YXRpb24g
b2YgQ2hpbmVzZSBNZWRpY2luZXMsIEluc3RpdHV0ZSBvZiBDaGluZXNlIE1hdGVyaWEgTWVkaWNh
LCBTaGFuZ2hhaSBVbml2ZXJzaXR5IG9mIFRyYWRpdGlvbmFsIENoaW5lc2UgTWVkaWNpbmUsIDIw
MTIwMywgU2hhbmdoYWksIENoaW5hLiYjeEQ7TmFuamluZyBEcnVtIFRvd2VyIEhvc3BpdGFsLCBU
aGUgQWZmaWxpYXRlZCBIb3NwaXRhbCBvZiBOYW5qaW5nIFVuaXZlcnNpdHkgTWVkaWNhbCBTY2hv
b2wsIDIxMDAwOCwgTmFuamluZywgQ2hpbmEuJiN4RDtUaGUgTU9FIEtleSBMYWJvcmF0b3J5IGZv
ciBTdGFuZGFyZGl6YXRpb24gb2YgQ2hpbmVzZSBNZWRpY2luZXMsIFNoYW5naGFpIEtleSBMYWJv
cmF0b3J5IG9mIENvbXBvdW5kIENoaW5lc2UgTWVkaWNpbmVzIGFuZCBUaGUgU0FUQ00gS2V5IExh
Ym9yYXRvcnkgZm9yIE5ldyBSZXNvdXJjZXMgYW5kIFF1YWxpdHkgRXZhbHVhdGlvbiBvZiBDaGlu
ZXNlIE1lZGljaW5lcywgSW5zdGl0dXRlIG9mIENoaW5lc2UgTWF0ZXJpYSBNZWRpY2EsIFNoYW5n
aGFpIFVuaXZlcnNpdHkgb2YgVHJhZGl0aW9uYWwgQ2hpbmVzZSBNZWRpY2luZSwgMjAxMjAzLCBT
aGFuZ2hhaSwgQ2hpbmEuIGxpY2hlbnl1ZTEzMDdAMTI2LmNvbS48L2F1dGgtYWRkcmVzcz48dGl0
bGVzPjx0aXRsZT5RdWVyY2V0aW4gYXR0ZW51YXRlcyB0b29zZW5kYW5pbi1pbmR1Y2VkIGhlcGF0
b3RveGljaXR5IHRocm91Z2ggaW5kdWNpbmcgdGhlIE5yZjIvR0NML0dTSCBhbnRpb3hpZGFudCBz
aWduYWxpbmcgcGF0aHdheTwvdGl0bGU+PHNlY29uZGFyeS10aXRsZT5BY3RhIFBoYXJtYWNvbCBT
aW48L3NlY29uZGFyeS10aXRsZT48L3RpdGxlcz48cGVyaW9kaWNhbD48ZnVsbC10aXRsZT5BY3Rh
IFBoYXJtYWNvbCBTaW48L2Z1bGwtdGl0bGU+PC9wZXJpb2RpY2FsPjxwYWdlcz43NS04NTwvcGFn
ZXM+PHZvbHVtZT40MDwvdm9sdW1lPjxudW1iZXI+MTwvbnVtYmVyPjxlZGl0aW9uPjIwMTgwNjE5
PC9lZGl0aW9uPjxrZXl3b3Jkcz48a2V5d29yZD5BbmltYWxzPC9rZXl3b3JkPjxrZXl3b3JkPkNl
bGwgTGluZTwva2V5d29yZD48a2V5d29yZD5DaGVtaWNhbCBhbmQgRHJ1ZyBJbmR1Y2VkIExpdmVy
IEluanVyeS8qcHJldmVudGlvbiAmYW1wOyBjb250cm9sPC9rZXl3b3JkPjxrZXl3b3JkPkRydWdz
LCBDaGluZXNlIEhlcmJhbC8qYWR2ZXJzZSBlZmZlY3RzPC9rZXl3b3JkPjxrZXl3b3JkPkdsdXRh
bWF0ZS1DeXN0ZWluZSBMaWdhc2UvbWV0YWJvbGlzbTwva2V5d29yZD48a2V5d29yZD5HbHV0YXRo
aW9uZS9tZXRhYm9saXNtPC9rZXl3b3JkPjxrZXl3b3JkPkh1bWFuczwva2V5d29yZD48a2V5d29y
ZD5NYWxlPC9rZXl3b3JkPjxrZXl3b3JkPk1pY2UsIEluYnJlZCBDNTdCTDwva2V5d29yZD48a2V5
d29yZD5ORi1FMi1SZWxhdGVkIEZhY3RvciAyL2dlbmV0aWNzL21ldGFib2xpc208L2tleXdvcmQ+
PGtleXdvcmQ+UHJvdGVjdGl2ZSBBZ2VudHMvKnRoZXJhcGV1dGljIHVzZTwva2V5d29yZD48a2V5
d29yZD5RdWVyY2V0aW4vKnRoZXJhcGV1dGljIHVzZTwva2V5d29yZD48a2V5d29yZD5STkEsIE1l
c3Nlbmdlci9nZW5ldGljczwva2V5d29yZD48a2V5d29yZD5TaWduYWwgVHJhbnNkdWN0aW9uLypk
cnVnIGVmZmVjdHM8L2tleXdvcmQ+PGtleXdvcmQ+R2NsPC9rZXl3b3JkPjxrZXl3b3JkPkdzaDwv
a2V5d29yZD48a2V5d29yZD5OcmYyPC9rZXl3b3JkPjxrZXl3b3JkPmhlcGF0b3RveGljaXR5PC9r
ZXl3b3JkPjxrZXl3b3JkPnF1ZXJjZXRpbjwva2V5d29yZD48a2V5d29yZD50b29zZW5kYW5pbjwv
a2V5d29yZD48a2V5d29yZD50cmFkaXRpb25hbCBjaGluZXNlIG1lZGljaW5lPC9rZXl3b3JkPjwv
a2V5d29yZHM+PGRhdGVzPjx5ZWFyPjIwMTk8L3llYXI+PHB1Yi1kYXRlcz48ZGF0ZT5KYW48L2Rh
dGU+PC9wdWItZGF0ZXM+PC9kYXRlcz48aXNibj4xNzQ1LTcyNTQgKEVsZWN0cm9uaWMpJiN4RDsx
NjcxLTQwODMgKExpbmtpbmcpPC9pc2JuPjxhY2Nlc3Npb24tbnVtPjI5OTIxODgyPC9hY2Nlc3Np
b24tbnVtPjx1cmxzPjxyZWxhdGVkLXVybHM+PHVybD5odHRwczovL3d3dy5uY2JpLm5sbS5uaWgu
Z292L3B1Ym1lZC8yOTkyMTg4MjwvdXJsPjwvcmVsYXRlZC11cmxzPjwvdXJscz48Y3VzdG9tMj5Q
TUM2MzE4MzA5PC9jdXN0b20yPjxlbGVjdHJvbmljLXJlc291cmNlLW51bT4xMC4xMDM4L3M0MTQw
MS0wMTgtMDAyNC04PC9lbGVjdHJvbmljLXJlc291cmNlLW51bT48cmVtb3RlLWRhdGFiYXNlLW5h
bWU+TWVkbGluZTwvcmVtb3RlLWRhdGFiYXNlLW5hbWU+PHJlbW90ZS1kYXRhYmFzZS1wcm92aWRl
cj5OTE08L3JlbW90ZS1kYXRhYmFzZS1wcm92aWRlcj48L3JlY29yZD48L0NpdGU+PENpdGU+PEF1
dGhvcj5MaXU8L0F1dGhvcj48WWVhcj4yMDEzPC9ZZWFyPjxSZWNOdW0+MjExPC9SZWNOdW0+PHJl
Y29yZD48cmVjLW51bWJlcj4yMTE8L3JlYy1udW1iZXI+PGZvcmVpZ24ta2V5cz48a2V5IGFwcD0i
RU4iIGRiLWlkPSJ4c2RhZDUyZGJlZHh3N2VwOXBpeHMycmx3cnJmejByc3gyYWEiIHRpbWVzdGFt
cD0iMTY1NTk5OTMyMiI+MjExPC9rZXk+PC9mb3JlaWduLWtleXM+PHJlZi10eXBlIG5hbWU9Ikpv
dXJuYWwgQXJ0aWNsZSI+MTc8L3JlZi10eXBlPjxjb250cmlidXRvcnM+PGF1dGhvcnM+PGF1dGhv
cj5MaXUsIEMuIE0uPC9hdXRob3I+PGF1dGhvcj5aaGVuZywgRy4gSC48L2F1dGhvcj48YXV0aG9y
Pk1pbmcsIFEuIEwuPC9hdXRob3I+PGF1dGhvcj5TdW4sIEouIE0uPC9hdXRob3I+PGF1dGhvcj5D
aGVuZywgQy48L2F1dGhvcj48L2F1dGhvcnM+PC9jb250cmlidXRvcnM+PGF1dGgtYWRkcmVzcz5T
Y2hvb2wgb2YgTGlmZSBTY2llbmNlLCBUaGUgS2V5IExhYm9yYXRvcnkgb2YgQmlvdGVjaG5vbG9n
eSBmb3IgTWVkaWNhbCBQbGFudCBvZiBKaWFuZ3N1IFByb3ZpbmNlLCBKaWFuZ3N1IE5vcm1hbCBV
bml2ZXJzaXR5ICwgVGFuZ3NoYW4gTmV3IEFyZWEsIFh1emhvdSBDaXR5LCBKaWFuZ3N1IFByb3Zp
bmNlICwgUCBSIENoaW5hLiBsY205MDA5QDEyNi5jb208L2F1dGgtYWRkcmVzcz48dGl0bGVzPjx0
aXRsZT5Qcm90ZWN0aXZlIGVmZmVjdCBvZiBxdWVyY2V0aW4gb24gbGVhZC1pbmR1Y2VkIG94aWRh
dGl2ZSBzdHJlc3MgYW5kIGVuZG9wbGFzbWljIHJldGljdWx1bSBzdHJlc3MgaW4gcmF0IGxpdmVy
IHZpYSB0aGUgSVJFMS9KTksgYW5kIFBJM0svQWt0IHBhdGh3YXk8L3RpdGxlPjxzZWNvbmRhcnkt
dGl0bGU+RnJlZSBSYWRpYyBSZXM8L3NlY29uZGFyeS10aXRsZT48L3RpdGxlcz48cGVyaW9kaWNh
bD48ZnVsbC10aXRsZT5GcmVlIFJhZGljIFJlczwvZnVsbC10aXRsZT48L3BlcmlvZGljYWw+PHBh
Z2VzPjE5Mi0yMDE8L3BhZ2VzPjx2b2x1bWU+NDc8L3ZvbHVtZT48bnVtYmVyPjM8L251bWJlcj48
ZWRpdGlvbj4yMDEzMDExNTwvZWRpdGlvbj48a2V5d29yZHM+PGtleXdvcmQ+QW5pbWFsczwva2V5
d29yZD48a2V5d29yZD5BbnRpb3hpZGFudHMvKnBoYXJtYWNvbG9neTwva2V5d29yZD48a2V5d29y
ZD5DaGVtaWNhbCBhbmQgRHJ1ZyBJbmR1Y2VkIExpdmVyIEluanVyeS9kcnVnIHRoZXJhcHkvKmVu
enltb2xvZ3kvcGF0aG9sb2d5PC9rZXl3b3JkPjxrZXl3b3JkPkRyaW5raW5nIFdhdGVyL2NoZW1p
c3RyeTwva2V5d29yZD48a2V5d29yZD5FbmRvcGxhc21pYyBSZXRpY3VsdW0gU3RyZXNzLypkcnVn
IGVmZmVjdHM8L2tleXdvcmQ+PGtleXdvcmQ+RW56eW1lIEFjdGl2YXRpb24vZHJ1ZyBlZmZlY3Rz
PC9rZXl3b3JkPjxrZXl3b3JkPkpOSyBNaXRvZ2VuLUFjdGl2YXRlZCBQcm90ZWluIEtpbmFzZXMv
bWV0YWJvbGlzbTwva2V5d29yZD48a2V5d29yZD5MaXZlci9kcnVnIGVmZmVjdHMvZW56eW1vbG9n
eS9wYXRob2xvZ3k8L2tleXdvcmQ+PGtleXdvcmQ+TWFsZTwva2V5d29yZD48a2V5d29yZD5NZW1i
cmFuZSBQcm90ZWlucy9tZXRhYm9saXNtPC9rZXl3b3JkPjxrZXl3b3JkPk9yZ2Fub21ldGFsbGlj
IENvbXBvdW5kcy9waGFybWFjb2tpbmV0aWNzLyp0b3hpY2l0eTwva2V5d29yZD48a2V5d29yZD5P
eGlkYXRpdmUgU3RyZXNzLypkcnVnIGVmZmVjdHM8L2tleXdvcmQ+PGtleXdvcmQ+UGhvc3BoYXRp
ZHlsaW5vc2l0b2wgMy1LaW5hc2VzL21ldGFib2xpc208L2tleXdvcmQ+PGtleXdvcmQ+UGhvc3Bo
b3J5bGF0aW9uPC9rZXl3b3JkPjxrZXl3b3JkPlByb3RlaW4gUHJvY2Vzc2luZywgUG9zdC1UcmFu
c2xhdGlvbmFsL2RydWcgZWZmZWN0czwva2V5d29yZD48a2V5d29yZD5Qcm90ZWluIFNlcmluZS1U
aHJlb25pbmUgS2luYXNlcy9tZXRhYm9saXNtPC9rZXl3b3JkPjxrZXl3b3JkPlByb3RvLU9uY29n
ZW5lIFByb3RlaW5zIGMtYWt0L21ldGFib2xpc208L2tleXdvcmQ+PGtleXdvcmQ+UXVlcmNldGlu
LypwaGFybWFjb2xvZ3k8L2tleXdvcmQ+PGtleXdvcmQ+UmF0czwva2V5d29yZD48a2V5d29yZD5S
YXRzLCBXaXN0YXI8L2tleXdvcmQ+PGtleXdvcmQ+UmVhY3RpdmUgT3h5Z2VuIFNwZWNpZXMvbWV0
YWJvbGlzbTwva2V5d29yZD48a2V5d29yZD5TaWduYWwgVHJhbnNkdWN0aW9uPC9rZXl3b3JkPjxr
ZXl3b3JkPlVuZm9sZGVkIFByb3RlaW4gUmVzcG9uc2UvZHJ1ZyBlZmZlY3RzPC9rZXl3b3JkPjxr
ZXl3b3JkPldhdGVyIFBvbGx1dGFudHMsIENoZW1pY2FsL3BoYXJtYWNva2luZXRpY3MvdG94aWNp
dHk8L2tleXdvcmQ+PC9rZXl3b3Jkcz48ZGF0ZXM+PHllYXI+MjAxMzwveWVhcj48cHViLWRhdGVz
PjxkYXRlPk1hcjwvZGF0ZT48L3B1Yi1kYXRlcz48L2RhdGVzPjxpc2JuPjEwMjktMjQ3MCAoRWxl
Y3Ryb25pYykmI3hEOzEwMjktMjQ3MCAoTGlua2luZyk8L2lzYm4+PGFjY2Vzc2lvbi1udW0+MjMy
NDkxNDc8L2FjY2Vzc2lvbi1udW0+PHVybHM+PHJlbGF0ZWQtdXJscz48dXJsPmh0dHBzOi8vd3d3
Lm5jYmkubmxtLm5paC5nb3YvcHVibWVkLzIzMjQ5MTQ3PC91cmw+PC9yZWxhdGVkLXVybHM+PC91
cmxzPjxlbGVjdHJvbmljLXJlc291cmNlLW51bT4xMC4zMTA5LzEwNzE1NzYyLjIwMTIuNzYwMTk4
PC9lbGVjdHJvbmljLXJlc291cmNlLW51bT48cmVtb3RlLWRhdGFiYXNlLW5hbWU+TWVkbGluZTwv
cmVtb3RlLWRhdGFiYXNlLW5hbWU+PHJlbW90ZS1kYXRhYmFzZS1wcm92aWRlcj5OTE08L3JlbW90
ZS1kYXRhYmFzZS1wcm92aWRlcj48L3JlY29yZD48L0NpdGU+PC9FbmROb3RlPn==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C108F7">
              <w:rPr>
                <w:rFonts w:ascii="Times New Roman" w:hAnsi="Times New Roman" w:cs="Times New Roman"/>
                <w:sz w:val="18"/>
                <w:szCs w:val="18"/>
              </w:rPr>
            </w:r>
            <w:r w:rsidRPr="00C108F7">
              <w:rPr>
                <w:rFonts w:ascii="Times New Roman" w:hAnsi="Times New Roman" w:cs="Times New Roman"/>
                <w:sz w:val="18"/>
                <w:szCs w:val="18"/>
              </w:rPr>
              <w:fldChar w:fldCharType="separate"/>
            </w:r>
            <w:r>
              <w:rPr>
                <w:rFonts w:ascii="Times New Roman" w:hAnsi="Times New Roman" w:cs="Times New Roman"/>
                <w:noProof/>
                <w:sz w:val="18"/>
                <w:szCs w:val="18"/>
              </w:rPr>
              <w:t>(8, 9)</w:t>
            </w:r>
            <w:r w:rsidRPr="00C108F7">
              <w:rPr>
                <w:rFonts w:ascii="Times New Roman" w:hAnsi="Times New Roman" w:cs="Times New Roman"/>
                <w:sz w:val="18"/>
                <w:szCs w:val="18"/>
              </w:rPr>
              <w:fldChar w:fldCharType="end"/>
            </w:r>
          </w:p>
        </w:tc>
      </w:tr>
      <w:tr w:rsidR="000D6D3B" w:rsidRPr="008A7434" w14:paraId="4A7E08E6" w14:textId="77777777" w:rsidTr="00D56250">
        <w:trPr>
          <w:trHeight w:val="1118"/>
          <w:jc w:val="center"/>
        </w:trPr>
        <w:tc>
          <w:tcPr>
            <w:tcW w:w="1843" w:type="dxa"/>
            <w:tcBorders>
              <w:top w:val="nil"/>
              <w:left w:val="nil"/>
              <w:bottom w:val="nil"/>
              <w:right w:val="nil"/>
            </w:tcBorders>
            <w:vAlign w:val="center"/>
          </w:tcPr>
          <w:p w14:paraId="5664BC22" w14:textId="77777777" w:rsidR="000D6D3B" w:rsidRPr="00356C59" w:rsidRDefault="000D6D3B" w:rsidP="00D56250">
            <w:pPr>
              <w:jc w:val="center"/>
              <w:rPr>
                <w:rFonts w:ascii="Times New Roman" w:hAnsi="Times New Roman" w:cs="Times New Roman"/>
                <w:sz w:val="18"/>
                <w:szCs w:val="18"/>
              </w:rPr>
            </w:pPr>
            <w:r w:rsidRPr="00356C59">
              <w:rPr>
                <w:rFonts w:ascii="Times New Roman" w:hAnsi="Times New Roman" w:cs="Times New Roman"/>
                <w:sz w:val="18"/>
                <w:szCs w:val="18"/>
              </w:rPr>
              <w:t>Anthocyanins</w:t>
            </w:r>
          </w:p>
        </w:tc>
        <w:tc>
          <w:tcPr>
            <w:tcW w:w="2305" w:type="dxa"/>
            <w:tcBorders>
              <w:top w:val="nil"/>
              <w:left w:val="nil"/>
              <w:bottom w:val="nil"/>
              <w:right w:val="nil"/>
            </w:tcBorders>
            <w:vAlign w:val="center"/>
          </w:tcPr>
          <w:p w14:paraId="71924395" w14:textId="77777777" w:rsidR="000D6D3B" w:rsidRPr="00356C59" w:rsidRDefault="000D6D3B" w:rsidP="00D56250">
            <w:pPr>
              <w:jc w:val="center"/>
              <w:rPr>
                <w:rFonts w:ascii="Times New Roman" w:hAnsi="Times New Roman" w:cs="Times New Roman"/>
                <w:sz w:val="18"/>
                <w:szCs w:val="18"/>
              </w:rPr>
            </w:pPr>
            <w:r w:rsidRPr="00356C59">
              <w:rPr>
                <w:rFonts w:ascii="Times New Roman" w:hAnsi="Times New Roman" w:cs="Times New Roman"/>
                <w:sz w:val="18"/>
                <w:szCs w:val="18"/>
              </w:rPr>
              <w:t>Attenuate inflammatory responses</w:t>
            </w:r>
          </w:p>
        </w:tc>
        <w:tc>
          <w:tcPr>
            <w:tcW w:w="2656" w:type="dxa"/>
            <w:tcBorders>
              <w:top w:val="nil"/>
              <w:left w:val="nil"/>
              <w:bottom w:val="nil"/>
              <w:right w:val="nil"/>
            </w:tcBorders>
            <w:vAlign w:val="center"/>
          </w:tcPr>
          <w:p w14:paraId="1337A62A" w14:textId="08F89AA0" w:rsidR="000D6D3B" w:rsidRPr="00356C59" w:rsidRDefault="000D6D3B" w:rsidP="00D56250">
            <w:pPr>
              <w:jc w:val="center"/>
              <w:rPr>
                <w:rFonts w:ascii="Times New Roman" w:hAnsi="Times New Roman" w:cs="Times New Roman"/>
                <w:sz w:val="18"/>
                <w:szCs w:val="18"/>
              </w:rPr>
            </w:pPr>
            <w:r w:rsidRPr="00356C59">
              <w:rPr>
                <w:rFonts w:ascii="Times New Roman" w:hAnsi="Times New Roman" w:cs="Times New Roman"/>
                <w:sz w:val="18"/>
                <w:szCs w:val="18"/>
              </w:rPr>
              <w:t>Decrease NO, COX-2, IL1β, IL-6 expression</w:t>
            </w:r>
            <w:r w:rsidR="001845FD">
              <w:rPr>
                <w:rFonts w:ascii="Times New Roman" w:hAnsi="Times New Roman" w:cs="Times New Roman"/>
                <w:sz w:val="18"/>
                <w:szCs w:val="18"/>
              </w:rPr>
              <w:t>;</w:t>
            </w:r>
            <w:r w:rsidRPr="00356C59">
              <w:rPr>
                <w:rFonts w:ascii="Times New Roman" w:hAnsi="Times New Roman" w:cs="Times New Roman"/>
                <w:sz w:val="18"/>
                <w:szCs w:val="18"/>
              </w:rPr>
              <w:t xml:space="preserve"> </w:t>
            </w:r>
            <w:r w:rsidR="001845FD">
              <w:rPr>
                <w:rFonts w:ascii="Times New Roman" w:hAnsi="Times New Roman" w:cs="Times New Roman"/>
                <w:sz w:val="18"/>
                <w:szCs w:val="18"/>
              </w:rPr>
              <w:t>s</w:t>
            </w:r>
            <w:r w:rsidRPr="00356C59">
              <w:rPr>
                <w:rFonts w:ascii="Times New Roman" w:hAnsi="Times New Roman" w:cs="Times New Roman"/>
                <w:sz w:val="18"/>
                <w:szCs w:val="18"/>
              </w:rPr>
              <w:t>uppress NF</w:t>
            </w:r>
            <w:r w:rsidR="001845FD">
              <w:rPr>
                <w:rFonts w:ascii="Times New Roman" w:hAnsi="Times New Roman" w:cs="Times New Roman"/>
                <w:sz w:val="18"/>
                <w:szCs w:val="18"/>
              </w:rPr>
              <w:t>-</w:t>
            </w:r>
            <w:r w:rsidRPr="00356C59">
              <w:rPr>
                <w:rFonts w:ascii="Times New Roman" w:hAnsi="Times New Roman" w:cs="Times New Roman"/>
                <w:sz w:val="18"/>
                <w:szCs w:val="18"/>
              </w:rPr>
              <w:t>kB, AP-1, MAPK/JNK inflammatory pathways</w:t>
            </w:r>
          </w:p>
        </w:tc>
        <w:tc>
          <w:tcPr>
            <w:tcW w:w="1492" w:type="dxa"/>
            <w:tcBorders>
              <w:top w:val="nil"/>
              <w:left w:val="nil"/>
              <w:bottom w:val="nil"/>
              <w:right w:val="nil"/>
            </w:tcBorders>
            <w:vAlign w:val="center"/>
          </w:tcPr>
          <w:p w14:paraId="58EE569F" w14:textId="18AC3F90" w:rsidR="000D6D3B" w:rsidRPr="00C108F7" w:rsidRDefault="000D6D3B" w:rsidP="00D56250">
            <w:pPr>
              <w:jc w:val="center"/>
              <w:rPr>
                <w:rFonts w:ascii="Times New Roman" w:hAnsi="Times New Roman" w:cs="Times New Roman"/>
                <w:sz w:val="18"/>
                <w:szCs w:val="18"/>
              </w:rPr>
            </w:pPr>
            <w:r w:rsidRPr="00C108F7">
              <w:rPr>
                <w:rFonts w:ascii="Times New Roman" w:hAnsi="Times New Roman" w:cs="Times New Roman"/>
                <w:sz w:val="18"/>
                <w:szCs w:val="18"/>
              </w:rPr>
              <w:fldChar w:fldCharType="begin">
                <w:fldData xml:space="preserve">PEVuZE5vdGU+PENpdGU+PEF1dGhvcj5MaTwvQXV0aG9yPjxZZWFyPjIwMTQ8L1llYXI+PFJlY051
bT4yMDI8L1JlY051bT48RGlzcGxheVRleHQ+KDEwKTwvRGlzcGxheVRleHQ+PHJlY29yZD48cmVj
LW51bWJlcj4yMDI8L3JlYy1udW1iZXI+PGZvcmVpZ24ta2V5cz48a2V5IGFwcD0iRU4iIGRiLWlk
PSJ4c2RhZDUyZGJlZHh3N2VwOXBpeHMycmx3cnJmejByc3gyYWEiIHRpbWVzdGFtcD0iMTY1NTk5
OTI5MSI+MjAyPC9rZXk+PC9mb3JlaWduLWtleXM+PHJlZi10eXBlIG5hbWU9IkpvdXJuYWwgQXJ0
aWNsZSI+MTc8L3JlZi10eXBlPjxjb250cmlidXRvcnM+PGF1dGhvcnM+PGF1dGhvcj5MaSwgTC48
L2F1dGhvcj48YXV0aG9yPldhbmcsIEwuPC9hdXRob3I+PGF1dGhvcj5XdSwgWi48L2F1dGhvcj48
YXV0aG9yPllhbywgTC48L2F1dGhvcj48YXV0aG9yPld1LCBZLjwvYXV0aG9yPjxhdXRob3I+SHVh
bmcsIEwuPC9hdXRob3I+PGF1dGhvcj5MaXUsIEsuPC9hdXRob3I+PGF1dGhvcj5aaG91LCBYLjwv
YXV0aG9yPjxhdXRob3I+R291LCBELjwvYXV0aG9yPjwvYXV0aG9ycz48L2NvbnRyaWJ1dG9ycz48
YXV0aC1hZGRyZXNzPjFdIENvbGxlZ2Ugb2YgTGlmZSBTY2llbmNlcywgU2hlbnpoZW4gS2V5IExh
Ym9yYXRvcnkgb2YgTWljcm9iaWFsIEdlbmV0aWMgRW5naW5lZXJpbmcsIFNoZW56aGVuIFVuaXZl
cnNpdHksIFNoZW56aGVuIDUxODA2MCwgQ2hpbmEgWzJdLiYjeEQ7MV0gQ29sbGVnZSBvZiBMaWZl
IFNjaWVuY2VzLCBEZXBhcnRtZW50IG9mIE1hcmluZSBTY2llbmNlIGFuZCBCaW8tUGhhcm0sIFNo
ZW56aGVuIEtleSBMYWJvcmF0b3J5IG9mIE1hcmluZSBCaW9yZXNvdXJzZSBhbmQgRWNvLWVudmly
b25tZW50YWwgU2NpZW5jZSwgU2hlbnpoZW4gNTE4MDYwLCBDaGluYSBbMl0uJiN4RDtDb2xsZWdl
IG9mIExpZmUgU2NpZW5jZXMsIFNoZW56aGVuIEtleSBMYWJvcmF0b3J5IG9mIE1pY3JvYmlhbCBH
ZW5ldGljIEVuZ2luZWVyaW5nLCBTaGVuemhlbiBVbml2ZXJzaXR5LCBTaGVuemhlbiA1MTgwNjAs
IENoaW5hLiYjeEQ7Q29sbGVnZSBvZiBBbmltYWwgU2NpZW5jZSBhbmQgVGVjaG5vbG9neSwgTm9y
dGh3ZXN0IEEmYW1wO0YgVW5pdmVyc2l0eSwgWWFuZ2xpbmcsIFNoYWFueGkgNzEyMTAwLCBDaGlu
YS4mI3hEO0NvbGxlZ2Ugb2YgTGlmZSBTY2llbmNlcywgU2hlbnpoZW4ga2V5IGxhYm9yYXRvcnkg
b2Ygc3ludGhldGljIGJpb2xvZ3ksIFNoZW56aGVuIFVuaXZlcnNpdHksIFNoZW56aGVuIDUxODA2
MCwgQ2hpbmEuJiN4RDtDb2xsZWdlIG9mIExpZmUgU2NpZW5jZXMsIERlcGFydG1lbnQgb2YgTWFy
aW5lIFNjaWVuY2UgYW5kIEJpby1QaGFybSwgU2hlbnpoZW4gS2V5IExhYm9yYXRvcnkgb2YgTWFy
aW5lIEJpb3Jlc291cnNlIGFuZCBFY28tZW52aXJvbm1lbnRhbCBTY2llbmNlLCBTaGVuemhlbiA1
MTgwNjAsIENoaW5hLiYjeEQ7MV0gQ29sbGVnZSBvZiBMaWZlIFNjaWVuY2VzLCBTaGVuemhlbiBL
ZXkgTGFib3JhdG9yeSBvZiBNaWNyb2JpYWwgR2VuZXRpYyBFbmdpbmVlcmluZywgU2hlbnpoZW4g
VW5pdmVyc2l0eSwgU2hlbnpoZW4gNTE4MDYwLCBDaGluYSBbMl0gQ29sbGVnZSBvZiBMaWZlIFNj
aWVuY2VzLCBEZXBhcnRtZW50IG9mIE1hcmluZSBTY2llbmNlIGFuZCBCaW8tUGhhcm0sIFNoZW56
aGVuIEtleSBMYWJvcmF0b3J5IG9mIE1hcmluZSBCaW9yZXNvdXJzZSBhbmQgRWNvLWVudmlyb25t
ZW50YWwgU2NpZW5jZSwgU2hlbnpoZW4gNTE4MDYwLCBDaGluYS48L2F1dGgtYWRkcmVzcz48dGl0
bGVzPjx0aXRsZT5BbnRob2N5YW5pbi1yaWNoIGZyYWN0aW9ucyBmcm9tIHJlZCByYXNwYmVycmll
cyBhdHRlbnVhdGUgaW5mbGFtbWF0aW9uIGluIGJvdGggUkFXMjY0LjcgbWFjcm9waGFnZXMgYW5k
IGEgbW91c2UgbW9kZWwgb2YgY29saXRpczwvdGl0bGU+PHNlY29uZGFyeS10aXRsZT5TY2kgUmVw
PC9zZWNvbmRhcnktdGl0bGU+PC90aXRsZXM+PHBlcmlvZGljYWw+PGZ1bGwtdGl0bGU+U2NpIFJl
cDwvZnVsbC10aXRsZT48L3BlcmlvZGljYWw+PHBhZ2VzPjYyMzQ8L3BhZ2VzPjx2b2x1bWU+NDwv
dm9sdW1lPjxlZGl0aW9uPjIwMTQwODI5PC9lZGl0aW9uPjxrZXl3b3Jkcz48a2V5d29yZD5Bbmlt
YWxzPC9rZXl3b3JkPjxrZXl3b3JkPkFudGhvY3lhbmlucy8qcGhhcm1hY29sb2d5PC9rZXl3b3Jk
PjxrZXl3b3JkPkFudGktSW5mbGFtbWF0b3J5IEFnZW50cy8qcGhhcm1hY29sb2d5PC9rZXl3b3Jk
PjxrZXl3b3JkPkNlbGwgTGluZTwva2V5d29yZD48a2V5d29yZD5DZWxsIFN1cnZpdmFsL2RydWcg
ZWZmZWN0czwva2V5d29yZD48a2V5d29yZD5Db2xpdGlzL2RydWcgdGhlcmFweS8qaW1tdW5vbG9n
eTwva2V5d29yZD48a2V5d29yZD5DeWNsb294eWdlbmFzZSAyL2dlbmV0aWNzL21ldGFib2xpc208
L2tleXdvcmQ+PGtleXdvcmQ+RGV4dHJhbiBTdWxmYXRlPC9rZXl3b3JkPjxrZXl3b3JkPkZydWl0
L2NoZW1pc3RyeTwva2V5d29yZD48a2V5d29yZD5HZW5lIEV4cHJlc3Npb248L2tleXdvcmQ+PGtl
eXdvcmQ+SW50ZXJmZXJvbi1nYW1tYS9waHlzaW9sb2d5PC9rZXl3b3JkPjxrZXl3b3JkPkludGVy
bGV1a2luLTFiZXRhL2dlbmV0aWNzL21ldGFib2xpc208L2tleXdvcmQ+PGtleXdvcmQ+SW50ZXJs
ZXVraW4tNi9nZW5ldGljcy9tZXRhYm9saXNtPC9rZXl3b3JkPjxrZXl3b3JkPkxpcG9wb2x5c2Fj
Y2hhcmlkZXMvcGhhcm1hY29sb2d5PC9rZXl3b3JkPjxrZXl3b3JkPk1BUCBLaW5hc2UgS2luYXNl
IDQvbWV0YWJvbGlzbTwva2V5d29yZD48a2V5d29yZD5NaWNlLCBJbmJyZWQgQkFMQiBDPC9rZXl3
b3JkPjxrZXl3b3JkPk1vcnVzL2NoZW1pc3RyeTwva2V5d29yZD48a2V5d29yZD5OaXRyaWMgT3hp
ZGUvYmlvc3ludGhlc2lzPC9rZXl3b3JkPjxrZXl3b3JkPk5pdHJpYyBPeGlkZSBTeW50aGFzZSBU
eXBlIElJL2dlbmV0aWNzL21ldGFib2xpc208L2tleXdvcmQ+PGtleXdvcmQ+UGxhbnQgRXh0cmFj
dHMvKnBoYXJtYWNvbG9neTwva2V5d29yZD48a2V5d29yZD5SdWJ1cy8qY2hlbWlzdHJ5PC9rZXl3
b3JkPjwva2V5d29yZHM+PGRhdGVzPjx5ZWFyPjIwMTQ8L3llYXI+PHB1Yi1kYXRlcz48ZGF0ZT5B
dWcgMjk8L2RhdGU+PC9wdWItZGF0ZXM+PC9kYXRlcz48aXNibj4yMDQ1LTIzMjIgKEVsZWN0cm9u
aWMpJiN4RDsyMDQ1LTIzMjIgKExpbmtpbmcpPC9pc2JuPjxhY2Nlc3Npb24tbnVtPjI1MTY3OTM1
PC9hY2Nlc3Npb24tbnVtPjx1cmxzPjxyZWxhdGVkLXVybHM+PHVybD5odHRwczovL3d3dy5uY2Jp
Lm5sbS5uaWguZ292L3B1Ym1lZC8yNTE2NzkzNTwvdXJsPjwvcmVsYXRlZC11cmxzPjwvdXJscz48
Y3VzdG9tMj5QTUM0MTQ4NjU0PC9jdXN0b20yPjxlbGVjdHJvbmljLXJlc291cmNlLW51bT4xMC4x
MDM4L3NyZXAwNjIzNDwvZWxlY3Ryb25pYy1yZXNvdXJjZS1udW0+PHJlbW90ZS1kYXRhYmFzZS1u
YW1lPk1lZGxpbmU8L3JlbW90ZS1kYXRhYmFzZS1uYW1lPjxyZW1vdGUtZGF0YWJhc2UtcHJvdmlk
ZXI+TkxNPC9yZW1vdGUtZGF0YWJhc2UtcHJvdmlkZXI+PC9yZWNvcmQ+PC9DaXRlPjwvRW5kTm90
ZT5=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MaTwvQXV0aG9yPjxZZWFyPjIwMTQ8L1llYXI+PFJlY051
bT4yMDI8L1JlY051bT48RGlzcGxheVRleHQ+KDEwKTwvRGlzcGxheVRleHQ+PHJlY29yZD48cmVj
LW51bWJlcj4yMDI8L3JlYy1udW1iZXI+PGZvcmVpZ24ta2V5cz48a2V5IGFwcD0iRU4iIGRiLWlk
PSJ4c2RhZDUyZGJlZHh3N2VwOXBpeHMycmx3cnJmejByc3gyYWEiIHRpbWVzdGFtcD0iMTY1NTk5
OTI5MSI+MjAyPC9rZXk+PC9mb3JlaWduLWtleXM+PHJlZi10eXBlIG5hbWU9IkpvdXJuYWwgQXJ0
aWNsZSI+MTc8L3JlZi10eXBlPjxjb250cmlidXRvcnM+PGF1dGhvcnM+PGF1dGhvcj5MaSwgTC48
L2F1dGhvcj48YXV0aG9yPldhbmcsIEwuPC9hdXRob3I+PGF1dGhvcj5XdSwgWi48L2F1dGhvcj48
YXV0aG9yPllhbywgTC48L2F1dGhvcj48YXV0aG9yPld1LCBZLjwvYXV0aG9yPjxhdXRob3I+SHVh
bmcsIEwuPC9hdXRob3I+PGF1dGhvcj5MaXUsIEsuPC9hdXRob3I+PGF1dGhvcj5aaG91LCBYLjwv
YXV0aG9yPjxhdXRob3I+R291LCBELjwvYXV0aG9yPjwvYXV0aG9ycz48L2NvbnRyaWJ1dG9ycz48
YXV0aC1hZGRyZXNzPjFdIENvbGxlZ2Ugb2YgTGlmZSBTY2llbmNlcywgU2hlbnpoZW4gS2V5IExh
Ym9yYXRvcnkgb2YgTWljcm9iaWFsIEdlbmV0aWMgRW5naW5lZXJpbmcsIFNoZW56aGVuIFVuaXZl
cnNpdHksIFNoZW56aGVuIDUxODA2MCwgQ2hpbmEgWzJdLiYjeEQ7MV0gQ29sbGVnZSBvZiBMaWZl
IFNjaWVuY2VzLCBEZXBhcnRtZW50IG9mIE1hcmluZSBTY2llbmNlIGFuZCBCaW8tUGhhcm0sIFNo
ZW56aGVuIEtleSBMYWJvcmF0b3J5IG9mIE1hcmluZSBCaW9yZXNvdXJzZSBhbmQgRWNvLWVudmly
b25tZW50YWwgU2NpZW5jZSwgU2hlbnpoZW4gNTE4MDYwLCBDaGluYSBbMl0uJiN4RDtDb2xsZWdl
IG9mIExpZmUgU2NpZW5jZXMsIFNoZW56aGVuIEtleSBMYWJvcmF0b3J5IG9mIE1pY3JvYmlhbCBH
ZW5ldGljIEVuZ2luZWVyaW5nLCBTaGVuemhlbiBVbml2ZXJzaXR5LCBTaGVuemhlbiA1MTgwNjAs
IENoaW5hLiYjeEQ7Q29sbGVnZSBvZiBBbmltYWwgU2NpZW5jZSBhbmQgVGVjaG5vbG9neSwgTm9y
dGh3ZXN0IEEmYW1wO0YgVW5pdmVyc2l0eSwgWWFuZ2xpbmcsIFNoYWFueGkgNzEyMTAwLCBDaGlu
YS4mI3hEO0NvbGxlZ2Ugb2YgTGlmZSBTY2llbmNlcywgU2hlbnpoZW4ga2V5IGxhYm9yYXRvcnkg
b2Ygc3ludGhldGljIGJpb2xvZ3ksIFNoZW56aGVuIFVuaXZlcnNpdHksIFNoZW56aGVuIDUxODA2
MCwgQ2hpbmEuJiN4RDtDb2xsZWdlIG9mIExpZmUgU2NpZW5jZXMsIERlcGFydG1lbnQgb2YgTWFy
aW5lIFNjaWVuY2UgYW5kIEJpby1QaGFybSwgU2hlbnpoZW4gS2V5IExhYm9yYXRvcnkgb2YgTWFy
aW5lIEJpb3Jlc291cnNlIGFuZCBFY28tZW52aXJvbm1lbnRhbCBTY2llbmNlLCBTaGVuemhlbiA1
MTgwNjAsIENoaW5hLiYjeEQ7MV0gQ29sbGVnZSBvZiBMaWZlIFNjaWVuY2VzLCBTaGVuemhlbiBL
ZXkgTGFib3JhdG9yeSBvZiBNaWNyb2JpYWwgR2VuZXRpYyBFbmdpbmVlcmluZywgU2hlbnpoZW4g
VW5pdmVyc2l0eSwgU2hlbnpoZW4gNTE4MDYwLCBDaGluYSBbMl0gQ29sbGVnZSBvZiBMaWZlIFNj
aWVuY2VzLCBEZXBhcnRtZW50IG9mIE1hcmluZSBTY2llbmNlIGFuZCBCaW8tUGhhcm0sIFNoZW56
aGVuIEtleSBMYWJvcmF0b3J5IG9mIE1hcmluZSBCaW9yZXNvdXJzZSBhbmQgRWNvLWVudmlyb25t
ZW50YWwgU2NpZW5jZSwgU2hlbnpoZW4gNTE4MDYwLCBDaGluYS48L2F1dGgtYWRkcmVzcz48dGl0
bGVzPjx0aXRsZT5BbnRob2N5YW5pbi1yaWNoIGZyYWN0aW9ucyBmcm9tIHJlZCByYXNwYmVycmll
cyBhdHRlbnVhdGUgaW5mbGFtbWF0aW9uIGluIGJvdGggUkFXMjY0LjcgbWFjcm9waGFnZXMgYW5k
IGEgbW91c2UgbW9kZWwgb2YgY29saXRpczwvdGl0bGU+PHNlY29uZGFyeS10aXRsZT5TY2kgUmVw
PC9zZWNvbmRhcnktdGl0bGU+PC90aXRsZXM+PHBlcmlvZGljYWw+PGZ1bGwtdGl0bGU+U2NpIFJl
cDwvZnVsbC10aXRsZT48L3BlcmlvZGljYWw+PHBhZ2VzPjYyMzQ8L3BhZ2VzPjx2b2x1bWU+NDwv
dm9sdW1lPjxlZGl0aW9uPjIwMTQwODI5PC9lZGl0aW9uPjxrZXl3b3Jkcz48a2V5d29yZD5Bbmlt
YWxzPC9rZXl3b3JkPjxrZXl3b3JkPkFudGhvY3lhbmlucy8qcGhhcm1hY29sb2d5PC9rZXl3b3Jk
PjxrZXl3b3JkPkFudGktSW5mbGFtbWF0b3J5IEFnZW50cy8qcGhhcm1hY29sb2d5PC9rZXl3b3Jk
PjxrZXl3b3JkPkNlbGwgTGluZTwva2V5d29yZD48a2V5d29yZD5DZWxsIFN1cnZpdmFsL2RydWcg
ZWZmZWN0czwva2V5d29yZD48a2V5d29yZD5Db2xpdGlzL2RydWcgdGhlcmFweS8qaW1tdW5vbG9n
eTwva2V5d29yZD48a2V5d29yZD5DeWNsb294eWdlbmFzZSAyL2dlbmV0aWNzL21ldGFib2xpc208
L2tleXdvcmQ+PGtleXdvcmQ+RGV4dHJhbiBTdWxmYXRlPC9rZXl3b3JkPjxrZXl3b3JkPkZydWl0
L2NoZW1pc3RyeTwva2V5d29yZD48a2V5d29yZD5HZW5lIEV4cHJlc3Npb248L2tleXdvcmQ+PGtl
eXdvcmQ+SW50ZXJmZXJvbi1nYW1tYS9waHlzaW9sb2d5PC9rZXl3b3JkPjxrZXl3b3JkPkludGVy
bGV1a2luLTFiZXRhL2dlbmV0aWNzL21ldGFib2xpc208L2tleXdvcmQ+PGtleXdvcmQ+SW50ZXJs
ZXVraW4tNi9nZW5ldGljcy9tZXRhYm9saXNtPC9rZXl3b3JkPjxrZXl3b3JkPkxpcG9wb2x5c2Fj
Y2hhcmlkZXMvcGhhcm1hY29sb2d5PC9rZXl3b3JkPjxrZXl3b3JkPk1BUCBLaW5hc2UgS2luYXNl
IDQvbWV0YWJvbGlzbTwva2V5d29yZD48a2V5d29yZD5NaWNlLCBJbmJyZWQgQkFMQiBDPC9rZXl3
b3JkPjxrZXl3b3JkPk1vcnVzL2NoZW1pc3RyeTwva2V5d29yZD48a2V5d29yZD5OaXRyaWMgT3hp
ZGUvYmlvc3ludGhlc2lzPC9rZXl3b3JkPjxrZXl3b3JkPk5pdHJpYyBPeGlkZSBTeW50aGFzZSBU
eXBlIElJL2dlbmV0aWNzL21ldGFib2xpc208L2tleXdvcmQ+PGtleXdvcmQ+UGxhbnQgRXh0cmFj
dHMvKnBoYXJtYWNvbG9neTwva2V5d29yZD48a2V5d29yZD5SdWJ1cy8qY2hlbWlzdHJ5PC9rZXl3
b3JkPjwva2V5d29yZHM+PGRhdGVzPjx5ZWFyPjIwMTQ8L3llYXI+PHB1Yi1kYXRlcz48ZGF0ZT5B
dWcgMjk8L2RhdGU+PC9wdWItZGF0ZXM+PC9kYXRlcz48aXNibj4yMDQ1LTIzMjIgKEVsZWN0cm9u
aWMpJiN4RDsyMDQ1LTIzMjIgKExpbmtpbmcpPC9pc2JuPjxhY2Nlc3Npb24tbnVtPjI1MTY3OTM1
PC9hY2Nlc3Npb24tbnVtPjx1cmxzPjxyZWxhdGVkLXVybHM+PHVybD5odHRwczovL3d3dy5uY2Jp
Lm5sbS5uaWguZ292L3B1Ym1lZC8yNTE2NzkzNTwvdXJsPjwvcmVsYXRlZC11cmxzPjwvdXJscz48
Y3VzdG9tMj5QTUM0MTQ4NjU0PC9jdXN0b20yPjxlbGVjdHJvbmljLXJlc291cmNlLW51bT4xMC4x
MDM4L3NyZXAwNjIzNDwvZWxlY3Ryb25pYy1yZXNvdXJjZS1udW0+PHJlbW90ZS1kYXRhYmFzZS1u
YW1lPk1lZGxpbmU8L3JlbW90ZS1kYXRhYmFzZS1uYW1lPjxyZW1vdGUtZGF0YWJhc2UtcHJvdmlk
ZXI+TkxNPC9yZW1vdGUtZGF0YWJhc2UtcHJvdmlkZXI+PC9yZWNvcmQ+PC9DaXRlPjwvRW5kTm90
ZT5=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C108F7">
              <w:rPr>
                <w:rFonts w:ascii="Times New Roman" w:hAnsi="Times New Roman" w:cs="Times New Roman"/>
                <w:sz w:val="18"/>
                <w:szCs w:val="18"/>
              </w:rPr>
            </w:r>
            <w:r w:rsidRPr="00C108F7">
              <w:rPr>
                <w:rFonts w:ascii="Times New Roman" w:hAnsi="Times New Roman" w:cs="Times New Roman"/>
                <w:sz w:val="18"/>
                <w:szCs w:val="18"/>
              </w:rPr>
              <w:fldChar w:fldCharType="separate"/>
            </w:r>
            <w:r>
              <w:rPr>
                <w:rFonts w:ascii="Times New Roman" w:hAnsi="Times New Roman" w:cs="Times New Roman"/>
                <w:noProof/>
                <w:sz w:val="18"/>
                <w:szCs w:val="18"/>
              </w:rPr>
              <w:t>(10)</w:t>
            </w:r>
            <w:r w:rsidRPr="00C108F7">
              <w:rPr>
                <w:rFonts w:ascii="Times New Roman" w:hAnsi="Times New Roman" w:cs="Times New Roman"/>
                <w:sz w:val="18"/>
                <w:szCs w:val="18"/>
              </w:rPr>
              <w:fldChar w:fldCharType="end"/>
            </w:r>
          </w:p>
        </w:tc>
      </w:tr>
      <w:tr w:rsidR="000D6D3B" w:rsidRPr="008A7434" w14:paraId="1DD0667F" w14:textId="77777777" w:rsidTr="00D56250">
        <w:trPr>
          <w:jc w:val="center"/>
        </w:trPr>
        <w:tc>
          <w:tcPr>
            <w:tcW w:w="1843" w:type="dxa"/>
            <w:tcBorders>
              <w:top w:val="nil"/>
              <w:left w:val="nil"/>
              <w:right w:val="nil"/>
            </w:tcBorders>
            <w:vAlign w:val="center"/>
          </w:tcPr>
          <w:p w14:paraId="6028320D" w14:textId="77777777" w:rsidR="000D6D3B" w:rsidRPr="00356C59" w:rsidRDefault="000D6D3B" w:rsidP="00D56250">
            <w:pPr>
              <w:jc w:val="center"/>
              <w:rPr>
                <w:rFonts w:ascii="Times New Roman" w:hAnsi="Times New Roman" w:cs="Times New Roman"/>
                <w:sz w:val="18"/>
                <w:szCs w:val="18"/>
              </w:rPr>
            </w:pPr>
            <w:r w:rsidRPr="00356C59">
              <w:rPr>
                <w:rFonts w:ascii="Times New Roman" w:hAnsi="Times New Roman" w:cs="Times New Roman"/>
                <w:sz w:val="18"/>
                <w:szCs w:val="18"/>
              </w:rPr>
              <w:t>Chlorogenic acid</w:t>
            </w:r>
          </w:p>
        </w:tc>
        <w:tc>
          <w:tcPr>
            <w:tcW w:w="2305" w:type="dxa"/>
            <w:tcBorders>
              <w:top w:val="nil"/>
              <w:left w:val="nil"/>
              <w:right w:val="nil"/>
            </w:tcBorders>
            <w:vAlign w:val="center"/>
          </w:tcPr>
          <w:p w14:paraId="0114F60B" w14:textId="77777777" w:rsidR="000D6D3B" w:rsidRPr="00356C59" w:rsidRDefault="000D6D3B" w:rsidP="00D56250">
            <w:pPr>
              <w:jc w:val="center"/>
              <w:rPr>
                <w:rFonts w:ascii="Times New Roman" w:hAnsi="Times New Roman" w:cs="Times New Roman"/>
                <w:sz w:val="18"/>
                <w:szCs w:val="18"/>
              </w:rPr>
            </w:pPr>
            <w:r w:rsidRPr="00356C59">
              <w:rPr>
                <w:rFonts w:ascii="Times New Roman" w:hAnsi="Times New Roman" w:cs="Times New Roman"/>
                <w:sz w:val="18"/>
                <w:szCs w:val="18"/>
              </w:rPr>
              <w:t>Prevention and treatment of metabolic syndrome and associated disorders</w:t>
            </w:r>
          </w:p>
        </w:tc>
        <w:tc>
          <w:tcPr>
            <w:tcW w:w="2656" w:type="dxa"/>
            <w:tcBorders>
              <w:top w:val="nil"/>
              <w:left w:val="nil"/>
              <w:right w:val="nil"/>
            </w:tcBorders>
            <w:vAlign w:val="center"/>
          </w:tcPr>
          <w:p w14:paraId="1C2FA4E4" w14:textId="2045E72C" w:rsidR="000D6D3B" w:rsidRPr="00356C59" w:rsidRDefault="000D6D3B" w:rsidP="00D56250">
            <w:pPr>
              <w:jc w:val="center"/>
              <w:rPr>
                <w:rFonts w:ascii="Times New Roman" w:hAnsi="Times New Roman" w:cs="Times New Roman"/>
                <w:sz w:val="18"/>
                <w:szCs w:val="18"/>
              </w:rPr>
            </w:pPr>
            <w:r w:rsidRPr="00356C59">
              <w:rPr>
                <w:rFonts w:ascii="Times New Roman" w:hAnsi="Times New Roman" w:cs="Times New Roman"/>
                <w:sz w:val="18"/>
                <w:szCs w:val="18"/>
              </w:rPr>
              <w:t>Scavenge ROS, suppress the expression of inflammation</w:t>
            </w:r>
          </w:p>
        </w:tc>
        <w:tc>
          <w:tcPr>
            <w:tcW w:w="1492" w:type="dxa"/>
            <w:tcBorders>
              <w:top w:val="nil"/>
              <w:left w:val="nil"/>
              <w:right w:val="nil"/>
            </w:tcBorders>
            <w:vAlign w:val="center"/>
          </w:tcPr>
          <w:p w14:paraId="6AD58EB3" w14:textId="14D7A38F" w:rsidR="000D6D3B" w:rsidRPr="00C108F7" w:rsidRDefault="000D6D3B" w:rsidP="00D56250">
            <w:pPr>
              <w:jc w:val="center"/>
              <w:rPr>
                <w:rFonts w:ascii="Times New Roman" w:hAnsi="Times New Roman" w:cs="Times New Roman"/>
                <w:sz w:val="18"/>
                <w:szCs w:val="18"/>
              </w:rPr>
            </w:pPr>
            <w:r w:rsidRPr="00C108F7">
              <w:rPr>
                <w:rFonts w:ascii="Times New Roman" w:hAnsi="Times New Roman" w:cs="Times New Roman"/>
                <w:sz w:val="18"/>
                <w:szCs w:val="18"/>
              </w:rPr>
              <w:fldChar w:fldCharType="begin">
                <w:fldData xml:space="preserve">PEVuZE5vdGU+PENpdGU+PEF1dGhvcj5TYW50YW5hLUdhbHZlejwvQXV0aG9yPjxZZWFyPjIwMTc8
L1llYXI+PFJlY051bT4yMDM8L1JlY051bT48RGlzcGxheVRleHQ+KDExLCAxMik8L0Rpc3BsYXlU
ZXh0PjxyZWNvcmQ+PHJlYy1udW1iZXI+MjAzPC9yZWMtbnVtYmVyPjxmb3JlaWduLWtleXM+PGtl
eSBhcHA9IkVOIiBkYi1pZD0ieHNkYWQ1MmRiZWR4dzdlcDlwaXhzMnJsd3JyZnowcnN4MmFhIiB0
aW1lc3RhbXA9IjE2NTU5OTkyOTQiPjIwMzwva2V5PjwvZm9yZWlnbi1rZXlzPjxyZWYtdHlwZSBu
YW1lPSJKb3VybmFsIEFydGljbGUiPjE3PC9yZWYtdHlwZT48Y29udHJpYnV0b3JzPjxhdXRob3Jz
PjxhdXRob3I+U2FudGFuYS1HYWx2ZXosIEouPC9hdXRob3I+PGF1dGhvcj5DaXNuZXJvcy1aZXZh
bGxvcywgTC48L2F1dGhvcj48YXV0aG9yPkphY29iby1WZWxhenF1ZXosIEQuIEEuPC9hdXRob3I+
PC9hdXRob3JzPjwvY29udHJpYnV0b3JzPjxhdXRoLWFkZHJlc3M+VGVjbm9sb2dpY28gZGUgTW9u
dGVycmV5LCBFc2N1ZWxhIGRlIEluZ2VuaWVyaWEgeSBDaWVuY2lhcywgQ2VudHJvIGRlIEJpb3Rl
Y25vbG9naWEgRkVNU0EsIEF2LiBFdWdlbmlvIEdhcnphIFNhZGEgMjUwMSBTdXIsIEMuUC4gNjQ4
NDkgTW9udGVycmV5LCBNZXhpY28uIGpzYW50YW5hZzIwMDBAZ21haWwuY29tLiYjeEQ7RGVwYXJ0
bWVudCBvZiBIb3J0aWN1bHR1cmFsIFNjaWVuY2VzLCBUZXhhcyBBJmFtcDtNIFVuaXZlcnNpdHks
IENvbGxlZ2UgU3RhdGlvbiwgVFggNzc4NDMtMjEzMywgVVNBLiBsY2lzbmVyb0B0YW11LmVkdS4m
I3hEO1RlY25vbG9naWNvIGRlIE1vbnRlcnJleSwgRXNjdWVsYSBkZSBJbmdlbmllcmlhIHkgQ2ll
bmNpYXMsIENlbnRybyBkZSBCaW90ZWNub2xvZ2lhIEZFTVNBLCBBdi4gRXVnZW5pbyBHYXJ6YSBT
YWRhIDI1MDEgU3VyLCBDLlAuIDY0ODQ5IE1vbnRlcnJleSwgTWV4aWNvLiBkamFjb2JvdkBpdGVz
bS5teC48L2F1dGgtYWRkcmVzcz48dGl0bGVzPjx0aXRsZT5DaGxvcm9nZW5pYyBBY2lkOiBSZWNl
bnQgQWR2YW5jZXMgb24gSXRzIER1YWwgUm9sZSBhcyBhIEZvb2QgQWRkaXRpdmUgYW5kIGEgTnV0
cmFjZXV0aWNhbCBhZ2FpbnN0IE1ldGFib2xpYyBTeW5kcm9tZTwvdGl0bGU+PHNlY29uZGFyeS10
aXRsZT5Nb2xlY3VsZXM8L3NlY29uZGFyeS10aXRsZT48L3RpdGxlcz48cGVyaW9kaWNhbD48ZnVs
bC10aXRsZT5Nb2xlY3VsZXM8L2Z1bGwtdGl0bGU+PC9wZXJpb2RpY2FsPjx2b2x1bWU+MjI8L3Zv
bHVtZT48bnVtYmVyPjM8L251bWJlcj48ZWRpdGlvbj4yMDE3MDIyNjwvZWRpdGlvbj48a2V5d29y
ZHM+PGtleXdvcmQ+QW5pbWFsczwva2V5d29yZD48a2V5d29yZD5DaGxvcm9nZW5pYyBBY2lkLyph
ZG1pbmlzdHJhdGlvbiAmYW1wOyBkb3NhZ2UvKmFuYWxvZ3MgJmFtcDsgZGVyaXZhdGl2ZXMvdGhl
cmFwZXV0aWMgdXNlPC9rZXl3b3JkPjxrZXl3b3JkPkNsaW5pY2FsIFRyaWFscyBhcyBUb3BpYzwv
a2V5d29yZD48a2V5d29yZD5EaWV0YXJ5IFN1cHBsZW1lbnRzPC9rZXl3b3JkPjxrZXl3b3JkPkRp
c2Vhc2UgTW9kZWxzLCBBbmltYWw8L2tleXdvcmQ+PGtleXdvcmQ+Rm9vZCBBZGRpdGl2ZXMvKmFk
bWluaXN0cmF0aW9uICZhbXA7IGRvc2FnZS90aGVyYXBldXRpYyB1c2U8L2tleXdvcmQ+PGtleXdv
cmQ+SHVtYW5zPC9rZXl3b3JkPjxrZXl3b3JkPk1ldGFib2xpYyBTeW5kcm9tZS8qZGlldCB0aGVy
YXB5L3ByZXZlbnRpb24gJmFtcDsgY29udHJvbDwva2V5d29yZD48a2V5d29yZD5RdWluaWMgQWNp
ZC9hZG1pbmlzdHJhdGlvbiAmYW1wOyBkb3NhZ2UvKmFuYWxvZ3MgJmFtcDsgZGVyaXZhdGl2ZXMv
dGhlcmFwZXV0aWMgdXNlPC9rZXl3b3JkPjxrZXl3b3JkPlRyZWF0bWVudCBPdXRjb21lPC9rZXl3
b3JkPjxrZXl3b3JkPjUtTy1jYWZmZW95bHF1aW5pYyBhY2lkPC9rZXl3b3JkPjxrZXl3b3JkPmFu
dGliaW90aWM8L2tleXdvcmQ+PGtleXdvcmQ+YW50aW94aWRhbnQ8L2tleXdvcmQ+PGtleXdvcmQ+
Y2hsb3JvZ2VuaWMgYWNpZDwva2V5d29yZD48a2V5d29yZD5tZXRhYm9saWMgc3luZHJvbWU8L2tl
eXdvcmQ+PGtleXdvcmQ+cHJlYmlvdGljPC9rZXl3b3JkPjwva2V5d29yZHM+PGRhdGVzPjx5ZWFy
PjIwMTc8L3llYXI+PHB1Yi1kYXRlcz48ZGF0ZT5GZWIgMjY8L2RhdGU+PC9wdWItZGF0ZXM+PC9k
YXRlcz48aXNibj4xNDIwLTMwNDkgKEVsZWN0cm9uaWMpJiN4RDsxNDIwLTMwNDkgKExpbmtpbmcp
PC9pc2JuPjxhY2Nlc3Npb24tbnVtPjI4MjQ1NjM1PC9hY2Nlc3Npb24tbnVtPjx1cmxzPjxyZWxh
dGVkLXVybHM+PHVybD5odHRwczovL3d3dy5uY2JpLm5sbS5uaWguZ292L3B1Ym1lZC8yODI0NTYz
NTwvdXJsPjwvcmVsYXRlZC11cmxzPjwvdXJscz48Y3VzdG9tMj5QTUM2MTU1NDE2PC9jdXN0b20y
PjxlbGVjdHJvbmljLXJlc291cmNlLW51bT4xMC4zMzkwL21vbGVjdWxlczIyMDMwMzU4PC9lbGVj
dHJvbmljLXJlc291cmNlLW51bT48cmVtb3RlLWRhdGFiYXNlLW5hbWU+TWVkbGluZTwvcmVtb3Rl
LWRhdGFiYXNlLW5hbWU+PHJlbW90ZS1kYXRhYmFzZS1wcm92aWRlcj5OTE08L3JlbW90ZS1kYXRh
YmFzZS1wcm92aWRlcj48L3JlY29yZD48L0NpdGU+PENpdGU+PEF1dGhvcj5OYXZlZWQ8L0F1dGhv
cj48WWVhcj4yMDE4PC9ZZWFyPjxSZWNOdW0+MTUwPC9SZWNOdW0+PHJlY29yZD48cmVjLW51bWJl
cj4xNTA8L3JlYy1udW1iZXI+PGZvcmVpZ24ta2V5cz48a2V5IGFwcD0iRU4iIGRiLWlkPSJhNTAy
Mjl3ZHJycnJwcWVhOXJidnRkemZyenpyZHcyYXByOXQiIHRpbWVzdGFtcD0iMTY1MzM3MDI2NyI+
MTUwPC9rZXk+PC9mb3JlaWduLWtleXM+PHJlZi10eXBlIG5hbWU9IkpvdXJuYWwgQXJ0aWNsZSI+
MTc8L3JlZi10eXBlPjxjb250cmlidXRvcnM+PGF1dGhvcnM+PGF1dGhvcj5OYXZlZWQsIE0uPC9h
dXRob3I+PGF1dGhvcj5IZWphemksIFYuPC9hdXRob3I+PGF1dGhvcj5BYmJhcywgTS48L2F1dGhv
cj48YXV0aG9yPkthbWJvaCwgQS4gQS48L2F1dGhvcj48YXV0aG9yPktoYW4sIEcuIEouPC9hdXRo
b3I+PGF1dGhvcj5TaHVtemFpZCwgTS48L2F1dGhvcj48YXV0aG9yPkFobWFkLCBGLjwvYXV0aG9y
PjxhdXRob3I+QmFiYXphZGVoLCBELjwvYXV0aG9yPjxhdXRob3I+RmFuZ0ZhbmcsIFguPC9hdXRo
b3I+PGF1dGhvcj5Nb2RhcnJlc2ktR2hhemFuaSwgRi48L2F1dGhvcj48YXV0aG9yPldlbkh1YSwg
TC48L2F1dGhvcj48YXV0aG9yPlhpYW9IdWksIFouPC9hdXRob3I+PC9hdXRob3JzPjwvY29udHJp
YnV0b3JzPjxhdXRoLWFkZHJlc3M+RGVwYXJ0bWVudCBvZiBDbGluaWNhbCBQaGFybWFjeSwgU2No
b29sIG9mIEJhc2ljIE1lZGljaW5lIGFuZCBDbGluaWNhbCBQaGFybWFjeSwgQ2hpbmEgUGhhcm1h
Y2V1dGljYWwgVW5pdmVyc2l0eSwgU2Nob29sIG9mIFBoYXJtYWN5LCBKaWFuZ3N1IFByb3ZpbmNl
LCBOYW5qaW5nIDIxMTE5OCwgUFIgQ2hpbmE7IERlcGFydG1lbnQgb2YgVXJvbG9neSBTdXJnZXJ5
LCBBdmlhdGlvbiBHZW5lcmFsIEhvc3BpdGFsLCBCZWlqaW5nIDEwMDAxMiwgUFIgQ2hpbmEuJiN4
RDtUYWJyaXogVW5pdmVyc2l0eSBvZiBNZWRpY2FsIFNjaWVuY2VzLCBUYWJyaXosIElyYW4uJiN4
RDtEZXBhcnRtZW50IG9mIENsaW5pY2FsIFBoYXJtYWN5LCBTY2hvb2wgb2YgQmFzaWMgTWVkaWNp
bmUgYW5kIENsaW5pY2FsIFBoYXJtYWN5LCBDaGluYSBQaGFybWFjZXV0aWNhbCBVbml2ZXJzaXR5
LCBTY2hvb2wgb2YgUGhhcm1hY3ksIEppYW5nc3UgUHJvdmluY2UsIE5hbmppbmcgMjExMTk4LCBQ
UiBDaGluYS4mI3hEO0RlcGFydG1lbnQgb2YgVmV0ZXJpbmFyeSBNaWNyb2Jpb2xvZ3ksIEZhY3Vs
dHkgb2YgQW5pbWFsIEh1c2JhbmRyeSBhbmQgVmV0ZXJpbmFyeSBTY2llbmNlcywgU2luZGggQWdy
aWN1bHR1cmUgVW5pdmVyc2l0eSwgVGFuZG9qYW0gNzAwNjAsIFBha2lzdGFuLiYjeEQ7RGVwYXJ0
bWVudCBvZiBQaGFybWFjb2xvZ3ksIEppYW5nc3UgQ2VudGVyIGZvciBQaGFybWFjb2R5bmFtaWNz
IFJlc2VhcmNoIGFuZCBFdmFsdWF0aW9uLCBDaGluYSBQaGFybWFjZXV0aWNhbCBVbml2ZXJzaXR5
LCBTY2hvb2wgb2YgUGhhcm1hY3ksIEppYW5nc3UgUHJvdmluY2UsIE5hbmppbmcgMjEwMDA5LCBQ
UiBDaGluYS4mI3hEO1JpcGhhaCBJbnN0aXR1dGUgb2YgUGhhcm1hY2V1dGljYWwgU2NpZW5jZXMs
IFJpcGhhaCBJbnRlcm5hdGlvbmFsIFVuaXZlcnNpdHksIExhaG9yZSA1NDc3MCwgUGFraXN0YW4u
JiN4RDtEZXBhcnRtZW50IG9mIFBvdWx0cnkgU2NpZW5jZSwgSW5zdGl0dXRlIG9mIEFuaW1hbCBh
bmQgRGFpcnkgU2NpZW5jZXMsIFVuaXZlcnNpdHkgb2YgQWdyaWN1bHR1cmUgRmFpc2FsYWJhZCwg
RmFpc2FsYWJhZCAzODA0MCwgUGFraXN0YW4uJiN4RDtBdmlhbiBEaXNlYXNlcyBSZXNlYXJjaCBD
ZW50ZXIsIEZhY3VsdHkgb2YgVmV0ZXJpbmFyeSBNZWRpY2luZSwgU2hpcmF6IFVuaXZlcnNpdHks
IFNoaXJheiwgSXJhbi4mI3hEO0RlcGFydG1lbnQgb2YgQ2hlbWlzdHJ5LCBDb2xsZWdlIG9mIEVu
dmlyb25tZW50YWwgU2NpZW5jZXMsIE5hbmppbmcgWGlhb3podWFuZyBVbml2ZXJzaXR5LCBKaWFu
Z3N1IFByb3ZpbmNlLCBOYW5qaW5nIDIxMTE3MSwgUFIgQ2hpbmEuJiN4RDtEcnVnIEFwcGxpZWQg
UmVzZWFyY2ggQ2VudGVyLCBUYWJyaXogVW5pdmVyc2l0eSBvZiBNZWRpY2FsIFNjaWVuY2VzLCBU
YWJyaXosIElyYW4uIEVsZWN0cm9uaWMgYWRkcmVzczogZmFlemVoLm1vZGFycmVzQGdtYWlsLmNv
bS4mI3hEO0RlcGFydG1lbnQgb2YgVXJvbG9neSBTdXJnZXJ5LCBBdmlhdGlvbiBHZW5lcmFsIEhv
c3BpdGFsLCBCZWlqaW5nIDEwMDAxMiwgUFIgQ2hpbmEuIEVsZWN0cm9uaWMgYWRkcmVzczogbGl3
ZW5odWEzNjFAc2luYS5jb20uJiN4RDtEZXBhcnRtZW50IG9mIENsaW5pY2FsIFBoYXJtYWN5LCBT
Y2hvb2wgb2YgQmFzaWMgTWVkaWNpbmUgYW5kIENsaW5pY2FsIFBoYXJtYWN5LCBDaGluYSBQaGFy
bWFjZXV0aWNhbCBVbml2ZXJzaXR5LCBTY2hvb2wgb2YgUGhhcm1hY3ksIEppYW5nc3UgUHJvdmlu
Y2UsIE5hbmppbmcgMjExMTk4LCBQUiBDaGluYTsgRGVwYXJ0bWVudCBvZiBIZWFydCBTdXJnZXJ5
LCBOYW5qaW5nIFNodWl4aW1lbiBIb3NwaXRhbCwgSmlhbmdzdSBQcm92aW5jZSwgTmFuamluZyAy
MTAwMTcsIFBSIENoaW5hOyBEZXBhcnRtZW50IG9mIENhcmRpb3Rob3JhY2ljIFN1cmdlcnksIFpo
b25nZGEgSG9zcGl0YWwgYWZmaWxpYXRlZCB0byBTb3V0aGVhc3QgVW5pdmVyc2l0eSwgSmlhbmdz
dSBQcm92aW5jZSwgTmFuamluZyAyMTAwMTcsIFBSIENoaW5hLiBFbGVjdHJvbmljIGFkZHJlc3M6
IHpoeGhAY3B1LmVkdS5jbi48L2F1dGgtYWRkcmVzcz48dGl0bGVzPjx0aXRsZT5DaGxvcm9nZW5p
YyBhY2lkIChDR0EpOiBBIHBoYXJtYWNvbG9naWNhbCByZXZpZXcgYW5kIGNhbGwgZm9yIGZ1cnRo
ZXIgcmVzZWFyY2g8L3RpdGxlPjxzZWNvbmRhcnktdGl0bGU+QmlvbWVkIFBoYXJtYWNvdGhlcjwv
c2Vjb25kYXJ5LXRpdGxlPjwvdGl0bGVzPjxwZXJpb2RpY2FsPjxmdWxsLXRpdGxlPkJpb21lZGlj
aW5lIGFuZCBQaGFybWFjb3RoZXJhcHk8L2Z1bGwtdGl0bGU+PGFiYnItMT5CaW9tZWQuIFBoYXJt
YWNvdGhlci48L2FiYnItMT48YWJici0yPkJpb21lZCBQaGFybWFjb3RoZXI8L2FiYnItMj48YWJi
ci0zPkJpb21lZGljaW5lICZhbXA7IFBoYXJtYWNvdGhlcmFweTwvYWJici0zPjwvcGVyaW9kaWNh
bD48cGFnZXM+NjctNzQ8L3BhZ2VzPjx2b2x1bWU+OTc8L3ZvbHVtZT48ZWRpdGlvbj4yMDE3LzEw
LzI5PC9lZGl0aW9uPjxrZXl3b3Jkcz48a2V5d29yZD5BbmltYWxzPC9rZXl3b3JkPjxrZXl3b3Jk
PkFudGktT2Jlc2l0eSBBZ2VudHMvY2hlbWlzdHJ5L3BoYXJtYWNvbG9neS90aGVyYXBldXRpYyB1
c2U8L2tleXdvcmQ+PGtleXdvcmQ+QmlvbWVkaWNhbCBSZXNlYXJjaC8qdHJlbmRzPC9rZXl3b3Jk
PjxrZXl3b3JkPkNobG9yb2dlbmljIEFjaWQvKmNoZW1pc3RyeS8qcGhhcm1hY29sb2d5L3RoZXJh
cGV1dGljIHVzZTwva2V5d29yZD48a2V5d29yZD5IdW1hbnM8L2tleXdvcmQ+PGtleXdvcmQ+SHlw
b2dseWNlbWljIEFnZW50cy9jaGVtaXN0cnkvcGhhcm1hY29sb2d5L3RoZXJhcGV1dGljIHVzZTwv
a2V5d29yZD48a2V5d29yZD5MaXBpZCBNZXRhYm9saXNtL2RydWcgZWZmZWN0cy9waHlzaW9sb2d5
PC9rZXl3b3JkPjxrZXl3b3JkPk1ldGFib2xpYyBOZXR3b3JrcyBhbmQgUGF0aHdheXMvZHJ1ZyBl
ZmZlY3RzL3BoeXNpb2xvZ3k8L2tleXdvcmQ+PGtleXdvcmQ+T2Jlc2l0eS9kcnVnIHRoZXJhcHkv
bWV0YWJvbGlzbTwva2V5d29yZD48a2V5d29yZD5BbnRpLWh5cGVydGVuc2lvbjwva2V5d29yZD48
a2V5d29yZD5BbnRpb3hpZGFudDwva2V5d29yZD48a2V5d29yZD5DbGluaWNhbCBwaGFybWFjb2xv
Z3k8L2tleXdvcmQ+PGtleXdvcmQ+Rm9vZCBhZGRpdGl2ZTwva2V5d29yZD48a2V5d29yZD5HcmVl
biBjb2ZmZWUgZXh0cmFjdDwva2V5d29yZD48a2V5d29yZD5NZWRpY2luYWwgdmFsdWVzPC9rZXl3
b3JkPjwva2V5d29yZHM+PGRhdGVzPjx5ZWFyPjIwMTg8L3llYXI+PHB1Yi1kYXRlcz48ZGF0ZT5K
YW48L2RhdGU+PC9wdWItZGF0ZXM+PC9kYXRlcz48aXNibj4xOTUwLTYwMDcgKEVsZWN0cm9uaWMp
JiN4RDswNzUzLTMzMjIgKExpbmtpbmcpPC9pc2JuPjxhY2Nlc3Npb24tbnVtPjI5MDgwNDYwPC9h
Y2Nlc3Npb24tbnVtPjx1cmxzPjxyZWxhdGVkLXVybHM+PHVybD5odHRwczovL3d3dy5uY2JpLm5s
bS5uaWguZ292L3B1Ym1lZC8yOTA4MDQ2MDwvdXJsPjwvcmVsYXRlZC11cmxzPjwvdXJscz48ZWxl
Y3Ryb25pYy1yZXNvdXJjZS1udW0+MTAuMTAxNi9qLmJpb3BoYS4yMDE3LjEwLjA2NDwvZWxlY3Ry
b25pYy1yZXNvdXJjZS1udW0+PC9yZWNvcmQ+PC9DaXRlPjwvRW5kTm90ZT5=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TYW50YW5hLUdhbHZlejwvQXV0aG9yPjxZZWFyPjIwMTc8
L1llYXI+PFJlY051bT4yMDM8L1JlY051bT48RGlzcGxheVRleHQ+KDExLCAxMik8L0Rpc3BsYXlU
ZXh0PjxyZWNvcmQ+PHJlYy1udW1iZXI+MjAzPC9yZWMtbnVtYmVyPjxmb3JlaWduLWtleXM+PGtl
eSBhcHA9IkVOIiBkYi1pZD0ieHNkYWQ1MmRiZWR4dzdlcDlwaXhzMnJsd3JyZnowcnN4MmFhIiB0
aW1lc3RhbXA9IjE2NTU5OTkyOTQiPjIwMzwva2V5PjwvZm9yZWlnbi1rZXlzPjxyZWYtdHlwZSBu
YW1lPSJKb3VybmFsIEFydGljbGUiPjE3PC9yZWYtdHlwZT48Y29udHJpYnV0b3JzPjxhdXRob3Jz
PjxhdXRob3I+U2FudGFuYS1HYWx2ZXosIEouPC9hdXRob3I+PGF1dGhvcj5DaXNuZXJvcy1aZXZh
bGxvcywgTC48L2F1dGhvcj48YXV0aG9yPkphY29iby1WZWxhenF1ZXosIEQuIEEuPC9hdXRob3I+
PC9hdXRob3JzPjwvY29udHJpYnV0b3JzPjxhdXRoLWFkZHJlc3M+VGVjbm9sb2dpY28gZGUgTW9u
dGVycmV5LCBFc2N1ZWxhIGRlIEluZ2VuaWVyaWEgeSBDaWVuY2lhcywgQ2VudHJvIGRlIEJpb3Rl
Y25vbG9naWEgRkVNU0EsIEF2LiBFdWdlbmlvIEdhcnphIFNhZGEgMjUwMSBTdXIsIEMuUC4gNjQ4
NDkgTW9udGVycmV5LCBNZXhpY28uIGpzYW50YW5hZzIwMDBAZ21haWwuY29tLiYjeEQ7RGVwYXJ0
bWVudCBvZiBIb3J0aWN1bHR1cmFsIFNjaWVuY2VzLCBUZXhhcyBBJmFtcDtNIFVuaXZlcnNpdHks
IENvbGxlZ2UgU3RhdGlvbiwgVFggNzc4NDMtMjEzMywgVVNBLiBsY2lzbmVyb0B0YW11LmVkdS4m
I3hEO1RlY25vbG9naWNvIGRlIE1vbnRlcnJleSwgRXNjdWVsYSBkZSBJbmdlbmllcmlhIHkgQ2ll
bmNpYXMsIENlbnRybyBkZSBCaW90ZWNub2xvZ2lhIEZFTVNBLCBBdi4gRXVnZW5pbyBHYXJ6YSBT
YWRhIDI1MDEgU3VyLCBDLlAuIDY0ODQ5IE1vbnRlcnJleSwgTWV4aWNvLiBkamFjb2JvdkBpdGVz
bS5teC48L2F1dGgtYWRkcmVzcz48dGl0bGVzPjx0aXRsZT5DaGxvcm9nZW5pYyBBY2lkOiBSZWNl
bnQgQWR2YW5jZXMgb24gSXRzIER1YWwgUm9sZSBhcyBhIEZvb2QgQWRkaXRpdmUgYW5kIGEgTnV0
cmFjZXV0aWNhbCBhZ2FpbnN0IE1ldGFib2xpYyBTeW5kcm9tZTwvdGl0bGU+PHNlY29uZGFyeS10
aXRsZT5Nb2xlY3VsZXM8L3NlY29uZGFyeS10aXRsZT48L3RpdGxlcz48cGVyaW9kaWNhbD48ZnVs
bC10aXRsZT5Nb2xlY3VsZXM8L2Z1bGwtdGl0bGU+PC9wZXJpb2RpY2FsPjx2b2x1bWU+MjI8L3Zv
bHVtZT48bnVtYmVyPjM8L251bWJlcj48ZWRpdGlvbj4yMDE3MDIyNjwvZWRpdGlvbj48a2V5d29y
ZHM+PGtleXdvcmQ+QW5pbWFsczwva2V5d29yZD48a2V5d29yZD5DaGxvcm9nZW5pYyBBY2lkLyph
ZG1pbmlzdHJhdGlvbiAmYW1wOyBkb3NhZ2UvKmFuYWxvZ3MgJmFtcDsgZGVyaXZhdGl2ZXMvdGhl
cmFwZXV0aWMgdXNlPC9rZXl3b3JkPjxrZXl3b3JkPkNsaW5pY2FsIFRyaWFscyBhcyBUb3BpYzwv
a2V5d29yZD48a2V5d29yZD5EaWV0YXJ5IFN1cHBsZW1lbnRzPC9rZXl3b3JkPjxrZXl3b3JkPkRp
c2Vhc2UgTW9kZWxzLCBBbmltYWw8L2tleXdvcmQ+PGtleXdvcmQ+Rm9vZCBBZGRpdGl2ZXMvKmFk
bWluaXN0cmF0aW9uICZhbXA7IGRvc2FnZS90aGVyYXBldXRpYyB1c2U8L2tleXdvcmQ+PGtleXdv
cmQ+SHVtYW5zPC9rZXl3b3JkPjxrZXl3b3JkPk1ldGFib2xpYyBTeW5kcm9tZS8qZGlldCB0aGVy
YXB5L3ByZXZlbnRpb24gJmFtcDsgY29udHJvbDwva2V5d29yZD48a2V5d29yZD5RdWluaWMgQWNp
ZC9hZG1pbmlzdHJhdGlvbiAmYW1wOyBkb3NhZ2UvKmFuYWxvZ3MgJmFtcDsgZGVyaXZhdGl2ZXMv
dGhlcmFwZXV0aWMgdXNlPC9rZXl3b3JkPjxrZXl3b3JkPlRyZWF0bWVudCBPdXRjb21lPC9rZXl3
b3JkPjxrZXl3b3JkPjUtTy1jYWZmZW95bHF1aW5pYyBhY2lkPC9rZXl3b3JkPjxrZXl3b3JkPmFu
dGliaW90aWM8L2tleXdvcmQ+PGtleXdvcmQ+YW50aW94aWRhbnQ8L2tleXdvcmQ+PGtleXdvcmQ+
Y2hsb3JvZ2VuaWMgYWNpZDwva2V5d29yZD48a2V5d29yZD5tZXRhYm9saWMgc3luZHJvbWU8L2tl
eXdvcmQ+PGtleXdvcmQ+cHJlYmlvdGljPC9rZXl3b3JkPjwva2V5d29yZHM+PGRhdGVzPjx5ZWFy
PjIwMTc8L3llYXI+PHB1Yi1kYXRlcz48ZGF0ZT5GZWIgMjY8L2RhdGU+PC9wdWItZGF0ZXM+PC9k
YXRlcz48aXNibj4xNDIwLTMwNDkgKEVsZWN0cm9uaWMpJiN4RDsxNDIwLTMwNDkgKExpbmtpbmcp
PC9pc2JuPjxhY2Nlc3Npb24tbnVtPjI4MjQ1NjM1PC9hY2Nlc3Npb24tbnVtPjx1cmxzPjxyZWxh
dGVkLXVybHM+PHVybD5odHRwczovL3d3dy5uY2JpLm5sbS5uaWguZ292L3B1Ym1lZC8yODI0NTYz
NTwvdXJsPjwvcmVsYXRlZC11cmxzPjwvdXJscz48Y3VzdG9tMj5QTUM2MTU1NDE2PC9jdXN0b20y
PjxlbGVjdHJvbmljLXJlc291cmNlLW51bT4xMC4zMzkwL21vbGVjdWxlczIyMDMwMzU4PC9lbGVj
dHJvbmljLXJlc291cmNlLW51bT48cmVtb3RlLWRhdGFiYXNlLW5hbWU+TWVkbGluZTwvcmVtb3Rl
LWRhdGFiYXNlLW5hbWU+PHJlbW90ZS1kYXRhYmFzZS1wcm92aWRlcj5OTE08L3JlbW90ZS1kYXRh
YmFzZS1wcm92aWRlcj48L3JlY29yZD48L0NpdGU+PENpdGU+PEF1dGhvcj5OYXZlZWQ8L0F1dGhv
cj48WWVhcj4yMDE4PC9ZZWFyPjxSZWNOdW0+MTUwPC9SZWNOdW0+PHJlY29yZD48cmVjLW51bWJl
cj4xNTA8L3JlYy1udW1iZXI+PGZvcmVpZ24ta2V5cz48a2V5IGFwcD0iRU4iIGRiLWlkPSJhNTAy
Mjl3ZHJycnJwcWVhOXJidnRkemZyenpyZHcyYXByOXQiIHRpbWVzdGFtcD0iMTY1MzM3MDI2NyI+
MTUwPC9rZXk+PC9mb3JlaWduLWtleXM+PHJlZi10eXBlIG5hbWU9IkpvdXJuYWwgQXJ0aWNsZSI+
MTc8L3JlZi10eXBlPjxjb250cmlidXRvcnM+PGF1dGhvcnM+PGF1dGhvcj5OYXZlZWQsIE0uPC9h
dXRob3I+PGF1dGhvcj5IZWphemksIFYuPC9hdXRob3I+PGF1dGhvcj5BYmJhcywgTS48L2F1dGhv
cj48YXV0aG9yPkthbWJvaCwgQS4gQS48L2F1dGhvcj48YXV0aG9yPktoYW4sIEcuIEouPC9hdXRo
b3I+PGF1dGhvcj5TaHVtemFpZCwgTS48L2F1dGhvcj48YXV0aG9yPkFobWFkLCBGLjwvYXV0aG9y
PjxhdXRob3I+QmFiYXphZGVoLCBELjwvYXV0aG9yPjxhdXRob3I+RmFuZ0ZhbmcsIFguPC9hdXRo
b3I+PGF1dGhvcj5Nb2RhcnJlc2ktR2hhemFuaSwgRi48L2F1dGhvcj48YXV0aG9yPldlbkh1YSwg
TC48L2F1dGhvcj48YXV0aG9yPlhpYW9IdWksIFouPC9hdXRob3I+PC9hdXRob3JzPjwvY29udHJp
YnV0b3JzPjxhdXRoLWFkZHJlc3M+RGVwYXJ0bWVudCBvZiBDbGluaWNhbCBQaGFybWFjeSwgU2No
b29sIG9mIEJhc2ljIE1lZGljaW5lIGFuZCBDbGluaWNhbCBQaGFybWFjeSwgQ2hpbmEgUGhhcm1h
Y2V1dGljYWwgVW5pdmVyc2l0eSwgU2Nob29sIG9mIFBoYXJtYWN5LCBKaWFuZ3N1IFByb3ZpbmNl
LCBOYW5qaW5nIDIxMTE5OCwgUFIgQ2hpbmE7IERlcGFydG1lbnQgb2YgVXJvbG9neSBTdXJnZXJ5
LCBBdmlhdGlvbiBHZW5lcmFsIEhvc3BpdGFsLCBCZWlqaW5nIDEwMDAxMiwgUFIgQ2hpbmEuJiN4
RDtUYWJyaXogVW5pdmVyc2l0eSBvZiBNZWRpY2FsIFNjaWVuY2VzLCBUYWJyaXosIElyYW4uJiN4
RDtEZXBhcnRtZW50IG9mIENsaW5pY2FsIFBoYXJtYWN5LCBTY2hvb2wgb2YgQmFzaWMgTWVkaWNp
bmUgYW5kIENsaW5pY2FsIFBoYXJtYWN5LCBDaGluYSBQaGFybWFjZXV0aWNhbCBVbml2ZXJzaXR5
LCBTY2hvb2wgb2YgUGhhcm1hY3ksIEppYW5nc3UgUHJvdmluY2UsIE5hbmppbmcgMjExMTk4LCBQ
UiBDaGluYS4mI3hEO0RlcGFydG1lbnQgb2YgVmV0ZXJpbmFyeSBNaWNyb2Jpb2xvZ3ksIEZhY3Vs
dHkgb2YgQW5pbWFsIEh1c2JhbmRyeSBhbmQgVmV0ZXJpbmFyeSBTY2llbmNlcywgU2luZGggQWdy
aWN1bHR1cmUgVW5pdmVyc2l0eSwgVGFuZG9qYW0gNzAwNjAsIFBha2lzdGFuLiYjeEQ7RGVwYXJ0
bWVudCBvZiBQaGFybWFjb2xvZ3ksIEppYW5nc3UgQ2VudGVyIGZvciBQaGFybWFjb2R5bmFtaWNz
IFJlc2VhcmNoIGFuZCBFdmFsdWF0aW9uLCBDaGluYSBQaGFybWFjZXV0aWNhbCBVbml2ZXJzaXR5
LCBTY2hvb2wgb2YgUGhhcm1hY3ksIEppYW5nc3UgUHJvdmluY2UsIE5hbmppbmcgMjEwMDA5LCBQ
UiBDaGluYS4mI3hEO1JpcGhhaCBJbnN0aXR1dGUgb2YgUGhhcm1hY2V1dGljYWwgU2NpZW5jZXMs
IFJpcGhhaCBJbnRlcm5hdGlvbmFsIFVuaXZlcnNpdHksIExhaG9yZSA1NDc3MCwgUGFraXN0YW4u
JiN4RDtEZXBhcnRtZW50IG9mIFBvdWx0cnkgU2NpZW5jZSwgSW5zdGl0dXRlIG9mIEFuaW1hbCBh
bmQgRGFpcnkgU2NpZW5jZXMsIFVuaXZlcnNpdHkgb2YgQWdyaWN1bHR1cmUgRmFpc2FsYWJhZCwg
RmFpc2FsYWJhZCAzODA0MCwgUGFraXN0YW4uJiN4RDtBdmlhbiBEaXNlYXNlcyBSZXNlYXJjaCBD
ZW50ZXIsIEZhY3VsdHkgb2YgVmV0ZXJpbmFyeSBNZWRpY2luZSwgU2hpcmF6IFVuaXZlcnNpdHks
IFNoaXJheiwgSXJhbi4mI3hEO0RlcGFydG1lbnQgb2YgQ2hlbWlzdHJ5LCBDb2xsZWdlIG9mIEVu
dmlyb25tZW50YWwgU2NpZW5jZXMsIE5hbmppbmcgWGlhb3podWFuZyBVbml2ZXJzaXR5LCBKaWFu
Z3N1IFByb3ZpbmNlLCBOYW5qaW5nIDIxMTE3MSwgUFIgQ2hpbmEuJiN4RDtEcnVnIEFwcGxpZWQg
UmVzZWFyY2ggQ2VudGVyLCBUYWJyaXogVW5pdmVyc2l0eSBvZiBNZWRpY2FsIFNjaWVuY2VzLCBU
YWJyaXosIElyYW4uIEVsZWN0cm9uaWMgYWRkcmVzczogZmFlemVoLm1vZGFycmVzQGdtYWlsLmNv
bS4mI3hEO0RlcGFydG1lbnQgb2YgVXJvbG9neSBTdXJnZXJ5LCBBdmlhdGlvbiBHZW5lcmFsIEhv
c3BpdGFsLCBCZWlqaW5nIDEwMDAxMiwgUFIgQ2hpbmEuIEVsZWN0cm9uaWMgYWRkcmVzczogbGl3
ZW5odWEzNjFAc2luYS5jb20uJiN4RDtEZXBhcnRtZW50IG9mIENsaW5pY2FsIFBoYXJtYWN5LCBT
Y2hvb2wgb2YgQmFzaWMgTWVkaWNpbmUgYW5kIENsaW5pY2FsIFBoYXJtYWN5LCBDaGluYSBQaGFy
bWFjZXV0aWNhbCBVbml2ZXJzaXR5LCBTY2hvb2wgb2YgUGhhcm1hY3ksIEppYW5nc3UgUHJvdmlu
Y2UsIE5hbmppbmcgMjExMTk4LCBQUiBDaGluYTsgRGVwYXJ0bWVudCBvZiBIZWFydCBTdXJnZXJ5
LCBOYW5qaW5nIFNodWl4aW1lbiBIb3NwaXRhbCwgSmlhbmdzdSBQcm92aW5jZSwgTmFuamluZyAy
MTAwMTcsIFBSIENoaW5hOyBEZXBhcnRtZW50IG9mIENhcmRpb3Rob3JhY2ljIFN1cmdlcnksIFpo
b25nZGEgSG9zcGl0YWwgYWZmaWxpYXRlZCB0byBTb3V0aGVhc3QgVW5pdmVyc2l0eSwgSmlhbmdz
dSBQcm92aW5jZSwgTmFuamluZyAyMTAwMTcsIFBSIENoaW5hLiBFbGVjdHJvbmljIGFkZHJlc3M6
IHpoeGhAY3B1LmVkdS5jbi48L2F1dGgtYWRkcmVzcz48dGl0bGVzPjx0aXRsZT5DaGxvcm9nZW5p
YyBhY2lkIChDR0EpOiBBIHBoYXJtYWNvbG9naWNhbCByZXZpZXcgYW5kIGNhbGwgZm9yIGZ1cnRo
ZXIgcmVzZWFyY2g8L3RpdGxlPjxzZWNvbmRhcnktdGl0bGU+QmlvbWVkIFBoYXJtYWNvdGhlcjwv
c2Vjb25kYXJ5LXRpdGxlPjwvdGl0bGVzPjxwZXJpb2RpY2FsPjxmdWxsLXRpdGxlPkJpb21lZGlj
aW5lIGFuZCBQaGFybWFjb3RoZXJhcHk8L2Z1bGwtdGl0bGU+PGFiYnItMT5CaW9tZWQuIFBoYXJt
YWNvdGhlci48L2FiYnItMT48YWJici0yPkJpb21lZCBQaGFybWFjb3RoZXI8L2FiYnItMj48YWJi
ci0zPkJpb21lZGljaW5lICZhbXA7IFBoYXJtYWNvdGhlcmFweTwvYWJici0zPjwvcGVyaW9kaWNh
bD48cGFnZXM+NjctNzQ8L3BhZ2VzPjx2b2x1bWU+OTc8L3ZvbHVtZT48ZWRpdGlvbj4yMDE3LzEw
LzI5PC9lZGl0aW9uPjxrZXl3b3Jkcz48a2V5d29yZD5BbmltYWxzPC9rZXl3b3JkPjxrZXl3b3Jk
PkFudGktT2Jlc2l0eSBBZ2VudHMvY2hlbWlzdHJ5L3BoYXJtYWNvbG9neS90aGVyYXBldXRpYyB1
c2U8L2tleXdvcmQ+PGtleXdvcmQ+QmlvbWVkaWNhbCBSZXNlYXJjaC8qdHJlbmRzPC9rZXl3b3Jk
PjxrZXl3b3JkPkNobG9yb2dlbmljIEFjaWQvKmNoZW1pc3RyeS8qcGhhcm1hY29sb2d5L3RoZXJh
cGV1dGljIHVzZTwva2V5d29yZD48a2V5d29yZD5IdW1hbnM8L2tleXdvcmQ+PGtleXdvcmQ+SHlw
b2dseWNlbWljIEFnZW50cy9jaGVtaXN0cnkvcGhhcm1hY29sb2d5L3RoZXJhcGV1dGljIHVzZTwv
a2V5d29yZD48a2V5d29yZD5MaXBpZCBNZXRhYm9saXNtL2RydWcgZWZmZWN0cy9waHlzaW9sb2d5
PC9rZXl3b3JkPjxrZXl3b3JkPk1ldGFib2xpYyBOZXR3b3JrcyBhbmQgUGF0aHdheXMvZHJ1ZyBl
ZmZlY3RzL3BoeXNpb2xvZ3k8L2tleXdvcmQ+PGtleXdvcmQ+T2Jlc2l0eS9kcnVnIHRoZXJhcHkv
bWV0YWJvbGlzbTwva2V5d29yZD48a2V5d29yZD5BbnRpLWh5cGVydGVuc2lvbjwva2V5d29yZD48
a2V5d29yZD5BbnRpb3hpZGFudDwva2V5d29yZD48a2V5d29yZD5DbGluaWNhbCBwaGFybWFjb2xv
Z3k8L2tleXdvcmQ+PGtleXdvcmQ+Rm9vZCBhZGRpdGl2ZTwva2V5d29yZD48a2V5d29yZD5HcmVl
biBjb2ZmZWUgZXh0cmFjdDwva2V5d29yZD48a2V5d29yZD5NZWRpY2luYWwgdmFsdWVzPC9rZXl3
b3JkPjwva2V5d29yZHM+PGRhdGVzPjx5ZWFyPjIwMTg8L3llYXI+PHB1Yi1kYXRlcz48ZGF0ZT5K
YW48L2RhdGU+PC9wdWItZGF0ZXM+PC9kYXRlcz48aXNibj4xOTUwLTYwMDcgKEVsZWN0cm9uaWMp
JiN4RDswNzUzLTMzMjIgKExpbmtpbmcpPC9pc2JuPjxhY2Nlc3Npb24tbnVtPjI5MDgwNDYwPC9h
Y2Nlc3Npb24tbnVtPjx1cmxzPjxyZWxhdGVkLXVybHM+PHVybD5odHRwczovL3d3dy5uY2JpLm5s
bS5uaWguZ292L3B1Ym1lZC8yOTA4MDQ2MDwvdXJsPjwvcmVsYXRlZC11cmxzPjwvdXJscz48ZWxl
Y3Ryb25pYy1yZXNvdXJjZS1udW0+MTAuMTAxNi9qLmJpb3BoYS4yMDE3LjEwLjA2NDwvZWxlY3Ry
b25pYy1yZXNvdXJjZS1udW0+PC9yZWNvcmQ+PC9DaXRlPjwvRW5kTm90ZT5=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C108F7">
              <w:rPr>
                <w:rFonts w:ascii="Times New Roman" w:hAnsi="Times New Roman" w:cs="Times New Roman"/>
                <w:sz w:val="18"/>
                <w:szCs w:val="18"/>
              </w:rPr>
            </w:r>
            <w:r w:rsidRPr="00C108F7">
              <w:rPr>
                <w:rFonts w:ascii="Times New Roman" w:hAnsi="Times New Roman" w:cs="Times New Roman"/>
                <w:sz w:val="18"/>
                <w:szCs w:val="18"/>
              </w:rPr>
              <w:fldChar w:fldCharType="separate"/>
            </w:r>
            <w:r>
              <w:rPr>
                <w:rFonts w:ascii="Times New Roman" w:hAnsi="Times New Roman" w:cs="Times New Roman"/>
                <w:noProof/>
                <w:sz w:val="18"/>
                <w:szCs w:val="18"/>
              </w:rPr>
              <w:t>(11, 12)</w:t>
            </w:r>
            <w:r w:rsidRPr="00C108F7">
              <w:rPr>
                <w:rFonts w:ascii="Times New Roman" w:hAnsi="Times New Roman" w:cs="Times New Roman"/>
                <w:sz w:val="18"/>
                <w:szCs w:val="18"/>
              </w:rPr>
              <w:fldChar w:fldCharType="end"/>
            </w:r>
          </w:p>
        </w:tc>
      </w:tr>
    </w:tbl>
    <w:p w14:paraId="5EF8E2F0" w14:textId="77777777" w:rsidR="000D6D3B" w:rsidRDefault="000D6D3B" w:rsidP="000D6D3B">
      <w:pPr>
        <w:rPr>
          <w:rFonts w:ascii="Times New Roman" w:hAnsi="Times New Roman" w:cs="Times New Roman"/>
          <w:color w:val="000000"/>
          <w:sz w:val="24"/>
          <w:szCs w:val="24"/>
        </w:rPr>
      </w:pPr>
    </w:p>
    <w:p w14:paraId="0D26F200" w14:textId="77777777" w:rsidR="000D6D3B" w:rsidRDefault="000D6D3B" w:rsidP="000D6D3B">
      <w:pPr>
        <w:rPr>
          <w:rFonts w:ascii="Times New Roman" w:hAnsi="Times New Roman" w:cs="Times New Roman"/>
          <w:color w:val="000000"/>
          <w:sz w:val="24"/>
          <w:szCs w:val="24"/>
        </w:rPr>
      </w:pPr>
    </w:p>
    <w:p w14:paraId="386A989A" w14:textId="77777777" w:rsidR="000D6D3B" w:rsidRDefault="000D6D3B"/>
    <w:p w14:paraId="318ECA5B" w14:textId="719BF129" w:rsidR="000D6D3B" w:rsidRDefault="000D6D3B">
      <w:r>
        <w:rPr>
          <w:rFonts w:hint="eastAsia"/>
        </w:rPr>
        <w:lastRenderedPageBreak/>
        <w:t>R</w:t>
      </w:r>
      <w:r>
        <w:t>eferences</w:t>
      </w:r>
    </w:p>
    <w:p w14:paraId="067FB04D" w14:textId="77777777" w:rsidR="000D6D3B" w:rsidRDefault="000D6D3B"/>
    <w:p w14:paraId="287F9073" w14:textId="77777777" w:rsidR="000D6D3B" w:rsidRPr="000D6D3B" w:rsidRDefault="000D6D3B" w:rsidP="000D6D3B">
      <w:pPr>
        <w:pStyle w:val="EndNoteBibliography"/>
      </w:pPr>
      <w:r>
        <w:fldChar w:fldCharType="begin"/>
      </w:r>
      <w:r>
        <w:instrText xml:space="preserve"> ADDIN EN.REFLIST </w:instrText>
      </w:r>
      <w:r>
        <w:fldChar w:fldCharType="separate"/>
      </w:r>
      <w:r w:rsidRPr="000D6D3B">
        <w:t>1. Xing L, Zhang H, Qi R, Tsao R, Mine Y. Recent Advances in the Understanding of the Health Benefits and Molecular Mechanisms Associated with Green Tea Polyphenols. J Agric Food Chem. 2019 Jan 30;67(4):1029-1043. Epub 20190117. doi:10.1021/acs.jafc.8b06146. Cited in: Pubmed; PMID 30653316.</w:t>
      </w:r>
    </w:p>
    <w:p w14:paraId="535DCA74" w14:textId="77777777" w:rsidR="000D6D3B" w:rsidRPr="000D6D3B" w:rsidRDefault="000D6D3B" w:rsidP="000D6D3B">
      <w:pPr>
        <w:pStyle w:val="EndNoteBibliography"/>
      </w:pPr>
    </w:p>
    <w:p w14:paraId="75033769" w14:textId="77777777" w:rsidR="000D6D3B" w:rsidRPr="000D6D3B" w:rsidRDefault="000D6D3B" w:rsidP="000D6D3B">
      <w:pPr>
        <w:pStyle w:val="EndNoteBibliography"/>
      </w:pPr>
      <w:r w:rsidRPr="000D6D3B">
        <w:t>2. Hsu SP, Wu MS, Yang CC, Huang KC, Liou SY, Hsu SM, Chien CT. Chronic green tea extract supplementation reduces hemodialysis-enhanced production of hydrogen peroxide and hypochlorous acid, atherosclerotic factors, and proinflammatory cytokines. Am J Clin Nutr. 2007 Nov;86(5):1539-47. doi:10.1093/ajcn/86.5.1539. Cited in: Pubmed; PMID 17991670.</w:t>
      </w:r>
    </w:p>
    <w:p w14:paraId="01C73552" w14:textId="77777777" w:rsidR="000D6D3B" w:rsidRPr="000D6D3B" w:rsidRDefault="000D6D3B" w:rsidP="000D6D3B">
      <w:pPr>
        <w:pStyle w:val="EndNoteBibliography"/>
      </w:pPr>
    </w:p>
    <w:p w14:paraId="40628940" w14:textId="77777777" w:rsidR="000D6D3B" w:rsidRPr="000D6D3B" w:rsidRDefault="000D6D3B" w:rsidP="000D6D3B">
      <w:pPr>
        <w:pStyle w:val="EndNoteBibliography"/>
      </w:pPr>
      <w:r w:rsidRPr="000D6D3B">
        <w:t>3. Khan N, Mukhtar H. Tea Polyphenols in Promotion of Human Health. Nutrients. 2018 Dec 25;11(1). Epub 20181225. doi:10.3390/nu11010039. Cited in: Pubmed; PMID 30585192.</w:t>
      </w:r>
    </w:p>
    <w:p w14:paraId="490D12B6" w14:textId="77777777" w:rsidR="000D6D3B" w:rsidRPr="000D6D3B" w:rsidRDefault="000D6D3B" w:rsidP="000D6D3B">
      <w:pPr>
        <w:pStyle w:val="EndNoteBibliography"/>
      </w:pPr>
    </w:p>
    <w:p w14:paraId="5A4F31E0" w14:textId="77777777" w:rsidR="000D6D3B" w:rsidRPr="000D6D3B" w:rsidRDefault="000D6D3B" w:rsidP="000D6D3B">
      <w:pPr>
        <w:pStyle w:val="EndNoteBibliography"/>
      </w:pPr>
      <w:r w:rsidRPr="000D6D3B">
        <w:t>4. Pervin M, Unno K, Takagaki A, Isemura M, Nakamura Y. Function of Green Tea Catechins in the Brain: Epigallocatechin Gallate and its Metabolites. Int J Mol Sci. 2019 Jul 25;20(15). Epub 20190725. doi:10.3390/ijms20153630. Cited in: Pubmed; PMID 31349535.</w:t>
      </w:r>
    </w:p>
    <w:p w14:paraId="4CC12C91" w14:textId="77777777" w:rsidR="000D6D3B" w:rsidRPr="000D6D3B" w:rsidRDefault="000D6D3B" w:rsidP="000D6D3B">
      <w:pPr>
        <w:pStyle w:val="EndNoteBibliography"/>
      </w:pPr>
    </w:p>
    <w:p w14:paraId="3E295C94" w14:textId="77777777" w:rsidR="000D6D3B" w:rsidRPr="000D6D3B" w:rsidRDefault="000D6D3B" w:rsidP="000D6D3B">
      <w:pPr>
        <w:pStyle w:val="EndNoteBibliography"/>
      </w:pPr>
      <w:r w:rsidRPr="000D6D3B">
        <w:t>5. Grau-Bove C, Gonzalez-Quilen C, Terra X, Blay MT, Beltran-Debon R, Jorba-Martin R, Espina B, Pinent M, Ardevol A. Effects of Flavanols on Enteroendocrine Secretion. Biomolecules. 2020 Jun 1;10(6). Epub 20200601. doi:10.3390/biom10060844. Cited in: Pubmed; PMID 32492958.</w:t>
      </w:r>
    </w:p>
    <w:p w14:paraId="2594AFC0" w14:textId="77777777" w:rsidR="000D6D3B" w:rsidRPr="000D6D3B" w:rsidRDefault="000D6D3B" w:rsidP="000D6D3B">
      <w:pPr>
        <w:pStyle w:val="EndNoteBibliography"/>
      </w:pPr>
    </w:p>
    <w:p w14:paraId="426C1577" w14:textId="77777777" w:rsidR="000D6D3B" w:rsidRPr="000D6D3B" w:rsidRDefault="000D6D3B" w:rsidP="000D6D3B">
      <w:pPr>
        <w:pStyle w:val="EndNoteBibliography"/>
      </w:pPr>
      <w:r w:rsidRPr="000D6D3B">
        <w:t>6. Ohno M, Nishida A, Sugitani Y, Nishino K, Inatomi O, Sugimoto M, Kawahara M, Andoh A. Nanoparticle curcumin ameliorates experimental colitis via modulation of gut microbiota and induction of regulatory T cells. PLoS ONE. 2017;12(10):e0185999. Epub 2017/10/07. doi:10.1371/journal.pone.0185999. Cited in: Pubmed; PMID 28985227.</w:t>
      </w:r>
    </w:p>
    <w:p w14:paraId="21C3063F" w14:textId="77777777" w:rsidR="000D6D3B" w:rsidRPr="000D6D3B" w:rsidRDefault="000D6D3B" w:rsidP="000D6D3B">
      <w:pPr>
        <w:pStyle w:val="EndNoteBibliography"/>
      </w:pPr>
    </w:p>
    <w:p w14:paraId="53538790" w14:textId="77777777" w:rsidR="000D6D3B" w:rsidRPr="000D6D3B" w:rsidRDefault="000D6D3B" w:rsidP="000D6D3B">
      <w:pPr>
        <w:pStyle w:val="EndNoteBibliography"/>
      </w:pPr>
      <w:r w:rsidRPr="000D6D3B">
        <w:t>7. McFadden RM, Larmonier CB, Shehab KW, Midura-Kiela M, Ramalingam R, Harrison CA, Besselsen DG, Chase JH, Caporaso JG, Jobin C, Ghishan FK, Kiela PR. The Role of Curcumin in Modulating Colonic Microbiota During Colitis and Colon Cancer Prevention. Inflamm Bowel Dis. 2015 Nov;21(11):2483-94. Epub 2015/07/29. doi:10.1097/MIB.0000000000000522. Cited in: Pubmed; PMID 26218141.</w:t>
      </w:r>
    </w:p>
    <w:p w14:paraId="65C94093" w14:textId="77777777" w:rsidR="000D6D3B" w:rsidRPr="000D6D3B" w:rsidRDefault="000D6D3B" w:rsidP="000D6D3B">
      <w:pPr>
        <w:pStyle w:val="EndNoteBibliography"/>
      </w:pPr>
    </w:p>
    <w:p w14:paraId="6E9EC508" w14:textId="77777777" w:rsidR="000D6D3B" w:rsidRPr="000D6D3B" w:rsidRDefault="000D6D3B" w:rsidP="000D6D3B">
      <w:pPr>
        <w:pStyle w:val="EndNoteBibliography"/>
      </w:pPr>
      <w:r w:rsidRPr="000D6D3B">
        <w:t>8. Jin Y, Huang ZL, Li L, Yang Y, Wang CH, Wang ZT, Ji LL. Quercetin attenuates toosendanin-induced hepatotoxicity through inducing the Nrf2/GCL/GSH antioxidant signaling pathway. Acta Pharmacol Sin. 2019 Jan;40(1):75-85. Epub 20180619. doi:10.1038/s41401-018-0024-8. Cited in: Pubmed; PMID 29921882.</w:t>
      </w:r>
    </w:p>
    <w:p w14:paraId="13FA0522" w14:textId="77777777" w:rsidR="000D6D3B" w:rsidRPr="000D6D3B" w:rsidRDefault="000D6D3B" w:rsidP="000D6D3B">
      <w:pPr>
        <w:pStyle w:val="EndNoteBibliography"/>
      </w:pPr>
    </w:p>
    <w:p w14:paraId="63F7B242" w14:textId="77777777" w:rsidR="000D6D3B" w:rsidRPr="000D6D3B" w:rsidRDefault="000D6D3B" w:rsidP="000D6D3B">
      <w:pPr>
        <w:pStyle w:val="EndNoteBibliography"/>
      </w:pPr>
      <w:r w:rsidRPr="000D6D3B">
        <w:t>9. Liu CM, Zheng GH, Ming QL, Sun JM, Cheng C. Protective effect of quercetin on lead-induced oxidative stress and endoplasmic reticulum stress in rat liver via the IRE1/JNK and PI3K/Akt pathway. Free Radic Res. 2013 Mar;47(3):192-201. Epub 20130115. doi:10.3109/10715762.2012.760198. Cited in: Pubmed; PMID 23249147.</w:t>
      </w:r>
    </w:p>
    <w:p w14:paraId="7CE2E8C6" w14:textId="77777777" w:rsidR="000D6D3B" w:rsidRPr="000D6D3B" w:rsidRDefault="000D6D3B" w:rsidP="000D6D3B">
      <w:pPr>
        <w:pStyle w:val="EndNoteBibliography"/>
      </w:pPr>
    </w:p>
    <w:p w14:paraId="3837C2AC" w14:textId="77777777" w:rsidR="000D6D3B" w:rsidRPr="000D6D3B" w:rsidRDefault="000D6D3B" w:rsidP="000D6D3B">
      <w:pPr>
        <w:pStyle w:val="EndNoteBibliography"/>
      </w:pPr>
      <w:r w:rsidRPr="000D6D3B">
        <w:lastRenderedPageBreak/>
        <w:t>10. Li L, Wang L, Wu Z, Yao L, Wu Y, Huang L, Liu K, Zhou X, Gou D. Anthocyanin-rich fractions from red raspberries attenuate inflammation in both RAW264.7 macrophages and a mouse model of colitis. Sci Rep. 2014 Aug 29;4:6234. Epub 20140829. doi:10.1038/srep06234. Cited in: Pubmed; PMID 25167935.</w:t>
      </w:r>
    </w:p>
    <w:p w14:paraId="415E22C1" w14:textId="77777777" w:rsidR="000D6D3B" w:rsidRPr="000D6D3B" w:rsidRDefault="000D6D3B" w:rsidP="000D6D3B">
      <w:pPr>
        <w:pStyle w:val="EndNoteBibliography"/>
      </w:pPr>
    </w:p>
    <w:p w14:paraId="16443E2B" w14:textId="77777777" w:rsidR="000D6D3B" w:rsidRPr="000D6D3B" w:rsidRDefault="000D6D3B" w:rsidP="000D6D3B">
      <w:pPr>
        <w:pStyle w:val="EndNoteBibliography"/>
      </w:pPr>
      <w:r w:rsidRPr="000D6D3B">
        <w:t>11. Santana-Galvez J, Cisneros-Zevallos L, Jacobo-Velazquez DA. Chlorogenic Acid: Recent Advances on Its Dual Role as a Food Additive and a Nutraceutical against Metabolic Syndrome. Molecules. 2017 Feb 26;22(3). Epub 20170226. doi:10.3390/molecules22030358. Cited in: Pubmed; PMID 28245635.</w:t>
      </w:r>
    </w:p>
    <w:p w14:paraId="6C1F1EBD" w14:textId="77777777" w:rsidR="000D6D3B" w:rsidRPr="000D6D3B" w:rsidRDefault="000D6D3B" w:rsidP="000D6D3B">
      <w:pPr>
        <w:pStyle w:val="EndNoteBibliography"/>
      </w:pPr>
    </w:p>
    <w:p w14:paraId="11C0D028" w14:textId="77777777" w:rsidR="000D6D3B" w:rsidRPr="000D6D3B" w:rsidRDefault="000D6D3B" w:rsidP="000D6D3B">
      <w:pPr>
        <w:pStyle w:val="EndNoteBibliography"/>
      </w:pPr>
      <w:r w:rsidRPr="000D6D3B">
        <w:t>12. Naveed M, Hejazi V, Abbas M, Kamboh AA, Khan GJ, Shumzaid M, Ahmad F, Babazadeh D, FangFang X, Modarresi-Ghazani F, WenHua L, XiaoHui Z. Chlorogenic acid (CGA): A pharmacological review and call for further research. Biomed Pharmacother. 2018 Jan;97:67-74. Epub 2017/10/29. doi:10.1016/j.biopha.2017.10.064. Cited in: Pubmed; PMID 29080460.</w:t>
      </w:r>
    </w:p>
    <w:p w14:paraId="33FA3896" w14:textId="77777777" w:rsidR="000D6D3B" w:rsidRPr="000D6D3B" w:rsidRDefault="000D6D3B" w:rsidP="000D6D3B">
      <w:pPr>
        <w:pStyle w:val="EndNoteBibliography"/>
      </w:pPr>
    </w:p>
    <w:p w14:paraId="0B1FF1B1" w14:textId="2CFE5471" w:rsidR="00866AA1" w:rsidRDefault="000D6D3B">
      <w:r>
        <w:fldChar w:fldCharType="end"/>
      </w:r>
    </w:p>
    <w:sectPr w:rsidR="00866AA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60F68D" w14:textId="77777777" w:rsidR="00164A6B" w:rsidRDefault="00164A6B" w:rsidP="000D6D3B">
      <w:r>
        <w:separator/>
      </w:r>
    </w:p>
  </w:endnote>
  <w:endnote w:type="continuationSeparator" w:id="0">
    <w:p w14:paraId="0BC48859" w14:textId="77777777" w:rsidR="00164A6B" w:rsidRDefault="00164A6B" w:rsidP="000D6D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02FF52" w14:textId="77777777" w:rsidR="00164A6B" w:rsidRDefault="00164A6B" w:rsidP="000D6D3B">
      <w:r>
        <w:separator/>
      </w:r>
    </w:p>
  </w:footnote>
  <w:footnote w:type="continuationSeparator" w:id="0">
    <w:p w14:paraId="224CA937" w14:textId="77777777" w:rsidR="00164A6B" w:rsidRDefault="00164A6B" w:rsidP="000D6D3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 in Nutrition&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50229wdrrrrpqea9rbvtdzfrzzrdw2apr9t&quot;&gt;review&lt;record-ids&gt;&lt;item&gt;35&lt;/item&gt;&lt;item&gt;110&lt;/item&gt;&lt;item&gt;150&lt;/item&gt;&lt;/record-ids&gt;&lt;/item&gt;&lt;/Libraries&gt;"/>
  </w:docVars>
  <w:rsids>
    <w:rsidRoot w:val="00866AA1"/>
    <w:rsid w:val="0009341B"/>
    <w:rsid w:val="000D6D3B"/>
    <w:rsid w:val="00164A6B"/>
    <w:rsid w:val="001845FD"/>
    <w:rsid w:val="00866AA1"/>
    <w:rsid w:val="00F3470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8A4AE43"/>
  <w15:chartTrackingRefBased/>
  <w15:docId w15:val="{9A850C7F-DD0D-412A-B60F-C64C3315A3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D6D3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D6D3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D6D3B"/>
    <w:rPr>
      <w:sz w:val="18"/>
      <w:szCs w:val="18"/>
    </w:rPr>
  </w:style>
  <w:style w:type="paragraph" w:styleId="a5">
    <w:name w:val="footer"/>
    <w:basedOn w:val="a"/>
    <w:link w:val="a6"/>
    <w:uiPriority w:val="99"/>
    <w:unhideWhenUsed/>
    <w:rsid w:val="000D6D3B"/>
    <w:pPr>
      <w:tabs>
        <w:tab w:val="center" w:pos="4153"/>
        <w:tab w:val="right" w:pos="8306"/>
      </w:tabs>
      <w:snapToGrid w:val="0"/>
      <w:jc w:val="left"/>
    </w:pPr>
    <w:rPr>
      <w:sz w:val="18"/>
      <w:szCs w:val="18"/>
    </w:rPr>
  </w:style>
  <w:style w:type="character" w:customStyle="1" w:styleId="a6">
    <w:name w:val="页脚 字符"/>
    <w:basedOn w:val="a0"/>
    <w:link w:val="a5"/>
    <w:uiPriority w:val="99"/>
    <w:rsid w:val="000D6D3B"/>
    <w:rPr>
      <w:sz w:val="18"/>
      <w:szCs w:val="18"/>
    </w:rPr>
  </w:style>
  <w:style w:type="table" w:styleId="a7">
    <w:name w:val="Table Grid"/>
    <w:basedOn w:val="a1"/>
    <w:uiPriority w:val="39"/>
    <w:rsid w:val="000D6D3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0D6D3B"/>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0D6D3B"/>
    <w:rPr>
      <w:rFonts w:ascii="等线" w:eastAsia="等线" w:hAnsi="等线"/>
      <w:noProof/>
      <w:sz w:val="20"/>
    </w:rPr>
  </w:style>
  <w:style w:type="paragraph" w:customStyle="1" w:styleId="EndNoteBibliography">
    <w:name w:val="EndNote Bibliography"/>
    <w:basedOn w:val="a"/>
    <w:link w:val="EndNoteBibliography0"/>
    <w:rsid w:val="000D6D3B"/>
    <w:rPr>
      <w:rFonts w:ascii="等线" w:eastAsia="等线" w:hAnsi="等线"/>
      <w:noProof/>
      <w:sz w:val="20"/>
    </w:rPr>
  </w:style>
  <w:style w:type="character" w:customStyle="1" w:styleId="EndNoteBibliography0">
    <w:name w:val="EndNote Bibliography 字符"/>
    <w:basedOn w:val="a0"/>
    <w:link w:val="EndNoteBibliography"/>
    <w:rsid w:val="000D6D3B"/>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3</Pages>
  <Words>864</Words>
  <Characters>4928</Characters>
  <Application>Microsoft Office Word</Application>
  <DocSecurity>0</DocSecurity>
  <Lines>41</Lines>
  <Paragraphs>11</Paragraphs>
  <ScaleCrop>false</ScaleCrop>
  <Company/>
  <LinksUpToDate>false</LinksUpToDate>
  <CharactersWithSpaces>5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not Kan</dc:creator>
  <cp:keywords/>
  <dc:description/>
  <cp:lastModifiedBy>Junot Kan</cp:lastModifiedBy>
  <cp:revision>3</cp:revision>
  <dcterms:created xsi:type="dcterms:W3CDTF">2022-07-04T04:18:00Z</dcterms:created>
  <dcterms:modified xsi:type="dcterms:W3CDTF">2022-07-04T06:57:00Z</dcterms:modified>
</cp:coreProperties>
</file>